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87CF2" w14:textId="53E19F1D" w:rsidR="00A92389" w:rsidRPr="005A5B68" w:rsidRDefault="00A92389" w:rsidP="009B33D3">
      <w:pPr>
        <w:rPr>
          <w:rFonts w:asciiTheme="minorHAnsi" w:hAnsiTheme="minorHAnsi" w:cstheme="minorHAnsi"/>
          <w:b/>
          <w:bCs/>
        </w:rPr>
      </w:pPr>
      <w:bookmarkStart w:id="0" w:name="_Hlk80864584"/>
      <w:bookmarkStart w:id="1" w:name="_GoBack"/>
      <w:r w:rsidRPr="005A5B68">
        <w:rPr>
          <w:rFonts w:asciiTheme="minorHAnsi" w:hAnsiTheme="minorHAnsi" w:cstheme="minorHAnsi"/>
          <w:b/>
          <w:bCs/>
        </w:rPr>
        <w:t>Supporting Material</w:t>
      </w:r>
      <w:bookmarkEnd w:id="0"/>
    </w:p>
    <w:p w14:paraId="1C35A5FE" w14:textId="3063016F" w:rsidR="00C3496E" w:rsidRPr="005A5B68" w:rsidRDefault="00F92DDA" w:rsidP="005D2DD8">
      <w:pPr>
        <w:spacing w:line="480" w:lineRule="auto"/>
        <w:rPr>
          <w:rFonts w:asciiTheme="minorHAnsi" w:hAnsiTheme="minorHAnsi" w:cstheme="minorHAnsi"/>
          <w:lang w:eastAsia="zh-TW"/>
        </w:rPr>
      </w:pPr>
      <w:r w:rsidRPr="005A5B68">
        <w:rPr>
          <w:rFonts w:asciiTheme="minorHAnsi" w:hAnsiTheme="minorHAnsi" w:cstheme="minorHAnsi"/>
          <w:b/>
          <w:lang w:eastAsia="zh-TW"/>
        </w:rPr>
        <w:t>S.</w:t>
      </w:r>
      <w:r w:rsidR="00D07502" w:rsidRPr="005A5B68">
        <w:rPr>
          <w:rFonts w:asciiTheme="minorHAnsi" w:hAnsiTheme="minorHAnsi" w:cstheme="minorHAnsi"/>
          <w:b/>
          <w:lang w:eastAsia="zh-TW"/>
        </w:rPr>
        <w:t xml:space="preserve">Table </w:t>
      </w:r>
      <w:r w:rsidR="00EA3124" w:rsidRPr="005A5B68">
        <w:rPr>
          <w:rFonts w:asciiTheme="minorHAnsi" w:hAnsiTheme="minorHAnsi" w:cstheme="minorHAnsi"/>
          <w:b/>
          <w:lang w:eastAsia="zh-TW"/>
        </w:rPr>
        <w:t>1</w:t>
      </w:r>
      <w:r w:rsidR="00D07502"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="009D4AAE" w:rsidRPr="005A5B68">
        <w:rPr>
          <w:rFonts w:asciiTheme="minorHAnsi" w:hAnsiTheme="minorHAnsi" w:cstheme="minorHAnsi"/>
          <w:lang w:eastAsia="zh-TW"/>
        </w:rPr>
        <w:t xml:space="preserve">Compound </w:t>
      </w:r>
      <w:r w:rsidR="00D07502" w:rsidRPr="005A5B68">
        <w:rPr>
          <w:rFonts w:asciiTheme="minorHAnsi" w:hAnsiTheme="minorHAnsi" w:cstheme="minorHAnsi"/>
          <w:lang w:eastAsia="zh-TW"/>
        </w:rPr>
        <w:t>data from ChemSpider.</w:t>
      </w:r>
    </w:p>
    <w:tbl>
      <w:tblPr>
        <w:tblW w:w="10416" w:type="dxa"/>
        <w:jc w:val="center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3061"/>
        <w:gridCol w:w="1590"/>
        <w:gridCol w:w="1559"/>
        <w:gridCol w:w="1282"/>
        <w:gridCol w:w="1790"/>
        <w:gridCol w:w="1134"/>
      </w:tblGrid>
      <w:tr w:rsidR="00EA3124" w:rsidRPr="00704253" w14:paraId="26AC54CA" w14:textId="77777777" w:rsidTr="009B33D3">
        <w:trPr>
          <w:trHeight w:val="481"/>
          <w:jc w:val="center"/>
        </w:trPr>
        <w:tc>
          <w:tcPr>
            <w:tcW w:w="30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2DBE90" w14:textId="77777777" w:rsidR="00EA3124" w:rsidRPr="00704253" w:rsidRDefault="00EA3124" w:rsidP="00EA3124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ompound name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F48A7A" w14:textId="77777777" w:rsidR="00EA3124" w:rsidRPr="00704253" w:rsidRDefault="00EA3124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Abbreviation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71674D" w14:textId="77777777" w:rsidR="00EA3124" w:rsidRPr="00704253" w:rsidRDefault="00EA3124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Molecula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r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Formula</w:t>
            </w:r>
          </w:p>
        </w:tc>
        <w:tc>
          <w:tcPr>
            <w:tcW w:w="1282" w:type="dxa"/>
            <w:tcBorders>
              <w:top w:val="single" w:sz="6" w:space="0" w:color="auto"/>
              <w:bottom w:val="single" w:sz="6" w:space="0" w:color="auto"/>
            </w:tcBorders>
          </w:tcPr>
          <w:p w14:paraId="0974B594" w14:textId="77777777" w:rsidR="00EA3124" w:rsidRPr="00704253" w:rsidRDefault="00EA3124" w:rsidP="009B33D3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Average mass</w:t>
            </w:r>
          </w:p>
          <w:p w14:paraId="0A19DEDE" w14:textId="5D66AB15" w:rsidR="00EA3124" w:rsidRPr="00704253" w:rsidRDefault="00EA3124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(da)</w:t>
            </w:r>
          </w:p>
        </w:tc>
        <w:tc>
          <w:tcPr>
            <w:tcW w:w="1790" w:type="dxa"/>
            <w:tcBorders>
              <w:top w:val="single" w:sz="6" w:space="0" w:color="auto"/>
              <w:bottom w:val="single" w:sz="6" w:space="0" w:color="auto"/>
            </w:tcBorders>
          </w:tcPr>
          <w:p w14:paraId="02BA81E9" w14:textId="77777777" w:rsidR="00EA3124" w:rsidRPr="00704253" w:rsidRDefault="00EA3124" w:rsidP="009B33D3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Monoisotopic mass</w:t>
            </w:r>
          </w:p>
          <w:p w14:paraId="1C74B279" w14:textId="481687EF" w:rsidR="00EA3124" w:rsidRPr="00704253" w:rsidRDefault="00EA3124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(da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94CDEA" w14:textId="3F6DDED3" w:rsidR="00EA3124" w:rsidRPr="00704253" w:rsidRDefault="00EA3124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SIDs</w:t>
            </w:r>
            <w:r w:rsidR="00044DBD"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*</w:t>
            </w:r>
          </w:p>
        </w:tc>
      </w:tr>
      <w:tr w:rsidR="00EA3124" w:rsidRPr="00704253" w14:paraId="627B38B4" w14:textId="77777777" w:rsidTr="009B33D3">
        <w:trPr>
          <w:trHeight w:val="346"/>
          <w:jc w:val="center"/>
        </w:trPr>
        <w:tc>
          <w:tcPr>
            <w:tcW w:w="3061" w:type="dxa"/>
          </w:tcPr>
          <w:p w14:paraId="3C3D8780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enzyl butyl phthalate</w:t>
            </w:r>
          </w:p>
        </w:tc>
        <w:tc>
          <w:tcPr>
            <w:tcW w:w="1590" w:type="dxa"/>
          </w:tcPr>
          <w:p w14:paraId="1F84033B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BP</w:t>
            </w:r>
          </w:p>
        </w:tc>
        <w:tc>
          <w:tcPr>
            <w:tcW w:w="1559" w:type="dxa"/>
          </w:tcPr>
          <w:p w14:paraId="267CBE16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9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0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</w:p>
        </w:tc>
        <w:tc>
          <w:tcPr>
            <w:tcW w:w="1282" w:type="dxa"/>
          </w:tcPr>
          <w:p w14:paraId="74E71905" w14:textId="5FE910E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312.360 </w:t>
            </w:r>
          </w:p>
        </w:tc>
        <w:tc>
          <w:tcPr>
            <w:tcW w:w="1790" w:type="dxa"/>
          </w:tcPr>
          <w:p w14:paraId="5A6DC3A7" w14:textId="0B3A564C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312.136169 </w:t>
            </w:r>
          </w:p>
        </w:tc>
        <w:tc>
          <w:tcPr>
            <w:tcW w:w="1134" w:type="dxa"/>
          </w:tcPr>
          <w:p w14:paraId="1A9508B1" w14:textId="43EF9D2E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</w:rPr>
              <w:t>2257</w:t>
            </w:r>
          </w:p>
        </w:tc>
      </w:tr>
      <w:tr w:rsidR="00EA3124" w:rsidRPr="00704253" w14:paraId="7CAC1758" w14:textId="77777777" w:rsidTr="009B33D3">
        <w:trPr>
          <w:trHeight w:val="346"/>
          <w:jc w:val="center"/>
        </w:trPr>
        <w:tc>
          <w:tcPr>
            <w:tcW w:w="3061" w:type="dxa"/>
          </w:tcPr>
          <w:p w14:paraId="2C3B3965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5A5B68">
              <w:rPr>
                <w:rFonts w:asciiTheme="minorHAnsi" w:hAnsiTheme="minorHAnsi" w:cstheme="minorHAnsi"/>
                <w:lang w:val="en-AU" w:eastAsia="zh-TW"/>
              </w:rPr>
              <w:t>dibutyl phthalate</w:t>
            </w:r>
          </w:p>
        </w:tc>
        <w:tc>
          <w:tcPr>
            <w:tcW w:w="1590" w:type="dxa"/>
          </w:tcPr>
          <w:p w14:paraId="77158FA9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BP</w:t>
            </w:r>
          </w:p>
        </w:tc>
        <w:tc>
          <w:tcPr>
            <w:tcW w:w="1559" w:type="dxa"/>
          </w:tcPr>
          <w:p w14:paraId="11353A89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6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2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</w:p>
        </w:tc>
        <w:tc>
          <w:tcPr>
            <w:tcW w:w="1282" w:type="dxa"/>
          </w:tcPr>
          <w:p w14:paraId="07A7B03D" w14:textId="652B6F4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278.344 </w:t>
            </w:r>
          </w:p>
        </w:tc>
        <w:tc>
          <w:tcPr>
            <w:tcW w:w="1790" w:type="dxa"/>
          </w:tcPr>
          <w:p w14:paraId="1F3ED145" w14:textId="4E5A0590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278.151794 </w:t>
            </w:r>
          </w:p>
        </w:tc>
        <w:tc>
          <w:tcPr>
            <w:tcW w:w="1134" w:type="dxa"/>
          </w:tcPr>
          <w:p w14:paraId="4213623A" w14:textId="3FF7C49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>13837319</w:t>
            </w:r>
          </w:p>
        </w:tc>
      </w:tr>
      <w:tr w:rsidR="00EA3124" w:rsidRPr="00704253" w14:paraId="347B889C" w14:textId="77777777" w:rsidTr="009B33D3">
        <w:trPr>
          <w:trHeight w:val="346"/>
          <w:jc w:val="center"/>
        </w:trPr>
        <w:tc>
          <w:tcPr>
            <w:tcW w:w="3061" w:type="dxa"/>
          </w:tcPr>
          <w:p w14:paraId="710887B9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iethyl phthalate</w:t>
            </w:r>
          </w:p>
        </w:tc>
        <w:tc>
          <w:tcPr>
            <w:tcW w:w="1590" w:type="dxa"/>
          </w:tcPr>
          <w:p w14:paraId="6F4BAEAD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EP</w:t>
            </w:r>
          </w:p>
        </w:tc>
        <w:tc>
          <w:tcPr>
            <w:tcW w:w="1559" w:type="dxa"/>
          </w:tcPr>
          <w:p w14:paraId="45792765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2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4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</w:p>
        </w:tc>
        <w:tc>
          <w:tcPr>
            <w:tcW w:w="1282" w:type="dxa"/>
          </w:tcPr>
          <w:p w14:paraId="50F35A3D" w14:textId="0979532A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222.237 </w:t>
            </w:r>
          </w:p>
        </w:tc>
        <w:tc>
          <w:tcPr>
            <w:tcW w:w="1790" w:type="dxa"/>
          </w:tcPr>
          <w:p w14:paraId="36B234A0" w14:textId="0E783792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222.089203 </w:t>
            </w:r>
          </w:p>
        </w:tc>
        <w:tc>
          <w:tcPr>
            <w:tcW w:w="1134" w:type="dxa"/>
          </w:tcPr>
          <w:p w14:paraId="53E933F8" w14:textId="47EEFEC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</w:rPr>
              <w:t>13837303</w:t>
            </w:r>
          </w:p>
        </w:tc>
      </w:tr>
      <w:tr w:rsidR="00EA3124" w:rsidRPr="00704253" w14:paraId="0A457678" w14:textId="77777777" w:rsidTr="009B33D3">
        <w:trPr>
          <w:trHeight w:val="346"/>
          <w:jc w:val="center"/>
        </w:trPr>
        <w:tc>
          <w:tcPr>
            <w:tcW w:w="3061" w:type="dxa"/>
          </w:tcPr>
          <w:p w14:paraId="0234A882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i-(2-ethylhexyl)phthalate</w:t>
            </w:r>
          </w:p>
        </w:tc>
        <w:tc>
          <w:tcPr>
            <w:tcW w:w="1590" w:type="dxa"/>
          </w:tcPr>
          <w:p w14:paraId="393142EB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EHP</w:t>
            </w:r>
          </w:p>
        </w:tc>
        <w:tc>
          <w:tcPr>
            <w:tcW w:w="1559" w:type="dxa"/>
          </w:tcPr>
          <w:p w14:paraId="31E0F3FC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4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38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</w:p>
        </w:tc>
        <w:tc>
          <w:tcPr>
            <w:tcW w:w="1282" w:type="dxa"/>
          </w:tcPr>
          <w:p w14:paraId="14336252" w14:textId="0A53AC39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</w:rPr>
              <w:t xml:space="preserve">390.556 </w:t>
            </w:r>
          </w:p>
        </w:tc>
        <w:tc>
          <w:tcPr>
            <w:tcW w:w="1790" w:type="dxa"/>
          </w:tcPr>
          <w:p w14:paraId="3AB80CFC" w14:textId="4702B1CA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</w:rPr>
              <w:t xml:space="preserve">390.277008 </w:t>
            </w:r>
          </w:p>
        </w:tc>
        <w:tc>
          <w:tcPr>
            <w:tcW w:w="1134" w:type="dxa"/>
          </w:tcPr>
          <w:p w14:paraId="1DFCE763" w14:textId="6D99A76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5414319</w:t>
            </w:r>
          </w:p>
        </w:tc>
      </w:tr>
      <w:tr w:rsidR="00EA3124" w:rsidRPr="00704253" w14:paraId="59C2CC17" w14:textId="77777777" w:rsidTr="009B33D3">
        <w:trPr>
          <w:trHeight w:val="346"/>
          <w:jc w:val="center"/>
        </w:trPr>
        <w:tc>
          <w:tcPr>
            <w:tcW w:w="3061" w:type="dxa"/>
          </w:tcPr>
          <w:p w14:paraId="25DE813C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dimethyl phthalate</w:t>
            </w:r>
          </w:p>
        </w:tc>
        <w:tc>
          <w:tcPr>
            <w:tcW w:w="1590" w:type="dxa"/>
          </w:tcPr>
          <w:p w14:paraId="641091A4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DMP</w:t>
            </w:r>
          </w:p>
        </w:tc>
        <w:tc>
          <w:tcPr>
            <w:tcW w:w="1559" w:type="dxa"/>
          </w:tcPr>
          <w:p w14:paraId="6AB03F48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0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0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</w:p>
        </w:tc>
        <w:tc>
          <w:tcPr>
            <w:tcW w:w="1282" w:type="dxa"/>
          </w:tcPr>
          <w:p w14:paraId="15701A97" w14:textId="58CCB59C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194.184 </w:t>
            </w:r>
          </w:p>
        </w:tc>
        <w:tc>
          <w:tcPr>
            <w:tcW w:w="1790" w:type="dxa"/>
          </w:tcPr>
          <w:p w14:paraId="6D9D6E7B" w14:textId="405FFD9C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194.057907 </w:t>
            </w:r>
          </w:p>
        </w:tc>
        <w:tc>
          <w:tcPr>
            <w:tcW w:w="1134" w:type="dxa"/>
          </w:tcPr>
          <w:p w14:paraId="06788CEB" w14:textId="41D6EF0C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</w:rPr>
              <w:t>13837329</w:t>
            </w:r>
          </w:p>
        </w:tc>
      </w:tr>
      <w:tr w:rsidR="00EA3124" w:rsidRPr="00704253" w14:paraId="0D29B35A" w14:textId="77777777" w:rsidTr="009B33D3">
        <w:trPr>
          <w:trHeight w:val="346"/>
          <w:jc w:val="center"/>
        </w:trPr>
        <w:tc>
          <w:tcPr>
            <w:tcW w:w="3061" w:type="dxa"/>
          </w:tcPr>
          <w:p w14:paraId="211C7B74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ioctyl phthalate</w:t>
            </w:r>
          </w:p>
        </w:tc>
        <w:tc>
          <w:tcPr>
            <w:tcW w:w="1590" w:type="dxa"/>
          </w:tcPr>
          <w:p w14:paraId="5CB8D699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DNOP</w:t>
            </w:r>
          </w:p>
        </w:tc>
        <w:tc>
          <w:tcPr>
            <w:tcW w:w="1559" w:type="dxa"/>
          </w:tcPr>
          <w:p w14:paraId="3A0D9408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4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38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</w:p>
        </w:tc>
        <w:tc>
          <w:tcPr>
            <w:tcW w:w="1282" w:type="dxa"/>
          </w:tcPr>
          <w:p w14:paraId="34249679" w14:textId="28C3C33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390.556 </w:t>
            </w:r>
          </w:p>
        </w:tc>
        <w:tc>
          <w:tcPr>
            <w:tcW w:w="1790" w:type="dxa"/>
          </w:tcPr>
          <w:p w14:paraId="7BAB36A0" w14:textId="79261C7A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</w:rPr>
              <w:t xml:space="preserve">390.277008 </w:t>
            </w:r>
          </w:p>
        </w:tc>
        <w:tc>
          <w:tcPr>
            <w:tcW w:w="1134" w:type="dxa"/>
          </w:tcPr>
          <w:p w14:paraId="35F4D8B0" w14:textId="4BA45DB1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</w:rPr>
              <w:t>8043</w:t>
            </w:r>
          </w:p>
        </w:tc>
      </w:tr>
      <w:tr w:rsidR="00EA3124" w:rsidRPr="00704253" w14:paraId="78292B44" w14:textId="77777777" w:rsidTr="009B33D3">
        <w:trPr>
          <w:trHeight w:val="346"/>
          <w:jc w:val="center"/>
        </w:trPr>
        <w:tc>
          <w:tcPr>
            <w:tcW w:w="3061" w:type="dxa"/>
          </w:tcPr>
          <w:p w14:paraId="13D24E41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 A</w:t>
            </w:r>
          </w:p>
        </w:tc>
        <w:tc>
          <w:tcPr>
            <w:tcW w:w="1590" w:type="dxa"/>
          </w:tcPr>
          <w:p w14:paraId="0610BCD4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lang w:val="en-AU" w:eastAsia="zh-TW"/>
              </w:rPr>
              <w:t>BPA</w:t>
            </w:r>
          </w:p>
        </w:tc>
        <w:tc>
          <w:tcPr>
            <w:tcW w:w="1559" w:type="dxa"/>
          </w:tcPr>
          <w:p w14:paraId="4B28C0BF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5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6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6BCD3CCA" w14:textId="2DE0C2E5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</w:rPr>
              <w:t xml:space="preserve">228.286 </w:t>
            </w:r>
          </w:p>
        </w:tc>
        <w:tc>
          <w:tcPr>
            <w:tcW w:w="1790" w:type="dxa"/>
          </w:tcPr>
          <w:p w14:paraId="3BF5E29C" w14:textId="22A19992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</w:rPr>
              <w:t xml:space="preserve">228.115036 </w:t>
            </w:r>
          </w:p>
        </w:tc>
        <w:tc>
          <w:tcPr>
            <w:tcW w:w="1134" w:type="dxa"/>
          </w:tcPr>
          <w:p w14:paraId="75772DE9" w14:textId="725B8478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6371</w:t>
            </w:r>
          </w:p>
        </w:tc>
      </w:tr>
      <w:tr w:rsidR="00EA3124" w:rsidRPr="00704253" w14:paraId="66C88F28" w14:textId="77777777" w:rsidTr="009B33D3">
        <w:trPr>
          <w:trHeight w:val="346"/>
          <w:jc w:val="center"/>
        </w:trPr>
        <w:tc>
          <w:tcPr>
            <w:tcW w:w="3061" w:type="dxa"/>
          </w:tcPr>
          <w:p w14:paraId="5E6DD7FF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 AF</w:t>
            </w:r>
          </w:p>
        </w:tc>
        <w:tc>
          <w:tcPr>
            <w:tcW w:w="1590" w:type="dxa"/>
          </w:tcPr>
          <w:p w14:paraId="37043B10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noProof/>
                <w:lang w:val="en-IN" w:eastAsia="en-IN"/>
              </w:rPr>
              <w:t>BPAF</w:t>
            </w:r>
          </w:p>
        </w:tc>
        <w:tc>
          <w:tcPr>
            <w:tcW w:w="1559" w:type="dxa"/>
          </w:tcPr>
          <w:p w14:paraId="385A9E18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5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0</w:t>
            </w:r>
            <w:r w:rsidRPr="005A5B68">
              <w:rPr>
                <w:rFonts w:asciiTheme="minorHAnsi" w:hAnsiTheme="minorHAnsi" w:cstheme="minorHAnsi"/>
                <w:color w:val="000000"/>
              </w:rPr>
              <w:t>F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6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4FA1263E" w14:textId="5BA9B4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336.229 </w:t>
            </w:r>
          </w:p>
        </w:tc>
        <w:tc>
          <w:tcPr>
            <w:tcW w:w="1790" w:type="dxa"/>
          </w:tcPr>
          <w:p w14:paraId="10C5832A" w14:textId="187D1099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336.058502 </w:t>
            </w:r>
          </w:p>
        </w:tc>
        <w:tc>
          <w:tcPr>
            <w:tcW w:w="1134" w:type="dxa"/>
          </w:tcPr>
          <w:p w14:paraId="076FCAED" w14:textId="63034D9E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bCs/>
              </w:rPr>
              <w:t>66498</w:t>
            </w:r>
          </w:p>
        </w:tc>
      </w:tr>
      <w:tr w:rsidR="00EA3124" w:rsidRPr="00704253" w14:paraId="3B3DC21A" w14:textId="77777777" w:rsidTr="009B33D3">
        <w:trPr>
          <w:trHeight w:val="346"/>
          <w:jc w:val="center"/>
        </w:trPr>
        <w:tc>
          <w:tcPr>
            <w:tcW w:w="3061" w:type="dxa"/>
          </w:tcPr>
          <w:p w14:paraId="3728E00D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 B</w:t>
            </w:r>
          </w:p>
        </w:tc>
        <w:tc>
          <w:tcPr>
            <w:tcW w:w="1590" w:type="dxa"/>
          </w:tcPr>
          <w:p w14:paraId="3628297E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</w:rPr>
              <w:t>BPB</w:t>
            </w:r>
          </w:p>
        </w:tc>
        <w:tc>
          <w:tcPr>
            <w:tcW w:w="1559" w:type="dxa"/>
          </w:tcPr>
          <w:p w14:paraId="3DCC874A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6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8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174026DC" w14:textId="76BC0F7B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42.313 </w:t>
            </w:r>
          </w:p>
        </w:tc>
        <w:tc>
          <w:tcPr>
            <w:tcW w:w="1790" w:type="dxa"/>
          </w:tcPr>
          <w:p w14:paraId="7BD06780" w14:textId="27AACE55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42.130676 </w:t>
            </w:r>
          </w:p>
        </w:tc>
        <w:tc>
          <w:tcPr>
            <w:tcW w:w="1134" w:type="dxa"/>
          </w:tcPr>
          <w:p w14:paraId="6A6EE46B" w14:textId="044590CB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bCs/>
              </w:rPr>
              <w:t>59553</w:t>
            </w:r>
          </w:p>
        </w:tc>
      </w:tr>
      <w:tr w:rsidR="00EA3124" w:rsidRPr="00704253" w14:paraId="6A177D46" w14:textId="77777777" w:rsidTr="009B33D3">
        <w:trPr>
          <w:trHeight w:val="346"/>
          <w:jc w:val="center"/>
        </w:trPr>
        <w:tc>
          <w:tcPr>
            <w:tcW w:w="3061" w:type="dxa"/>
          </w:tcPr>
          <w:p w14:paraId="4B4C2222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</w:t>
            </w:r>
            <w:r w:rsidRPr="005A5B68">
              <w:rPr>
                <w:rFonts w:asciiTheme="minorHAnsi" w:hAnsiTheme="minorHAnsi" w:cstheme="minorHAnsi"/>
              </w:rPr>
              <w:t xml:space="preserve"> E</w:t>
            </w:r>
          </w:p>
        </w:tc>
        <w:tc>
          <w:tcPr>
            <w:tcW w:w="1590" w:type="dxa"/>
          </w:tcPr>
          <w:p w14:paraId="42C63F27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</w:rPr>
              <w:t>BPE</w:t>
            </w:r>
          </w:p>
        </w:tc>
        <w:tc>
          <w:tcPr>
            <w:tcW w:w="1559" w:type="dxa"/>
          </w:tcPr>
          <w:p w14:paraId="4A719BFA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4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4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3CE528AC" w14:textId="2D31C6A4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14.260 </w:t>
            </w:r>
          </w:p>
        </w:tc>
        <w:tc>
          <w:tcPr>
            <w:tcW w:w="1790" w:type="dxa"/>
          </w:tcPr>
          <w:p w14:paraId="28CB5AF7" w14:textId="699E54B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14.099380 </w:t>
            </w:r>
          </w:p>
        </w:tc>
        <w:tc>
          <w:tcPr>
            <w:tcW w:w="1134" w:type="dxa"/>
          </w:tcPr>
          <w:p w14:paraId="03799360" w14:textId="051F9CB4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</w:rPr>
              <w:t>528599</w:t>
            </w:r>
          </w:p>
        </w:tc>
      </w:tr>
      <w:tr w:rsidR="00EA3124" w:rsidRPr="00704253" w14:paraId="19EED66C" w14:textId="77777777" w:rsidTr="009B33D3">
        <w:trPr>
          <w:trHeight w:val="346"/>
          <w:jc w:val="center"/>
        </w:trPr>
        <w:tc>
          <w:tcPr>
            <w:tcW w:w="3061" w:type="dxa"/>
          </w:tcPr>
          <w:p w14:paraId="222DD780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</w:t>
            </w:r>
            <w:r w:rsidRPr="005A5B68">
              <w:rPr>
                <w:rFonts w:asciiTheme="minorHAnsi" w:hAnsiTheme="minorHAnsi" w:cstheme="minorHAnsi"/>
                <w:noProof/>
                <w:lang w:val="en-IN" w:eastAsia="en-IN"/>
              </w:rPr>
              <w:t xml:space="preserve"> C</w:t>
            </w:r>
          </w:p>
        </w:tc>
        <w:tc>
          <w:tcPr>
            <w:tcW w:w="1590" w:type="dxa"/>
          </w:tcPr>
          <w:p w14:paraId="53B100A5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noProof/>
                <w:lang w:val="en-IN" w:eastAsia="en-IN"/>
              </w:rPr>
              <w:t>BPC</w:t>
            </w:r>
          </w:p>
        </w:tc>
        <w:tc>
          <w:tcPr>
            <w:tcW w:w="1559" w:type="dxa"/>
          </w:tcPr>
          <w:p w14:paraId="4872AE28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4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0</w:t>
            </w:r>
            <w:r w:rsidRPr="005A5B68">
              <w:rPr>
                <w:rFonts w:asciiTheme="minorHAnsi" w:hAnsiTheme="minorHAnsi" w:cstheme="minorHAnsi"/>
                <w:color w:val="000000"/>
              </w:rPr>
              <w:t>Cl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07BAE7D5" w14:textId="289C24A0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81.134 </w:t>
            </w:r>
          </w:p>
        </w:tc>
        <w:tc>
          <w:tcPr>
            <w:tcW w:w="1790" w:type="dxa"/>
          </w:tcPr>
          <w:p w14:paraId="316ECE1E" w14:textId="0935E27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80.005798 </w:t>
            </w:r>
          </w:p>
        </w:tc>
        <w:tc>
          <w:tcPr>
            <w:tcW w:w="1134" w:type="dxa"/>
          </w:tcPr>
          <w:p w14:paraId="729003CD" w14:textId="1C6D8AB4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</w:rPr>
              <w:t>76387</w:t>
            </w:r>
          </w:p>
        </w:tc>
      </w:tr>
      <w:tr w:rsidR="00EA3124" w:rsidRPr="00704253" w14:paraId="4F1FA11D" w14:textId="77777777" w:rsidTr="009B33D3">
        <w:trPr>
          <w:trHeight w:val="346"/>
          <w:jc w:val="center"/>
        </w:trPr>
        <w:tc>
          <w:tcPr>
            <w:tcW w:w="3061" w:type="dxa"/>
          </w:tcPr>
          <w:p w14:paraId="7AA4A5F4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</w:t>
            </w:r>
            <w:r w:rsidRPr="005A5B68">
              <w:rPr>
                <w:rFonts w:asciiTheme="minorHAnsi" w:hAnsiTheme="minorHAnsi" w:cstheme="minorHAnsi"/>
                <w:lang w:eastAsia="zh-TW"/>
              </w:rPr>
              <w:t xml:space="preserve"> F</w:t>
            </w:r>
          </w:p>
        </w:tc>
        <w:tc>
          <w:tcPr>
            <w:tcW w:w="1590" w:type="dxa"/>
          </w:tcPr>
          <w:p w14:paraId="197F6EBD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lang w:eastAsia="zh-TW"/>
              </w:rPr>
              <w:t>BPF</w:t>
            </w:r>
          </w:p>
        </w:tc>
        <w:tc>
          <w:tcPr>
            <w:tcW w:w="1559" w:type="dxa"/>
          </w:tcPr>
          <w:p w14:paraId="48C80E1E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3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2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009D2E2F" w14:textId="24B64F5A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00.233 </w:t>
            </w:r>
          </w:p>
        </w:tc>
        <w:tc>
          <w:tcPr>
            <w:tcW w:w="1790" w:type="dxa"/>
          </w:tcPr>
          <w:p w14:paraId="5370BC45" w14:textId="010EE75F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00.083725 </w:t>
            </w:r>
          </w:p>
        </w:tc>
        <w:tc>
          <w:tcPr>
            <w:tcW w:w="1134" w:type="dxa"/>
          </w:tcPr>
          <w:p w14:paraId="3DD27D59" w14:textId="02E62D9E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</w:rPr>
              <w:t>11614</w:t>
            </w:r>
          </w:p>
        </w:tc>
      </w:tr>
      <w:tr w:rsidR="00EA3124" w:rsidRPr="00704253" w14:paraId="1458C6D3" w14:textId="77777777" w:rsidTr="009B33D3">
        <w:trPr>
          <w:trHeight w:val="346"/>
          <w:jc w:val="center"/>
        </w:trPr>
        <w:tc>
          <w:tcPr>
            <w:tcW w:w="3061" w:type="dxa"/>
          </w:tcPr>
          <w:p w14:paraId="0B74B0F4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lang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 S</w:t>
            </w:r>
          </w:p>
        </w:tc>
        <w:tc>
          <w:tcPr>
            <w:tcW w:w="1590" w:type="dxa"/>
          </w:tcPr>
          <w:p w14:paraId="16B524D5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lang w:val="en-AU" w:eastAsia="zh-TW"/>
              </w:rPr>
              <w:t>BPS</w:t>
            </w:r>
          </w:p>
        </w:tc>
        <w:tc>
          <w:tcPr>
            <w:tcW w:w="1559" w:type="dxa"/>
          </w:tcPr>
          <w:p w14:paraId="3E52CEF4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2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0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4</w:t>
            </w:r>
            <w:r w:rsidRPr="005A5B68">
              <w:rPr>
                <w:rFonts w:asciiTheme="minorHAnsi" w:hAnsiTheme="minorHAnsi" w:cstheme="minorHAnsi"/>
                <w:color w:val="000000"/>
              </w:rPr>
              <w:t>S</w:t>
            </w:r>
          </w:p>
        </w:tc>
        <w:tc>
          <w:tcPr>
            <w:tcW w:w="1282" w:type="dxa"/>
          </w:tcPr>
          <w:p w14:paraId="37799B8D" w14:textId="46784F4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</w:rPr>
              <w:t xml:space="preserve">250.270 </w:t>
            </w:r>
          </w:p>
        </w:tc>
        <w:tc>
          <w:tcPr>
            <w:tcW w:w="1790" w:type="dxa"/>
          </w:tcPr>
          <w:p w14:paraId="697E3140" w14:textId="10864012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5A5B68">
              <w:rPr>
                <w:rFonts w:asciiTheme="minorHAnsi" w:hAnsiTheme="minorHAnsi" w:cstheme="minorHAnsi"/>
              </w:rPr>
              <w:t xml:space="preserve">250.029984 </w:t>
            </w:r>
          </w:p>
        </w:tc>
        <w:tc>
          <w:tcPr>
            <w:tcW w:w="1134" w:type="dxa"/>
          </w:tcPr>
          <w:p w14:paraId="09DA3CBD" w14:textId="26F393EA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6374</w:t>
            </w:r>
          </w:p>
        </w:tc>
      </w:tr>
      <w:tr w:rsidR="00EA3124" w:rsidRPr="00704253" w14:paraId="7060BC88" w14:textId="77777777" w:rsidTr="009B33D3">
        <w:trPr>
          <w:trHeight w:val="346"/>
          <w:jc w:val="center"/>
        </w:trPr>
        <w:tc>
          <w:tcPr>
            <w:tcW w:w="3061" w:type="dxa"/>
            <w:tcBorders>
              <w:bottom w:val="single" w:sz="4" w:space="0" w:color="auto"/>
            </w:tcBorders>
          </w:tcPr>
          <w:p w14:paraId="2CD04DEB" w14:textId="77777777" w:rsidR="00EA3124" w:rsidRPr="005A5B68" w:rsidRDefault="00EA3124" w:rsidP="00EA3124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</w:rPr>
            </w:pPr>
            <w:r w:rsidRPr="005A5B68">
              <w:rPr>
                <w:rFonts w:asciiTheme="minorHAnsi" w:hAnsiTheme="minorHAnsi" w:cstheme="minorHAnsi"/>
                <w:bCs/>
                <w:kern w:val="24"/>
              </w:rPr>
              <w:t>bisphenol</w:t>
            </w:r>
            <w:r w:rsidRPr="005A5B68">
              <w:rPr>
                <w:rFonts w:asciiTheme="minorHAnsi" w:hAnsiTheme="minorHAnsi" w:cstheme="minorHAnsi"/>
              </w:rPr>
              <w:t xml:space="preserve"> Z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E49EBDD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lang w:val="en-AU" w:eastAsia="zh-TW"/>
              </w:rPr>
            </w:pPr>
            <w:r w:rsidRPr="005A5B68">
              <w:rPr>
                <w:rFonts w:asciiTheme="minorHAnsi" w:hAnsiTheme="minorHAnsi" w:cstheme="minorHAnsi"/>
                <w:lang w:val="en-AU" w:eastAsia="zh-TW"/>
              </w:rPr>
              <w:t>BPZ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EA5FAC" w14:textId="77777777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color w:val="000000"/>
              </w:rPr>
              <w:t>C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18</w:t>
            </w:r>
            <w:r w:rsidRPr="005A5B68">
              <w:rPr>
                <w:rFonts w:asciiTheme="minorHAnsi" w:hAnsiTheme="minorHAnsi" w:cstheme="minorHAnsi"/>
                <w:color w:val="000000"/>
              </w:rPr>
              <w:t>H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0</w:t>
            </w:r>
            <w:r w:rsidRPr="005A5B68">
              <w:rPr>
                <w:rFonts w:asciiTheme="minorHAnsi" w:hAnsiTheme="minorHAnsi" w:cstheme="minorHAnsi"/>
                <w:color w:val="000000"/>
              </w:rPr>
              <w:t>O</w:t>
            </w:r>
            <w:r w:rsidRPr="005A5B68">
              <w:rPr>
                <w:rFonts w:asciiTheme="minorHAnsi" w:hAnsiTheme="minorHAnsi" w:cstheme="minorHAnsi"/>
                <w:color w:val="000000"/>
                <w:vertAlign w:val="subscript"/>
              </w:rPr>
              <w:t>2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D779F3D" w14:textId="0C60B020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68.350 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8B116D0" w14:textId="7451783D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</w:rPr>
              <w:t xml:space="preserve">268.14633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64E98E" w14:textId="29345BC3" w:rsidR="00EA3124" w:rsidRPr="005A5B68" w:rsidRDefault="00EA3124" w:rsidP="00EA3124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A5B68">
              <w:rPr>
                <w:rFonts w:asciiTheme="minorHAnsi" w:hAnsiTheme="minorHAnsi" w:cstheme="minorHAnsi"/>
                <w:bCs/>
              </w:rPr>
              <w:t>202599</w:t>
            </w:r>
          </w:p>
        </w:tc>
      </w:tr>
    </w:tbl>
    <w:p w14:paraId="4A2DA657" w14:textId="21BEE92A" w:rsidR="00B32879" w:rsidRPr="00704253" w:rsidRDefault="00044DBD" w:rsidP="00FA2D9E">
      <w:pPr>
        <w:spacing w:line="480" w:lineRule="auto"/>
        <w:rPr>
          <w:rFonts w:asciiTheme="minorHAnsi" w:eastAsia="PMingLiU" w:hAnsiTheme="minorHAnsi" w:cstheme="minorHAnsi"/>
          <w:i/>
          <w:sz w:val="20"/>
          <w:szCs w:val="20"/>
          <w:lang w:val="en-US" w:eastAsia="zh-TW"/>
        </w:rPr>
      </w:pPr>
      <w:r w:rsidRPr="00704253">
        <w:rPr>
          <w:rFonts w:asciiTheme="minorHAnsi" w:hAnsiTheme="minorHAnsi" w:cstheme="minorHAnsi"/>
          <w:i/>
          <w:sz w:val="20"/>
          <w:szCs w:val="20"/>
        </w:rPr>
        <w:t>*</w:t>
      </w:r>
      <w:r w:rsidR="005A4E84" w:rsidRPr="00704253">
        <w:rPr>
          <w:rFonts w:asciiTheme="minorHAnsi" w:hAnsiTheme="minorHAnsi" w:cstheme="minorHAnsi"/>
          <w:i/>
          <w:sz w:val="20"/>
          <w:szCs w:val="20"/>
        </w:rPr>
        <w:t>CSIDs - Chem</w:t>
      </w:r>
      <w:r w:rsidR="005029C2" w:rsidRPr="00E15763">
        <w:rPr>
          <w:rFonts w:asciiTheme="minorHAnsi" w:hAnsiTheme="minorHAnsi" w:cstheme="minorHAnsi"/>
          <w:i/>
          <w:sz w:val="20"/>
          <w:szCs w:val="20"/>
        </w:rPr>
        <w:t>S</w:t>
      </w:r>
      <w:r w:rsidR="005412B6" w:rsidRPr="00704253">
        <w:rPr>
          <w:rFonts w:asciiTheme="minorHAnsi" w:hAnsiTheme="minorHAnsi" w:cstheme="minorHAnsi"/>
          <w:i/>
          <w:sz w:val="20"/>
          <w:szCs w:val="20"/>
        </w:rPr>
        <w:t>pid</w:t>
      </w:r>
      <w:r w:rsidR="005A4E84" w:rsidRPr="00704253">
        <w:rPr>
          <w:rFonts w:asciiTheme="minorHAnsi" w:hAnsiTheme="minorHAnsi" w:cstheme="minorHAnsi"/>
          <w:i/>
          <w:sz w:val="20"/>
          <w:szCs w:val="20"/>
        </w:rPr>
        <w:t>er Identifier number.</w:t>
      </w:r>
    </w:p>
    <w:p w14:paraId="5453380A" w14:textId="77777777" w:rsidR="00FA2D9E" w:rsidRPr="005A5B68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1799A8B5" w14:textId="77777777" w:rsidR="00FA2D9E" w:rsidRPr="005A5B68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7CE9EFC2" w14:textId="77777777" w:rsidR="00FA2D9E" w:rsidRPr="005A5B68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359FD4AC" w14:textId="77777777" w:rsidR="00FA2D9E" w:rsidRPr="005A5B68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4FAE933D" w14:textId="77777777" w:rsidR="00FA2D9E" w:rsidRPr="005A5B68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7753734F" w14:textId="342A2FC6" w:rsidR="00FA2D9E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51778AFB" w14:textId="77777777" w:rsidR="00BA1307" w:rsidRPr="005A5B68" w:rsidRDefault="00BA1307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577B89F8" w14:textId="77777777" w:rsidR="00FA2D9E" w:rsidRPr="005A5B68" w:rsidRDefault="00FA2D9E" w:rsidP="00FA2D9E">
      <w:pPr>
        <w:spacing w:line="480" w:lineRule="auto"/>
        <w:rPr>
          <w:rFonts w:asciiTheme="minorHAnsi" w:hAnsiTheme="minorHAnsi" w:cstheme="minorHAnsi"/>
          <w:b/>
          <w:lang w:eastAsia="zh-TW"/>
        </w:rPr>
      </w:pPr>
    </w:p>
    <w:p w14:paraId="1953DD12" w14:textId="7CD9D27B" w:rsidR="001B7228" w:rsidRPr="005A5B68" w:rsidRDefault="00F92DDA" w:rsidP="00FA2D9E">
      <w:pPr>
        <w:spacing w:line="480" w:lineRule="auto"/>
        <w:rPr>
          <w:rFonts w:asciiTheme="minorHAnsi" w:hAnsiTheme="minorHAnsi" w:cstheme="minorHAnsi"/>
          <w:lang w:eastAsia="zh-TW"/>
        </w:rPr>
      </w:pPr>
      <w:bookmarkStart w:id="2" w:name="_Hlk80267713"/>
      <w:r w:rsidRPr="005A5B68">
        <w:rPr>
          <w:rFonts w:asciiTheme="minorHAnsi" w:hAnsiTheme="minorHAnsi" w:cstheme="minorHAnsi"/>
          <w:b/>
          <w:lang w:eastAsia="zh-TW"/>
        </w:rPr>
        <w:lastRenderedPageBreak/>
        <w:t>S.</w:t>
      </w:r>
      <w:r w:rsidR="005A4E84" w:rsidRPr="005A5B68">
        <w:rPr>
          <w:rFonts w:asciiTheme="minorHAnsi" w:hAnsiTheme="minorHAnsi" w:cstheme="minorHAnsi"/>
          <w:b/>
          <w:lang w:eastAsia="zh-TW"/>
        </w:rPr>
        <w:t xml:space="preserve">Table </w:t>
      </w:r>
      <w:r w:rsidR="00044DBD" w:rsidRPr="005A5B68">
        <w:rPr>
          <w:rFonts w:asciiTheme="minorHAnsi" w:hAnsiTheme="minorHAnsi" w:cstheme="minorHAnsi"/>
          <w:b/>
          <w:lang w:eastAsia="zh-TW"/>
        </w:rPr>
        <w:t>2</w:t>
      </w:r>
      <w:r w:rsidR="005A4E84"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="005A4E84" w:rsidRPr="005A5B68">
        <w:rPr>
          <w:rFonts w:asciiTheme="minorHAnsi" w:hAnsiTheme="minorHAnsi" w:cstheme="minorHAnsi"/>
          <w:lang w:eastAsia="zh-TW"/>
        </w:rPr>
        <w:t xml:space="preserve">SMILES of </w:t>
      </w:r>
      <w:r w:rsidR="004E403B" w:rsidRPr="005A5B68">
        <w:rPr>
          <w:rFonts w:asciiTheme="minorHAnsi" w:hAnsiTheme="minorHAnsi" w:cstheme="minorHAnsi"/>
          <w:lang w:eastAsia="zh-TW"/>
        </w:rPr>
        <w:t>Plasticizers</w:t>
      </w:r>
      <w:r w:rsidR="005A4E84" w:rsidRPr="005A5B68">
        <w:rPr>
          <w:rFonts w:asciiTheme="minorHAnsi" w:hAnsiTheme="minorHAnsi" w:cstheme="minorHAnsi"/>
          <w:lang w:eastAsia="zh-TW"/>
        </w:rPr>
        <w:t>.</w:t>
      </w:r>
    </w:p>
    <w:tbl>
      <w:tblPr>
        <w:tblW w:w="9425" w:type="dxa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1383"/>
        <w:gridCol w:w="8042"/>
      </w:tblGrid>
      <w:tr w:rsidR="005A4E84" w:rsidRPr="00704253" w14:paraId="290ABDA0" w14:textId="77777777" w:rsidTr="00054ACC">
        <w:trPr>
          <w:trHeight w:val="483"/>
        </w:trPr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bookmarkEnd w:id="2"/>
          <w:p w14:paraId="4154B156" w14:textId="3F3D4BB3" w:rsidR="005A4E84" w:rsidRPr="00704253" w:rsidRDefault="00054ACC" w:rsidP="00902272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ompound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8042" w:type="dxa"/>
            <w:tcBorders>
              <w:top w:val="single" w:sz="6" w:space="0" w:color="auto"/>
              <w:bottom w:val="single" w:sz="6" w:space="0" w:color="auto"/>
            </w:tcBorders>
          </w:tcPr>
          <w:p w14:paraId="69241A1D" w14:textId="77777777" w:rsidR="005A4E84" w:rsidRPr="00704253" w:rsidRDefault="005A4E84" w:rsidP="00902272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SMILES</w:t>
            </w:r>
          </w:p>
        </w:tc>
      </w:tr>
      <w:tr w:rsidR="005A4E84" w:rsidRPr="00704253" w14:paraId="466305CF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1C197CF7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BP</w:t>
            </w:r>
          </w:p>
        </w:tc>
        <w:tc>
          <w:tcPr>
            <w:tcW w:w="8042" w:type="dxa"/>
          </w:tcPr>
          <w:p w14:paraId="18DBE168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CCCOC(=O)C1=CC=CC=C1C(=O)OCC1=CC=CC=C1</w:t>
            </w:r>
          </w:p>
        </w:tc>
      </w:tr>
      <w:tr w:rsidR="005A4E84" w:rsidRPr="00704253" w14:paraId="3F9C09AC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5FE2A46C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DBP</w:t>
            </w:r>
          </w:p>
        </w:tc>
        <w:tc>
          <w:tcPr>
            <w:tcW w:w="8042" w:type="dxa"/>
          </w:tcPr>
          <w:p w14:paraId="14CAB55A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CCCOC(=O)C1=CC=CC=C1C(=O)OCCCC</w:t>
            </w:r>
          </w:p>
        </w:tc>
      </w:tr>
      <w:tr w:rsidR="005A4E84" w:rsidRPr="00704253" w14:paraId="7661C3C3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602BEC5D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P</w:t>
            </w:r>
          </w:p>
        </w:tc>
        <w:tc>
          <w:tcPr>
            <w:tcW w:w="8042" w:type="dxa"/>
          </w:tcPr>
          <w:p w14:paraId="1017A6AC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COC(=O)C1=CC=CC=C1C(=O)OCC</w:t>
            </w:r>
          </w:p>
        </w:tc>
      </w:tr>
      <w:tr w:rsidR="005A4E84" w:rsidRPr="00704253" w14:paraId="296487CB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1FA00149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DEHP</w:t>
            </w:r>
          </w:p>
        </w:tc>
        <w:tc>
          <w:tcPr>
            <w:tcW w:w="8042" w:type="dxa"/>
          </w:tcPr>
          <w:p w14:paraId="585E014B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[H][C@](CC)(CCCC)COC(=O)C1=CC=CC=C1C(=O)OC[C@]([H])(CC)CCCC</w:t>
            </w:r>
          </w:p>
        </w:tc>
      </w:tr>
      <w:tr w:rsidR="005A4E84" w:rsidRPr="00704253" w14:paraId="395D155C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10BA3FA8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MP</w:t>
            </w:r>
          </w:p>
        </w:tc>
        <w:tc>
          <w:tcPr>
            <w:tcW w:w="8042" w:type="dxa"/>
          </w:tcPr>
          <w:p w14:paraId="5428B964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OC(=O)C1=CC=CC=C1C(=O)OC</w:t>
            </w:r>
          </w:p>
        </w:tc>
      </w:tr>
      <w:tr w:rsidR="005A4E84" w:rsidRPr="00704253" w14:paraId="1EB3A705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430930B4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NOP</w:t>
            </w:r>
          </w:p>
        </w:tc>
        <w:tc>
          <w:tcPr>
            <w:tcW w:w="8042" w:type="dxa"/>
          </w:tcPr>
          <w:p w14:paraId="529E51C4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CCCCCCCOC(=O)C1=CC=CC=C1C(=O)OCCCCCCCC</w:t>
            </w:r>
          </w:p>
        </w:tc>
      </w:tr>
      <w:tr w:rsidR="005A4E84" w:rsidRPr="00704253" w14:paraId="5359249A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6D1B23FC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A</w:t>
            </w:r>
          </w:p>
        </w:tc>
        <w:tc>
          <w:tcPr>
            <w:tcW w:w="8042" w:type="dxa"/>
          </w:tcPr>
          <w:p w14:paraId="45406B17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C(C)(C1=CC=C(O)C=C1)C1=CC=C(O)C=C1</w:t>
            </w:r>
          </w:p>
        </w:tc>
      </w:tr>
      <w:tr w:rsidR="005A4E84" w:rsidRPr="00704253" w14:paraId="70A491BB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1DDDFA38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AF</w:t>
            </w:r>
          </w:p>
        </w:tc>
        <w:tc>
          <w:tcPr>
            <w:tcW w:w="8042" w:type="dxa"/>
          </w:tcPr>
          <w:p w14:paraId="67D4FAC0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OC1=CC=C(C=C1)C(C1=CC=C(O)C=C1)(C(F)(F)F)C(F)(F)F</w:t>
            </w:r>
          </w:p>
        </w:tc>
      </w:tr>
      <w:tr w:rsidR="005A4E84" w:rsidRPr="00704253" w14:paraId="3C7BB27B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7477A80B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B</w:t>
            </w:r>
          </w:p>
        </w:tc>
        <w:tc>
          <w:tcPr>
            <w:tcW w:w="8042" w:type="dxa"/>
          </w:tcPr>
          <w:p w14:paraId="2D76AA9A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CC(C)(C1=CC=C(O)C=C1)C1=CC=C(O)C=C1</w:t>
            </w:r>
          </w:p>
        </w:tc>
      </w:tr>
      <w:tr w:rsidR="005A4E84" w:rsidRPr="00704253" w14:paraId="6B52F9E6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707AFF08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C</w:t>
            </w:r>
          </w:p>
        </w:tc>
        <w:tc>
          <w:tcPr>
            <w:tcW w:w="8042" w:type="dxa"/>
          </w:tcPr>
          <w:p w14:paraId="3996DAC1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OC1=CC=C(C=C1)C(=C(Cl)Cl)C1=CC=C(O)C=C1</w:t>
            </w:r>
          </w:p>
        </w:tc>
      </w:tr>
      <w:tr w:rsidR="005A4E84" w:rsidRPr="00704253" w14:paraId="645ED8A3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6949D9F3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E</w:t>
            </w:r>
          </w:p>
        </w:tc>
        <w:tc>
          <w:tcPr>
            <w:tcW w:w="8042" w:type="dxa"/>
          </w:tcPr>
          <w:p w14:paraId="513B209C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C(C1=CC=C(O)C=C1)C1=CC=C(O)C=C1</w:t>
            </w:r>
          </w:p>
        </w:tc>
      </w:tr>
      <w:tr w:rsidR="005A4E84" w:rsidRPr="00704253" w14:paraId="52430317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25A9C87F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F</w:t>
            </w:r>
          </w:p>
        </w:tc>
        <w:tc>
          <w:tcPr>
            <w:tcW w:w="8042" w:type="dxa"/>
          </w:tcPr>
          <w:p w14:paraId="7D7D7D76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OC1=CC=C(CC2=CC=C(O)C=C2)C=C1</w:t>
            </w:r>
          </w:p>
        </w:tc>
      </w:tr>
      <w:tr w:rsidR="005A4E84" w:rsidRPr="00704253" w14:paraId="5DEF7537" w14:textId="77777777" w:rsidTr="00054ACC">
        <w:trPr>
          <w:trHeight w:val="340"/>
        </w:trPr>
        <w:tc>
          <w:tcPr>
            <w:tcW w:w="1383" w:type="dxa"/>
            <w:vAlign w:val="center"/>
          </w:tcPr>
          <w:p w14:paraId="6FDA607F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S</w:t>
            </w:r>
          </w:p>
        </w:tc>
        <w:tc>
          <w:tcPr>
            <w:tcW w:w="8042" w:type="dxa"/>
          </w:tcPr>
          <w:p w14:paraId="27B4CB7E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OC1=CC=C(C=C1)S(=O)(=O)C1=CC=C(O)C=C1</w:t>
            </w:r>
          </w:p>
        </w:tc>
      </w:tr>
      <w:tr w:rsidR="005A4E84" w:rsidRPr="00704253" w14:paraId="4195BA11" w14:textId="77777777" w:rsidTr="00054ACC">
        <w:trPr>
          <w:trHeight w:val="340"/>
        </w:trPr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670B405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Z</w:t>
            </w:r>
          </w:p>
        </w:tc>
        <w:tc>
          <w:tcPr>
            <w:tcW w:w="8042" w:type="dxa"/>
            <w:tcBorders>
              <w:bottom w:val="single" w:sz="4" w:space="0" w:color="auto"/>
            </w:tcBorders>
          </w:tcPr>
          <w:p w14:paraId="6CB6F303" w14:textId="77777777" w:rsidR="005A4E84" w:rsidRPr="00704253" w:rsidRDefault="005A4E84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OC1=CC=C(C=C1)C1(CCCCC1)C1=CC=C(O)C=C1</w:t>
            </w:r>
          </w:p>
        </w:tc>
      </w:tr>
    </w:tbl>
    <w:p w14:paraId="2810014F" w14:textId="55B84034" w:rsidR="005A4E84" w:rsidRPr="00704253" w:rsidRDefault="00EF080F" w:rsidP="005D2DD8">
      <w:pPr>
        <w:spacing w:line="480" w:lineRule="auto"/>
        <w:rPr>
          <w:rFonts w:asciiTheme="minorHAnsi" w:eastAsia="PMingLiU" w:hAnsiTheme="minorHAnsi" w:cstheme="minorHAnsi"/>
          <w:i/>
          <w:lang w:val="en-US" w:eastAsia="zh-TW"/>
        </w:rPr>
      </w:pPr>
      <w:r w:rsidRPr="00704253">
        <w:rPr>
          <w:rFonts w:asciiTheme="minorHAnsi" w:eastAsia="PMingLiU" w:hAnsiTheme="minorHAnsi" w:cstheme="minorHAnsi"/>
          <w:kern w:val="24"/>
          <w:vertAlign w:val="superscript"/>
        </w:rPr>
        <w:t>a</w:t>
      </w:r>
      <w:r w:rsidRPr="00704253">
        <w:rPr>
          <w:rFonts w:asciiTheme="minorHAnsi" w:eastAsia="PMingLiU" w:hAnsiTheme="minorHAnsi" w:cstheme="minorHAnsi"/>
          <w:kern w:val="24"/>
          <w:sz w:val="20"/>
          <w:szCs w:val="20"/>
        </w:rPr>
        <w:t xml:space="preserve"> Abbreviations given in STable 1, </w:t>
      </w:r>
      <w:r w:rsidR="005A4E84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>SMILES build by MarvinSketch 17.6.</w:t>
      </w:r>
      <w:r w:rsidR="005029C2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 (https://chemaxon.co</w:t>
      </w:r>
      <w:r w:rsidR="00704253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>m)</w:t>
      </w:r>
    </w:p>
    <w:p w14:paraId="090EF318" w14:textId="77777777" w:rsidR="001B7228" w:rsidRPr="005A5B68" w:rsidRDefault="001B7228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1D908676" w14:textId="77777777" w:rsidR="0090362D" w:rsidRPr="005A5B68" w:rsidRDefault="0090362D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4C830CD2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5A8FB7B8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5687E91B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370693CA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12608434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1BBC6DE0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26CFD995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0EDAED3E" w14:textId="6820E1BD" w:rsidR="001B7228" w:rsidRPr="005A5B68" w:rsidRDefault="00F92DDA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  <w:bookmarkStart w:id="3" w:name="_Hlk80267738"/>
      <w:r w:rsidRPr="005A5B68">
        <w:rPr>
          <w:rFonts w:asciiTheme="minorHAnsi" w:hAnsiTheme="minorHAnsi" w:cstheme="minorHAnsi"/>
          <w:b/>
          <w:lang w:eastAsia="zh-TW"/>
        </w:rPr>
        <w:lastRenderedPageBreak/>
        <w:t>S.</w:t>
      </w:r>
      <w:r w:rsidR="005A4E84" w:rsidRPr="005A5B68">
        <w:rPr>
          <w:rFonts w:asciiTheme="minorHAnsi" w:hAnsiTheme="minorHAnsi" w:cstheme="minorHAnsi"/>
          <w:b/>
          <w:lang w:eastAsia="zh-TW"/>
        </w:rPr>
        <w:t xml:space="preserve">Table </w:t>
      </w:r>
      <w:r w:rsidR="00044DBD" w:rsidRPr="005A5B68">
        <w:rPr>
          <w:rFonts w:asciiTheme="minorHAnsi" w:hAnsiTheme="minorHAnsi" w:cstheme="minorHAnsi"/>
          <w:b/>
          <w:lang w:eastAsia="zh-TW"/>
        </w:rPr>
        <w:t>3</w:t>
      </w:r>
      <w:r w:rsidR="005A4E84"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="005A4E84" w:rsidRPr="005A5B68">
        <w:rPr>
          <w:rFonts w:asciiTheme="minorHAnsi" w:hAnsiTheme="minorHAnsi" w:cstheme="minorHAnsi"/>
          <w:lang w:eastAsia="zh-TW"/>
        </w:rPr>
        <w:t xml:space="preserve">Mutagenicity of </w:t>
      </w:r>
      <w:r w:rsidR="00054ACC" w:rsidRPr="005A5B68">
        <w:rPr>
          <w:rFonts w:asciiTheme="minorHAnsi" w:hAnsiTheme="minorHAnsi" w:cstheme="minorHAnsi"/>
          <w:lang w:eastAsia="zh-TW"/>
        </w:rPr>
        <w:t>compound</w:t>
      </w:r>
      <w:r w:rsidR="00C03E31" w:rsidRPr="005A5B68">
        <w:rPr>
          <w:rFonts w:asciiTheme="minorHAnsi" w:hAnsiTheme="minorHAnsi" w:cstheme="minorHAnsi"/>
          <w:lang w:eastAsia="zh-TW"/>
        </w:rPr>
        <w:t>s</w:t>
      </w:r>
      <w:r w:rsidR="005A4E84" w:rsidRPr="005A5B68">
        <w:rPr>
          <w:rFonts w:asciiTheme="minorHAnsi" w:hAnsiTheme="minorHAnsi" w:cstheme="minorHAnsi"/>
          <w:lang w:eastAsia="zh-TW"/>
        </w:rPr>
        <w:t xml:space="preserve"> </w:t>
      </w:r>
      <w:r w:rsidR="00B33FE4" w:rsidRPr="005A5B68">
        <w:rPr>
          <w:rFonts w:asciiTheme="minorHAnsi" w:hAnsiTheme="minorHAnsi" w:cstheme="minorHAnsi"/>
          <w:lang w:eastAsia="zh-TW"/>
        </w:rPr>
        <w:t xml:space="preserve">as </w:t>
      </w:r>
      <w:r w:rsidR="005A4E84" w:rsidRPr="005A5B68">
        <w:rPr>
          <w:rFonts w:asciiTheme="minorHAnsi" w:hAnsiTheme="minorHAnsi" w:cstheme="minorHAnsi"/>
          <w:lang w:eastAsia="zh-TW"/>
        </w:rPr>
        <w:t xml:space="preserve">predicted by the </w:t>
      </w:r>
      <w:r w:rsidR="00B33FE4" w:rsidRPr="005A5B68">
        <w:rPr>
          <w:rFonts w:asciiTheme="minorHAnsi" w:hAnsiTheme="minorHAnsi" w:cstheme="minorHAnsi"/>
          <w:lang w:eastAsia="zh-TW"/>
        </w:rPr>
        <w:t>LAZAR</w:t>
      </w:r>
      <w:r w:rsidR="005A4E84" w:rsidRPr="005A5B68">
        <w:rPr>
          <w:rFonts w:asciiTheme="minorHAnsi" w:hAnsiTheme="minorHAnsi" w:cstheme="minorHAnsi"/>
          <w:lang w:eastAsia="zh-TW"/>
        </w:rPr>
        <w:t xml:space="preserve"> tool</w:t>
      </w:r>
      <w:r w:rsidR="005A4E84" w:rsidRPr="005A5B68">
        <w:rPr>
          <w:rFonts w:asciiTheme="minorHAnsi" w:eastAsia="HPBFM A+ Adv P 4 D F 60 E" w:hAnsiTheme="minorHAnsi" w:cstheme="minorHAnsi"/>
          <w:lang w:eastAsia="zh-TW"/>
        </w:rPr>
        <w:t>.</w:t>
      </w:r>
    </w:p>
    <w:tbl>
      <w:tblPr>
        <w:tblW w:w="0" w:type="auto"/>
        <w:jc w:val="center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1377"/>
        <w:gridCol w:w="1843"/>
        <w:gridCol w:w="1814"/>
        <w:gridCol w:w="1970"/>
      </w:tblGrid>
      <w:tr w:rsidR="005A4E84" w:rsidRPr="00704253" w14:paraId="524275F3" w14:textId="77777777" w:rsidTr="00054ACC">
        <w:trPr>
          <w:trHeight w:val="765"/>
          <w:jc w:val="center"/>
        </w:trPr>
        <w:tc>
          <w:tcPr>
            <w:tcW w:w="13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bookmarkEnd w:id="3"/>
          <w:p w14:paraId="7FCC1B44" w14:textId="0C0F4A09" w:rsidR="005A4E84" w:rsidRPr="00704253" w:rsidRDefault="00054ACC" w:rsidP="0090362D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ompound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3F054D" w14:textId="77777777" w:rsidR="005A4E84" w:rsidRPr="00704253" w:rsidRDefault="005A4E84" w:rsidP="0090362D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Non-mutagenic</w:t>
            </w:r>
          </w:p>
          <w:p w14:paraId="10BB2FB8" w14:textId="77777777" w:rsidR="005A4E84" w:rsidRPr="00704253" w:rsidRDefault="005A4E84" w:rsidP="0090362D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probability score</w:t>
            </w:r>
          </w:p>
        </w:tc>
        <w:tc>
          <w:tcPr>
            <w:tcW w:w="18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226A07" w14:textId="77777777" w:rsidR="005A4E84" w:rsidRPr="00704253" w:rsidRDefault="005A4E84" w:rsidP="0090362D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Mutagenic</w:t>
            </w:r>
            <w:r w:rsidR="0090362D"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probability score</w:t>
            </w: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4A739F" w14:textId="77777777" w:rsidR="005A4E84" w:rsidRPr="00704253" w:rsidRDefault="005A4E84" w:rsidP="0090362D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Mutagenicity prediction</w:t>
            </w:r>
          </w:p>
        </w:tc>
      </w:tr>
      <w:tr w:rsidR="005A4E84" w:rsidRPr="00704253" w14:paraId="445FB3F7" w14:textId="77777777" w:rsidTr="00054ACC">
        <w:trPr>
          <w:trHeight w:val="346"/>
          <w:jc w:val="center"/>
        </w:trPr>
        <w:tc>
          <w:tcPr>
            <w:tcW w:w="1377" w:type="dxa"/>
          </w:tcPr>
          <w:p w14:paraId="5AB3C74A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BP</w:t>
            </w:r>
          </w:p>
        </w:tc>
        <w:tc>
          <w:tcPr>
            <w:tcW w:w="1843" w:type="dxa"/>
            <w:vAlign w:val="center"/>
          </w:tcPr>
          <w:p w14:paraId="3DF13DD2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0.463</w:t>
            </w:r>
          </w:p>
        </w:tc>
        <w:tc>
          <w:tcPr>
            <w:tcW w:w="1814" w:type="dxa"/>
            <w:vAlign w:val="center"/>
          </w:tcPr>
          <w:p w14:paraId="6ADD7641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0.204</w:t>
            </w:r>
          </w:p>
        </w:tc>
        <w:tc>
          <w:tcPr>
            <w:tcW w:w="1970" w:type="dxa"/>
          </w:tcPr>
          <w:p w14:paraId="4D0E9B11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0A05D105" w14:textId="77777777" w:rsidTr="00054ACC">
        <w:trPr>
          <w:trHeight w:val="346"/>
          <w:jc w:val="center"/>
        </w:trPr>
        <w:tc>
          <w:tcPr>
            <w:tcW w:w="1377" w:type="dxa"/>
          </w:tcPr>
          <w:p w14:paraId="2687EDF0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BP</w:t>
            </w:r>
          </w:p>
        </w:tc>
        <w:tc>
          <w:tcPr>
            <w:tcW w:w="1843" w:type="dxa"/>
            <w:vAlign w:val="center"/>
          </w:tcPr>
          <w:p w14:paraId="47BFD68C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685</w:t>
            </w:r>
          </w:p>
        </w:tc>
        <w:tc>
          <w:tcPr>
            <w:tcW w:w="1814" w:type="dxa"/>
            <w:vAlign w:val="center"/>
          </w:tcPr>
          <w:p w14:paraId="259681D7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24</w:t>
            </w:r>
          </w:p>
        </w:tc>
        <w:tc>
          <w:tcPr>
            <w:tcW w:w="1970" w:type="dxa"/>
          </w:tcPr>
          <w:p w14:paraId="19FFEBCD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72487763" w14:textId="77777777" w:rsidTr="00054ACC">
        <w:trPr>
          <w:trHeight w:val="346"/>
          <w:jc w:val="center"/>
        </w:trPr>
        <w:tc>
          <w:tcPr>
            <w:tcW w:w="1377" w:type="dxa"/>
          </w:tcPr>
          <w:p w14:paraId="1C30737A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P</w:t>
            </w:r>
          </w:p>
        </w:tc>
        <w:tc>
          <w:tcPr>
            <w:tcW w:w="1843" w:type="dxa"/>
            <w:vAlign w:val="center"/>
          </w:tcPr>
          <w:p w14:paraId="09CACDD0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359</w:t>
            </w:r>
          </w:p>
        </w:tc>
        <w:tc>
          <w:tcPr>
            <w:tcW w:w="1814" w:type="dxa"/>
            <w:vAlign w:val="center"/>
          </w:tcPr>
          <w:p w14:paraId="44466AC5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24</w:t>
            </w:r>
          </w:p>
        </w:tc>
        <w:tc>
          <w:tcPr>
            <w:tcW w:w="1970" w:type="dxa"/>
          </w:tcPr>
          <w:p w14:paraId="5C7AE8F9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1BC7FB69" w14:textId="77777777" w:rsidTr="00054ACC">
        <w:trPr>
          <w:trHeight w:val="346"/>
          <w:jc w:val="center"/>
        </w:trPr>
        <w:tc>
          <w:tcPr>
            <w:tcW w:w="1377" w:type="dxa"/>
          </w:tcPr>
          <w:p w14:paraId="6119167C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HP</w:t>
            </w:r>
          </w:p>
        </w:tc>
        <w:tc>
          <w:tcPr>
            <w:tcW w:w="1843" w:type="dxa"/>
            <w:vAlign w:val="center"/>
          </w:tcPr>
          <w:p w14:paraId="1A808743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482</w:t>
            </w:r>
          </w:p>
        </w:tc>
        <w:tc>
          <w:tcPr>
            <w:tcW w:w="1814" w:type="dxa"/>
            <w:vAlign w:val="center"/>
          </w:tcPr>
          <w:p w14:paraId="4FD1E49D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0809</w:t>
            </w:r>
          </w:p>
        </w:tc>
        <w:tc>
          <w:tcPr>
            <w:tcW w:w="1970" w:type="dxa"/>
          </w:tcPr>
          <w:p w14:paraId="423C3B9E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4C55C005" w14:textId="77777777" w:rsidTr="00054ACC">
        <w:trPr>
          <w:trHeight w:val="346"/>
          <w:jc w:val="center"/>
        </w:trPr>
        <w:tc>
          <w:tcPr>
            <w:tcW w:w="1377" w:type="dxa"/>
          </w:tcPr>
          <w:p w14:paraId="6204AAE8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MP</w:t>
            </w:r>
          </w:p>
        </w:tc>
        <w:tc>
          <w:tcPr>
            <w:tcW w:w="1843" w:type="dxa"/>
            <w:vAlign w:val="center"/>
          </w:tcPr>
          <w:p w14:paraId="681D7639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441</w:t>
            </w:r>
          </w:p>
        </w:tc>
        <w:tc>
          <w:tcPr>
            <w:tcW w:w="1814" w:type="dxa"/>
            <w:vAlign w:val="center"/>
          </w:tcPr>
          <w:p w14:paraId="4D4D50C8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309</w:t>
            </w:r>
          </w:p>
        </w:tc>
        <w:tc>
          <w:tcPr>
            <w:tcW w:w="1970" w:type="dxa"/>
          </w:tcPr>
          <w:p w14:paraId="2A20EDF6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70722E47" w14:textId="77777777" w:rsidTr="00054ACC">
        <w:trPr>
          <w:trHeight w:val="346"/>
          <w:jc w:val="center"/>
        </w:trPr>
        <w:tc>
          <w:tcPr>
            <w:tcW w:w="1377" w:type="dxa"/>
          </w:tcPr>
          <w:p w14:paraId="10B46EDD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NOP</w:t>
            </w:r>
          </w:p>
        </w:tc>
        <w:tc>
          <w:tcPr>
            <w:tcW w:w="1843" w:type="dxa"/>
            <w:vAlign w:val="center"/>
          </w:tcPr>
          <w:p w14:paraId="750DCF1A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782</w:t>
            </w:r>
          </w:p>
        </w:tc>
        <w:tc>
          <w:tcPr>
            <w:tcW w:w="1814" w:type="dxa"/>
            <w:vAlign w:val="center"/>
          </w:tcPr>
          <w:p w14:paraId="2DCF08D7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18</w:t>
            </w:r>
          </w:p>
        </w:tc>
        <w:tc>
          <w:tcPr>
            <w:tcW w:w="1970" w:type="dxa"/>
          </w:tcPr>
          <w:p w14:paraId="7A92E543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202AE544" w14:textId="77777777" w:rsidTr="00054ACC">
        <w:trPr>
          <w:trHeight w:val="346"/>
          <w:jc w:val="center"/>
        </w:trPr>
        <w:tc>
          <w:tcPr>
            <w:tcW w:w="1377" w:type="dxa"/>
          </w:tcPr>
          <w:p w14:paraId="67664C35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A</w:t>
            </w:r>
          </w:p>
        </w:tc>
        <w:tc>
          <w:tcPr>
            <w:tcW w:w="1843" w:type="dxa"/>
            <w:vAlign w:val="center"/>
          </w:tcPr>
          <w:p w14:paraId="5A86752E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64</w:t>
            </w:r>
          </w:p>
        </w:tc>
        <w:tc>
          <w:tcPr>
            <w:tcW w:w="1814" w:type="dxa"/>
            <w:vAlign w:val="center"/>
          </w:tcPr>
          <w:p w14:paraId="734A3D13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36</w:t>
            </w:r>
          </w:p>
        </w:tc>
        <w:tc>
          <w:tcPr>
            <w:tcW w:w="1970" w:type="dxa"/>
          </w:tcPr>
          <w:p w14:paraId="0215FA2B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24090DAB" w14:textId="77777777" w:rsidTr="00054ACC">
        <w:trPr>
          <w:trHeight w:val="346"/>
          <w:jc w:val="center"/>
        </w:trPr>
        <w:tc>
          <w:tcPr>
            <w:tcW w:w="1377" w:type="dxa"/>
          </w:tcPr>
          <w:p w14:paraId="28AA2A8A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AF</w:t>
            </w:r>
          </w:p>
        </w:tc>
        <w:tc>
          <w:tcPr>
            <w:tcW w:w="1843" w:type="dxa"/>
            <w:vAlign w:val="center"/>
          </w:tcPr>
          <w:p w14:paraId="232EA988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66</w:t>
            </w:r>
          </w:p>
        </w:tc>
        <w:tc>
          <w:tcPr>
            <w:tcW w:w="1814" w:type="dxa"/>
            <w:vAlign w:val="center"/>
          </w:tcPr>
          <w:p w14:paraId="502A7F20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34</w:t>
            </w:r>
          </w:p>
        </w:tc>
        <w:tc>
          <w:tcPr>
            <w:tcW w:w="1970" w:type="dxa"/>
          </w:tcPr>
          <w:p w14:paraId="095BDBB9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32523390" w14:textId="77777777" w:rsidTr="00054ACC">
        <w:trPr>
          <w:trHeight w:val="346"/>
          <w:jc w:val="center"/>
        </w:trPr>
        <w:tc>
          <w:tcPr>
            <w:tcW w:w="1377" w:type="dxa"/>
          </w:tcPr>
          <w:p w14:paraId="0A5E1B36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B</w:t>
            </w:r>
          </w:p>
        </w:tc>
        <w:tc>
          <w:tcPr>
            <w:tcW w:w="1843" w:type="dxa"/>
            <w:vAlign w:val="center"/>
          </w:tcPr>
          <w:p w14:paraId="5746A209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323</w:t>
            </w:r>
          </w:p>
        </w:tc>
        <w:tc>
          <w:tcPr>
            <w:tcW w:w="1814" w:type="dxa"/>
            <w:vAlign w:val="center"/>
          </w:tcPr>
          <w:p w14:paraId="4BC30EAF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77</w:t>
            </w:r>
          </w:p>
        </w:tc>
        <w:tc>
          <w:tcPr>
            <w:tcW w:w="1970" w:type="dxa"/>
          </w:tcPr>
          <w:p w14:paraId="15171A21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74451416" w14:textId="77777777" w:rsidTr="00054ACC">
        <w:trPr>
          <w:trHeight w:val="346"/>
          <w:jc w:val="center"/>
        </w:trPr>
        <w:tc>
          <w:tcPr>
            <w:tcW w:w="1377" w:type="dxa"/>
          </w:tcPr>
          <w:p w14:paraId="1690F168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C</w:t>
            </w:r>
          </w:p>
        </w:tc>
        <w:tc>
          <w:tcPr>
            <w:tcW w:w="1843" w:type="dxa"/>
            <w:vAlign w:val="center"/>
          </w:tcPr>
          <w:p w14:paraId="5189F14E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32</w:t>
            </w:r>
          </w:p>
        </w:tc>
        <w:tc>
          <w:tcPr>
            <w:tcW w:w="1814" w:type="dxa"/>
            <w:vAlign w:val="center"/>
          </w:tcPr>
          <w:p w14:paraId="33FB24F6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23</w:t>
            </w:r>
          </w:p>
        </w:tc>
        <w:tc>
          <w:tcPr>
            <w:tcW w:w="1970" w:type="dxa"/>
          </w:tcPr>
          <w:p w14:paraId="44C5D339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587440F2" w14:textId="77777777" w:rsidTr="00054ACC">
        <w:trPr>
          <w:trHeight w:val="346"/>
          <w:jc w:val="center"/>
        </w:trPr>
        <w:tc>
          <w:tcPr>
            <w:tcW w:w="1377" w:type="dxa"/>
          </w:tcPr>
          <w:p w14:paraId="19207CCA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E</w:t>
            </w:r>
          </w:p>
        </w:tc>
        <w:tc>
          <w:tcPr>
            <w:tcW w:w="1843" w:type="dxa"/>
            <w:vAlign w:val="center"/>
          </w:tcPr>
          <w:p w14:paraId="0E602156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03</w:t>
            </w:r>
          </w:p>
        </w:tc>
        <w:tc>
          <w:tcPr>
            <w:tcW w:w="1814" w:type="dxa"/>
            <w:vAlign w:val="center"/>
          </w:tcPr>
          <w:p w14:paraId="18EB8C74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197</w:t>
            </w:r>
          </w:p>
        </w:tc>
        <w:tc>
          <w:tcPr>
            <w:tcW w:w="1970" w:type="dxa"/>
          </w:tcPr>
          <w:p w14:paraId="1F77F810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577561BD" w14:textId="77777777" w:rsidTr="005A5B68">
        <w:trPr>
          <w:trHeight w:val="56"/>
          <w:jc w:val="center"/>
        </w:trPr>
        <w:tc>
          <w:tcPr>
            <w:tcW w:w="1377" w:type="dxa"/>
          </w:tcPr>
          <w:p w14:paraId="7EEC7A86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F</w:t>
            </w:r>
          </w:p>
        </w:tc>
        <w:tc>
          <w:tcPr>
            <w:tcW w:w="1843" w:type="dxa"/>
            <w:vAlign w:val="center"/>
          </w:tcPr>
          <w:p w14:paraId="51255520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21</w:t>
            </w:r>
          </w:p>
        </w:tc>
        <w:tc>
          <w:tcPr>
            <w:tcW w:w="1814" w:type="dxa"/>
            <w:vAlign w:val="center"/>
          </w:tcPr>
          <w:p w14:paraId="203F7C93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23</w:t>
            </w:r>
          </w:p>
        </w:tc>
        <w:tc>
          <w:tcPr>
            <w:tcW w:w="1970" w:type="dxa"/>
          </w:tcPr>
          <w:p w14:paraId="3E9AE5F9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</w:tr>
      <w:tr w:rsidR="005A4E84" w:rsidRPr="00704253" w14:paraId="300FC452" w14:textId="77777777" w:rsidTr="00054ACC">
        <w:trPr>
          <w:trHeight w:val="346"/>
          <w:jc w:val="center"/>
        </w:trPr>
        <w:tc>
          <w:tcPr>
            <w:tcW w:w="1377" w:type="dxa"/>
          </w:tcPr>
          <w:p w14:paraId="4D337929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S</w:t>
            </w:r>
          </w:p>
        </w:tc>
        <w:tc>
          <w:tcPr>
            <w:tcW w:w="1843" w:type="dxa"/>
            <w:vAlign w:val="center"/>
          </w:tcPr>
          <w:p w14:paraId="4ABBEA24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15</w:t>
            </w:r>
          </w:p>
        </w:tc>
        <w:tc>
          <w:tcPr>
            <w:tcW w:w="1814" w:type="dxa"/>
            <w:vAlign w:val="center"/>
          </w:tcPr>
          <w:p w14:paraId="26125586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185</w:t>
            </w:r>
          </w:p>
        </w:tc>
        <w:tc>
          <w:tcPr>
            <w:tcW w:w="1970" w:type="dxa"/>
          </w:tcPr>
          <w:p w14:paraId="2867C57B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  <w:tr w:rsidR="005A4E84" w:rsidRPr="00704253" w14:paraId="55CEC789" w14:textId="77777777" w:rsidTr="00054ACC">
        <w:trPr>
          <w:trHeight w:val="346"/>
          <w:jc w:val="center"/>
        </w:trPr>
        <w:tc>
          <w:tcPr>
            <w:tcW w:w="1377" w:type="dxa"/>
            <w:tcBorders>
              <w:bottom w:val="single" w:sz="4" w:space="0" w:color="auto"/>
            </w:tcBorders>
          </w:tcPr>
          <w:p w14:paraId="67EB3FF3" w14:textId="77777777" w:rsidR="005A4E84" w:rsidRPr="00704253" w:rsidRDefault="005A4E84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Z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7013607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48281D6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0.23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6DBBB9AB" w14:textId="77777777" w:rsidR="005A4E84" w:rsidRPr="00704253" w:rsidRDefault="005A4E84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M</w:t>
            </w:r>
          </w:p>
        </w:tc>
      </w:tr>
    </w:tbl>
    <w:p w14:paraId="78C9BAB1" w14:textId="77777777" w:rsidR="001B7228" w:rsidRPr="00704253" w:rsidRDefault="00EF080F" w:rsidP="005D2DD8">
      <w:pPr>
        <w:pStyle w:val="NormalWeb"/>
        <w:spacing w:before="0" w:beforeAutospacing="0" w:after="0" w:afterAutospacing="0" w:line="480" w:lineRule="auto"/>
        <w:rPr>
          <w:rFonts w:asciiTheme="minorHAnsi" w:eastAsia="PMingLiU" w:hAnsiTheme="minorHAnsi" w:cstheme="minorHAnsi"/>
          <w:i/>
          <w:kern w:val="24"/>
          <w:sz w:val="20"/>
          <w:szCs w:val="20"/>
        </w:rPr>
      </w:pPr>
      <w:r w:rsidRPr="00704253">
        <w:rPr>
          <w:rFonts w:asciiTheme="minorHAnsi" w:eastAsia="PMingLiU" w:hAnsiTheme="minorHAnsi" w:cstheme="minorHAnsi"/>
          <w:kern w:val="24"/>
          <w:sz w:val="20"/>
          <w:szCs w:val="20"/>
          <w:vertAlign w:val="superscript"/>
        </w:rPr>
        <w:t>a</w:t>
      </w:r>
      <w:r w:rsidRPr="00704253">
        <w:rPr>
          <w:rFonts w:asciiTheme="minorHAnsi" w:eastAsia="PMingLiU" w:hAnsiTheme="minorHAnsi" w:cstheme="minorHAnsi"/>
          <w:kern w:val="24"/>
          <w:sz w:val="20"/>
          <w:szCs w:val="20"/>
        </w:rPr>
        <w:t xml:space="preserve"> Abbreviations given in STable 1,</w:t>
      </w: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 </w:t>
      </w:r>
      <w:r w:rsidR="005A4E84" w:rsidRPr="00704253">
        <w:rPr>
          <w:rFonts w:asciiTheme="minorHAnsi" w:eastAsia="PMingLiU" w:hAnsiTheme="minorHAnsi" w:cstheme="minorHAnsi"/>
          <w:b/>
          <w:i/>
          <w:kern w:val="24"/>
          <w:sz w:val="20"/>
          <w:szCs w:val="20"/>
        </w:rPr>
        <w:t>M</w:t>
      </w:r>
      <w:r w:rsidR="005A4E84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=Mutagen, </w:t>
      </w:r>
      <w:r w:rsidR="005A4E84" w:rsidRPr="00704253">
        <w:rPr>
          <w:rFonts w:asciiTheme="minorHAnsi" w:eastAsia="PMingLiU" w:hAnsiTheme="minorHAnsi" w:cstheme="minorHAnsi"/>
          <w:b/>
          <w:i/>
          <w:kern w:val="24"/>
          <w:sz w:val="20"/>
          <w:szCs w:val="20"/>
        </w:rPr>
        <w:t>NM</w:t>
      </w:r>
      <w:r w:rsidR="005A4E84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>=Non-Mutagen.</w:t>
      </w:r>
    </w:p>
    <w:p w14:paraId="6E0C1607" w14:textId="77777777" w:rsidR="0090362D" w:rsidRPr="005A5B68" w:rsidRDefault="0090362D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60B602F3" w14:textId="77777777" w:rsidR="0090362D" w:rsidRPr="005A5B68" w:rsidRDefault="0090362D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419C2095" w14:textId="77777777" w:rsidR="00FA2D9E" w:rsidRPr="005A5B68" w:rsidRDefault="00FA2D9E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1D9ADB15" w14:textId="77777777" w:rsidR="00FA2D9E" w:rsidRPr="005A5B68" w:rsidRDefault="00FA2D9E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58D37E22" w14:textId="77777777" w:rsidR="00FA2D9E" w:rsidRPr="005A5B68" w:rsidRDefault="00FA2D9E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449ABF75" w14:textId="5080FFE7" w:rsidR="00FA2D9E" w:rsidRPr="005A5B68" w:rsidRDefault="00FA2D9E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7FE61E80" w14:textId="6560FB87" w:rsidR="00C03E31" w:rsidRPr="005A5B68" w:rsidRDefault="00C03E31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549E45AE" w14:textId="56E403AB" w:rsidR="00C03E31" w:rsidRPr="005A5B68" w:rsidRDefault="00C03E31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046DA0B3" w14:textId="77777777" w:rsidR="00C03E31" w:rsidRPr="005A5B68" w:rsidRDefault="00C03E31" w:rsidP="005D2DD8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lang w:eastAsia="zh-TW"/>
        </w:rPr>
      </w:pPr>
    </w:p>
    <w:p w14:paraId="1C57C03D" w14:textId="522AAC7C" w:rsidR="001B7228" w:rsidRPr="005A5B68" w:rsidRDefault="00F92DDA" w:rsidP="005D2DD8">
      <w:pPr>
        <w:pStyle w:val="NormalWeb"/>
        <w:spacing w:before="0" w:beforeAutospacing="0" w:after="0" w:afterAutospacing="0" w:line="480" w:lineRule="auto"/>
        <w:rPr>
          <w:rFonts w:asciiTheme="minorHAnsi" w:eastAsia="PMingLiU" w:hAnsiTheme="minorHAnsi" w:cstheme="minorHAnsi"/>
          <w:kern w:val="24"/>
          <w:sz w:val="20"/>
          <w:szCs w:val="20"/>
        </w:rPr>
      </w:pPr>
      <w:bookmarkStart w:id="4" w:name="_Hlk80267892"/>
      <w:r w:rsidRPr="005A5B68">
        <w:rPr>
          <w:rFonts w:asciiTheme="minorHAnsi" w:hAnsiTheme="minorHAnsi" w:cstheme="minorHAnsi"/>
          <w:b/>
          <w:lang w:eastAsia="zh-TW"/>
        </w:rPr>
        <w:lastRenderedPageBreak/>
        <w:t>S.</w:t>
      </w:r>
      <w:r w:rsidR="00177CD8" w:rsidRPr="005A5B68">
        <w:rPr>
          <w:rFonts w:asciiTheme="minorHAnsi" w:hAnsiTheme="minorHAnsi" w:cstheme="minorHAnsi"/>
          <w:b/>
          <w:lang w:eastAsia="zh-TW"/>
        </w:rPr>
        <w:t>T</w:t>
      </w:r>
      <w:r w:rsidR="00946761" w:rsidRPr="005A5B68">
        <w:rPr>
          <w:rFonts w:asciiTheme="minorHAnsi" w:hAnsiTheme="minorHAnsi" w:cstheme="minorHAnsi"/>
          <w:b/>
          <w:lang w:eastAsia="zh-TW"/>
        </w:rPr>
        <w:t xml:space="preserve">able </w:t>
      </w:r>
      <w:r w:rsidR="00044DBD" w:rsidRPr="005A5B68">
        <w:rPr>
          <w:rFonts w:asciiTheme="minorHAnsi" w:hAnsiTheme="minorHAnsi" w:cstheme="minorHAnsi"/>
          <w:b/>
          <w:lang w:eastAsia="zh-TW"/>
        </w:rPr>
        <w:t>4</w:t>
      </w:r>
      <w:r w:rsidR="00946761"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="00946761" w:rsidRPr="005A5B68">
        <w:rPr>
          <w:rFonts w:asciiTheme="minorHAnsi" w:hAnsiTheme="minorHAnsi" w:cstheme="minorHAnsi"/>
          <w:lang w:eastAsia="zh-TW"/>
        </w:rPr>
        <w:t xml:space="preserve">Bee acute toxicity prediction by </w:t>
      </w:r>
      <w:r w:rsidR="00066A26">
        <w:rPr>
          <w:rFonts w:asciiTheme="minorHAnsi" w:hAnsiTheme="minorHAnsi" w:cstheme="minorHAnsi"/>
          <w:lang w:eastAsia="zh-TW"/>
        </w:rPr>
        <w:t>VEGA-</w:t>
      </w:r>
      <w:r w:rsidR="00946761" w:rsidRPr="005A5B68">
        <w:rPr>
          <w:rFonts w:asciiTheme="minorHAnsi" w:hAnsiTheme="minorHAnsi" w:cstheme="minorHAnsi"/>
          <w:lang w:eastAsia="zh-TW"/>
        </w:rPr>
        <w:t>KNN/IRFMN v.1.0.0.</w:t>
      </w:r>
      <w:r w:rsidR="00050AA1" w:rsidRPr="005A5B68">
        <w:rPr>
          <w:rFonts w:asciiTheme="minorHAnsi" w:hAnsiTheme="minorHAnsi" w:cstheme="minorHAnsi"/>
          <w:lang w:eastAsia="zh-TW"/>
        </w:rPr>
        <w:t xml:space="preserve"> </w:t>
      </w:r>
    </w:p>
    <w:tbl>
      <w:tblPr>
        <w:tblW w:w="0" w:type="auto"/>
        <w:jc w:val="center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1368"/>
        <w:gridCol w:w="2093"/>
        <w:gridCol w:w="1476"/>
      </w:tblGrid>
      <w:tr w:rsidR="00FA2D9E" w:rsidRPr="00704253" w14:paraId="292A9CB5" w14:textId="77777777" w:rsidTr="0090362D">
        <w:trPr>
          <w:trHeight w:val="215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bookmarkEnd w:id="4"/>
          <w:p w14:paraId="6D76A412" w14:textId="62B30645" w:rsidR="00FA2D9E" w:rsidRPr="00704253" w:rsidRDefault="00054ACC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ompound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81446A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ee acute toxicity</w:t>
            </w:r>
          </w:p>
        </w:tc>
      </w:tr>
      <w:tr w:rsidR="00FA2D9E" w:rsidRPr="00704253" w14:paraId="360C3102" w14:textId="77777777" w:rsidTr="0090362D">
        <w:trPr>
          <w:trHeight w:val="215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62CA8B84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5736E6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μg/be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FE1D745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Toxicity class</w:t>
            </w:r>
          </w:p>
        </w:tc>
      </w:tr>
      <w:tr w:rsidR="00FA2D9E" w:rsidRPr="00704253" w14:paraId="185A99A3" w14:textId="77777777" w:rsidTr="00FA2D9E">
        <w:trPr>
          <w:trHeight w:val="496"/>
          <w:jc w:val="center"/>
        </w:trPr>
        <w:tc>
          <w:tcPr>
            <w:tcW w:w="0" w:type="auto"/>
            <w:vAlign w:val="center"/>
          </w:tcPr>
          <w:p w14:paraId="0CC0E362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BP</w:t>
            </w:r>
          </w:p>
        </w:tc>
        <w:tc>
          <w:tcPr>
            <w:tcW w:w="0" w:type="auto"/>
            <w:vAlign w:val="center"/>
          </w:tcPr>
          <w:p w14:paraId="5EDFEF48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4FEB7E56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1D33FFEA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66C4C75F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DBP</w:t>
            </w:r>
          </w:p>
        </w:tc>
        <w:tc>
          <w:tcPr>
            <w:tcW w:w="0" w:type="auto"/>
            <w:vAlign w:val="center"/>
          </w:tcPr>
          <w:p w14:paraId="26217A74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ower than 1</w:t>
            </w:r>
          </w:p>
        </w:tc>
        <w:tc>
          <w:tcPr>
            <w:tcW w:w="0" w:type="auto"/>
            <w:vAlign w:val="center"/>
          </w:tcPr>
          <w:p w14:paraId="6D63800A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ST</w:t>
            </w:r>
          </w:p>
        </w:tc>
      </w:tr>
      <w:tr w:rsidR="00FA2D9E" w:rsidRPr="00704253" w14:paraId="601DDD84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6EED6648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P</w:t>
            </w:r>
          </w:p>
        </w:tc>
        <w:tc>
          <w:tcPr>
            <w:tcW w:w="0" w:type="auto"/>
            <w:vAlign w:val="center"/>
          </w:tcPr>
          <w:p w14:paraId="2479D3CA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 and 100</w:t>
            </w:r>
          </w:p>
        </w:tc>
        <w:tc>
          <w:tcPr>
            <w:tcW w:w="0" w:type="auto"/>
            <w:vAlign w:val="center"/>
          </w:tcPr>
          <w:p w14:paraId="70BEBB21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MT</w:t>
            </w:r>
          </w:p>
        </w:tc>
      </w:tr>
      <w:tr w:rsidR="00FA2D9E" w:rsidRPr="00704253" w14:paraId="36C905C5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74C80CF5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DEHP</w:t>
            </w:r>
          </w:p>
        </w:tc>
        <w:tc>
          <w:tcPr>
            <w:tcW w:w="0" w:type="auto"/>
            <w:vAlign w:val="center"/>
          </w:tcPr>
          <w:p w14:paraId="39A60472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3105638E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4D039FCE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58EF1F78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MP</w:t>
            </w:r>
          </w:p>
        </w:tc>
        <w:tc>
          <w:tcPr>
            <w:tcW w:w="0" w:type="auto"/>
            <w:vAlign w:val="center"/>
          </w:tcPr>
          <w:p w14:paraId="689734AE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 and 100</w:t>
            </w:r>
          </w:p>
        </w:tc>
        <w:tc>
          <w:tcPr>
            <w:tcW w:w="0" w:type="auto"/>
            <w:vAlign w:val="center"/>
          </w:tcPr>
          <w:p w14:paraId="0BCCDB3E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MT</w:t>
            </w:r>
          </w:p>
        </w:tc>
      </w:tr>
      <w:tr w:rsidR="00FA2D9E" w:rsidRPr="00704253" w14:paraId="0DA89552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1F168A37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NOP</w:t>
            </w:r>
          </w:p>
        </w:tc>
        <w:tc>
          <w:tcPr>
            <w:tcW w:w="0" w:type="auto"/>
            <w:vAlign w:val="center"/>
          </w:tcPr>
          <w:p w14:paraId="3EC1146E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10399F7F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4453C0AF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17751786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A</w:t>
            </w:r>
          </w:p>
        </w:tc>
        <w:tc>
          <w:tcPr>
            <w:tcW w:w="0" w:type="auto"/>
            <w:vAlign w:val="center"/>
          </w:tcPr>
          <w:p w14:paraId="02143405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5C1C4A1A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01E4084F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5C13C001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AF</w:t>
            </w:r>
          </w:p>
        </w:tc>
        <w:tc>
          <w:tcPr>
            <w:tcW w:w="0" w:type="auto"/>
            <w:vAlign w:val="center"/>
          </w:tcPr>
          <w:p w14:paraId="7CB9DCAC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 and 100</w:t>
            </w:r>
          </w:p>
        </w:tc>
        <w:tc>
          <w:tcPr>
            <w:tcW w:w="0" w:type="auto"/>
            <w:vAlign w:val="center"/>
          </w:tcPr>
          <w:p w14:paraId="0153AB6C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MT</w:t>
            </w:r>
          </w:p>
        </w:tc>
      </w:tr>
      <w:tr w:rsidR="00FA2D9E" w:rsidRPr="00704253" w14:paraId="6CF9FCB6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241F6969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B</w:t>
            </w:r>
          </w:p>
        </w:tc>
        <w:tc>
          <w:tcPr>
            <w:tcW w:w="0" w:type="auto"/>
            <w:vAlign w:val="center"/>
          </w:tcPr>
          <w:p w14:paraId="641BB4A6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15EE2B26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6DFC3719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4D60BCE4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C</w:t>
            </w:r>
          </w:p>
        </w:tc>
        <w:tc>
          <w:tcPr>
            <w:tcW w:w="0" w:type="auto"/>
            <w:vAlign w:val="center"/>
          </w:tcPr>
          <w:p w14:paraId="133B4A87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 and 100</w:t>
            </w:r>
          </w:p>
        </w:tc>
        <w:tc>
          <w:tcPr>
            <w:tcW w:w="0" w:type="auto"/>
            <w:vAlign w:val="center"/>
          </w:tcPr>
          <w:p w14:paraId="64A6CC65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MT</w:t>
            </w:r>
          </w:p>
        </w:tc>
      </w:tr>
      <w:tr w:rsidR="00FA2D9E" w:rsidRPr="00704253" w14:paraId="5AE9FFEE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7FDAB64F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E</w:t>
            </w:r>
          </w:p>
        </w:tc>
        <w:tc>
          <w:tcPr>
            <w:tcW w:w="0" w:type="auto"/>
            <w:vAlign w:val="center"/>
          </w:tcPr>
          <w:p w14:paraId="0490FB33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490188CD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602EF2AF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5E0C3709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F</w:t>
            </w:r>
          </w:p>
        </w:tc>
        <w:tc>
          <w:tcPr>
            <w:tcW w:w="0" w:type="auto"/>
            <w:vAlign w:val="center"/>
          </w:tcPr>
          <w:p w14:paraId="15A82B7D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 and 100</w:t>
            </w:r>
          </w:p>
        </w:tc>
        <w:tc>
          <w:tcPr>
            <w:tcW w:w="0" w:type="auto"/>
            <w:vAlign w:val="center"/>
          </w:tcPr>
          <w:p w14:paraId="6F991E5E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MT</w:t>
            </w:r>
          </w:p>
        </w:tc>
      </w:tr>
      <w:tr w:rsidR="00FA2D9E" w:rsidRPr="00704253" w14:paraId="6604A3FB" w14:textId="77777777" w:rsidTr="00946761">
        <w:trPr>
          <w:trHeight w:val="340"/>
          <w:jc w:val="center"/>
        </w:trPr>
        <w:tc>
          <w:tcPr>
            <w:tcW w:w="0" w:type="auto"/>
            <w:vAlign w:val="center"/>
          </w:tcPr>
          <w:p w14:paraId="04210B34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S</w:t>
            </w:r>
          </w:p>
        </w:tc>
        <w:tc>
          <w:tcPr>
            <w:tcW w:w="0" w:type="auto"/>
            <w:vAlign w:val="center"/>
          </w:tcPr>
          <w:p w14:paraId="02B78563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vAlign w:val="center"/>
          </w:tcPr>
          <w:p w14:paraId="5584E2FB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  <w:tr w:rsidR="00FA2D9E" w:rsidRPr="00704253" w14:paraId="75A12533" w14:textId="77777777" w:rsidTr="00946761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13BB22" w14:textId="77777777" w:rsidR="00FA2D9E" w:rsidRPr="00704253" w:rsidRDefault="00FA2D9E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FEF739" w14:textId="77777777" w:rsidR="00FA2D9E" w:rsidRPr="00704253" w:rsidRDefault="00FA2D9E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over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5F0074" w14:textId="77777777" w:rsidR="00FA2D9E" w:rsidRPr="00704253" w:rsidRDefault="00FA2D9E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T</w:t>
            </w:r>
          </w:p>
        </w:tc>
      </w:tr>
    </w:tbl>
    <w:p w14:paraId="421D052C" w14:textId="77777777" w:rsidR="00946761" w:rsidRPr="00704253" w:rsidRDefault="00FA3C42" w:rsidP="005D2DD8">
      <w:pPr>
        <w:pStyle w:val="NormalWeb"/>
        <w:spacing w:before="0" w:beforeAutospacing="0" w:after="0" w:afterAutospacing="0" w:line="480" w:lineRule="auto"/>
        <w:rPr>
          <w:rFonts w:asciiTheme="minorHAnsi" w:eastAsia="PMingLiU" w:hAnsiTheme="minorHAnsi" w:cstheme="minorHAnsi"/>
          <w:i/>
          <w:kern w:val="24"/>
          <w:sz w:val="20"/>
          <w:szCs w:val="20"/>
        </w:rPr>
      </w:pP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  <w:vertAlign w:val="superscript"/>
        </w:rPr>
        <w:t>a</w:t>
      </w: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 Abbreviations given in STable 1, </w:t>
      </w:r>
      <w:r w:rsidR="00946761" w:rsidRPr="00704253">
        <w:rPr>
          <w:rFonts w:asciiTheme="minorHAnsi" w:eastAsia="PMingLiU" w:hAnsiTheme="minorHAnsi" w:cstheme="minorHAnsi"/>
          <w:b/>
          <w:i/>
          <w:kern w:val="24"/>
          <w:sz w:val="20"/>
          <w:szCs w:val="20"/>
        </w:rPr>
        <w:t>ST</w:t>
      </w:r>
      <w:r w:rsidR="00946761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=Strong Toxicity, </w:t>
      </w:r>
      <w:r w:rsidR="00946761" w:rsidRPr="00704253">
        <w:rPr>
          <w:rFonts w:asciiTheme="minorHAnsi" w:eastAsia="PMingLiU" w:hAnsiTheme="minorHAnsi" w:cstheme="minorHAnsi"/>
          <w:b/>
          <w:i/>
          <w:kern w:val="24"/>
          <w:sz w:val="20"/>
          <w:szCs w:val="20"/>
        </w:rPr>
        <w:t>MT</w:t>
      </w:r>
      <w:r w:rsidR="00946761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=Moderate Toxicity, and </w:t>
      </w:r>
      <w:r w:rsidR="00946761" w:rsidRPr="00704253">
        <w:rPr>
          <w:rFonts w:asciiTheme="minorHAnsi" w:eastAsia="PMingLiU" w:hAnsiTheme="minorHAnsi" w:cstheme="minorHAnsi"/>
          <w:b/>
          <w:i/>
          <w:kern w:val="24"/>
          <w:sz w:val="20"/>
          <w:szCs w:val="20"/>
        </w:rPr>
        <w:t>LT</w:t>
      </w:r>
      <w:r w:rsidR="00946761"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>=Low Toxicity.</w:t>
      </w:r>
    </w:p>
    <w:p w14:paraId="6E5C3555" w14:textId="77777777" w:rsidR="0090362D" w:rsidRPr="005A5B68" w:rsidRDefault="0090362D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6277019A" w14:textId="77777777" w:rsidR="0090362D" w:rsidRPr="005A5B68" w:rsidRDefault="0090362D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0A855760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3875BCF7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17DF2753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66F45B97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476A91C9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5E67B55E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4BA5BFD3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30BCD1FA" w14:textId="7A160598" w:rsidR="001B7228" w:rsidRPr="005A5B68" w:rsidRDefault="00F92DDA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lang w:eastAsia="zh-TW"/>
        </w:rPr>
      </w:pPr>
      <w:bookmarkStart w:id="5" w:name="_Hlk80267867"/>
      <w:r w:rsidRPr="005A5B68">
        <w:rPr>
          <w:rFonts w:asciiTheme="minorHAnsi" w:hAnsiTheme="minorHAnsi" w:cstheme="minorHAnsi"/>
          <w:b/>
          <w:lang w:eastAsia="zh-TW"/>
        </w:rPr>
        <w:lastRenderedPageBreak/>
        <w:t>S.</w:t>
      </w:r>
      <w:r w:rsidR="00946761" w:rsidRPr="005A5B68">
        <w:rPr>
          <w:rFonts w:asciiTheme="minorHAnsi" w:hAnsiTheme="minorHAnsi" w:cstheme="minorHAnsi"/>
          <w:b/>
          <w:lang w:eastAsia="zh-TW"/>
        </w:rPr>
        <w:t xml:space="preserve">Table </w:t>
      </w:r>
      <w:r w:rsidR="00044DBD" w:rsidRPr="005A5B68">
        <w:rPr>
          <w:rFonts w:asciiTheme="minorHAnsi" w:hAnsiTheme="minorHAnsi" w:cstheme="minorHAnsi"/>
          <w:b/>
          <w:lang w:eastAsia="zh-TW"/>
        </w:rPr>
        <w:t>5</w:t>
      </w:r>
      <w:r w:rsidR="00946761"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="00946761" w:rsidRPr="005A5B68">
        <w:rPr>
          <w:rFonts w:asciiTheme="minorHAnsi" w:hAnsiTheme="minorHAnsi" w:cstheme="minorHAnsi"/>
          <w:lang w:eastAsia="zh-TW"/>
        </w:rPr>
        <w:t xml:space="preserve">Fish acute toxicity prediction by </w:t>
      </w:r>
      <w:r w:rsidR="00066A26">
        <w:rPr>
          <w:rFonts w:asciiTheme="minorHAnsi" w:hAnsiTheme="minorHAnsi" w:cstheme="minorHAnsi"/>
          <w:lang w:eastAsia="zh-TW"/>
        </w:rPr>
        <w:t>VEGA-</w:t>
      </w:r>
      <w:r w:rsidR="00946761" w:rsidRPr="005A5B68">
        <w:rPr>
          <w:rFonts w:asciiTheme="minorHAnsi" w:hAnsiTheme="minorHAnsi" w:cstheme="minorHAnsi"/>
          <w:lang w:eastAsia="zh-TW"/>
        </w:rPr>
        <w:t>SarPy/IRFMN v.1.0.2.</w:t>
      </w:r>
    </w:p>
    <w:tbl>
      <w:tblPr>
        <w:tblW w:w="5333" w:type="dxa"/>
        <w:jc w:val="center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1368"/>
        <w:gridCol w:w="2466"/>
        <w:gridCol w:w="1499"/>
      </w:tblGrid>
      <w:tr w:rsidR="00946761" w:rsidRPr="00704253" w14:paraId="1BC85AB5" w14:textId="77777777" w:rsidTr="001B7228">
        <w:trPr>
          <w:trHeight w:val="480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bookmarkEnd w:id="5"/>
          <w:p w14:paraId="56D032DE" w14:textId="0EB46F9B" w:rsidR="00946761" w:rsidRPr="00704253" w:rsidRDefault="00054ACC" w:rsidP="005D2DD8">
            <w:pPr>
              <w:pStyle w:val="table"/>
              <w:keepNext/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ompound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2622" w:type="dxa"/>
            <w:tcBorders>
              <w:top w:val="single" w:sz="6" w:space="0" w:color="auto"/>
              <w:bottom w:val="single" w:sz="6" w:space="0" w:color="auto"/>
            </w:tcBorders>
          </w:tcPr>
          <w:p w14:paraId="0C3C60B1" w14:textId="310A375F" w:rsidR="00946761" w:rsidRPr="00704253" w:rsidRDefault="00946761" w:rsidP="005D2DD8">
            <w:pPr>
              <w:pStyle w:val="table"/>
              <w:keepNext/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Fish Acute</w:t>
            </w:r>
            <w:r w:rsidR="001B7228"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(LC50)</w:t>
            </w:r>
            <w:r w:rsidR="001B7228"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mg/</w:t>
            </w:r>
            <w:r w:rsidR="0058416A"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3562B50" w14:textId="77777777" w:rsidR="00946761" w:rsidRPr="00704253" w:rsidRDefault="00946761" w:rsidP="005D2DD8">
            <w:pPr>
              <w:pStyle w:val="table"/>
              <w:keepNext/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Toxicity class</w:t>
            </w:r>
          </w:p>
        </w:tc>
      </w:tr>
      <w:tr w:rsidR="00946761" w:rsidRPr="00704253" w14:paraId="68C0DE15" w14:textId="77777777" w:rsidTr="0090362D">
        <w:trPr>
          <w:trHeight w:val="510"/>
          <w:jc w:val="center"/>
        </w:trPr>
        <w:tc>
          <w:tcPr>
            <w:tcW w:w="0" w:type="auto"/>
          </w:tcPr>
          <w:p w14:paraId="704C7F88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BP</w:t>
            </w:r>
          </w:p>
        </w:tc>
        <w:tc>
          <w:tcPr>
            <w:tcW w:w="2622" w:type="dxa"/>
          </w:tcPr>
          <w:p w14:paraId="41C583EF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ess than 1</w:t>
            </w:r>
            <w:r w:rsidRPr="00704253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9" w:type="dxa"/>
          </w:tcPr>
          <w:p w14:paraId="516347A8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</w:tr>
      <w:tr w:rsidR="00946761" w:rsidRPr="00704253" w14:paraId="05F97FE8" w14:textId="77777777" w:rsidTr="001B7228">
        <w:trPr>
          <w:trHeight w:val="337"/>
          <w:jc w:val="center"/>
        </w:trPr>
        <w:tc>
          <w:tcPr>
            <w:tcW w:w="0" w:type="auto"/>
          </w:tcPr>
          <w:p w14:paraId="4A14B49A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DBP</w:t>
            </w:r>
          </w:p>
        </w:tc>
        <w:tc>
          <w:tcPr>
            <w:tcW w:w="2622" w:type="dxa"/>
          </w:tcPr>
          <w:p w14:paraId="17616425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ess than 1</w:t>
            </w:r>
          </w:p>
        </w:tc>
        <w:tc>
          <w:tcPr>
            <w:tcW w:w="1559" w:type="dxa"/>
          </w:tcPr>
          <w:p w14:paraId="0E4B9E03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</w:tr>
      <w:tr w:rsidR="00946761" w:rsidRPr="00704253" w14:paraId="7B103AB7" w14:textId="77777777" w:rsidTr="001B7228">
        <w:trPr>
          <w:trHeight w:val="337"/>
          <w:jc w:val="center"/>
        </w:trPr>
        <w:tc>
          <w:tcPr>
            <w:tcW w:w="0" w:type="auto"/>
          </w:tcPr>
          <w:p w14:paraId="4FAC9E34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P</w:t>
            </w:r>
          </w:p>
        </w:tc>
        <w:tc>
          <w:tcPr>
            <w:tcW w:w="2622" w:type="dxa"/>
          </w:tcPr>
          <w:p w14:paraId="2C3E1033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0 and 100</w:t>
            </w:r>
          </w:p>
        </w:tc>
        <w:tc>
          <w:tcPr>
            <w:tcW w:w="1559" w:type="dxa"/>
          </w:tcPr>
          <w:p w14:paraId="6400502A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04F239AD" w14:textId="77777777" w:rsidTr="001B7228">
        <w:trPr>
          <w:trHeight w:val="337"/>
          <w:jc w:val="center"/>
        </w:trPr>
        <w:tc>
          <w:tcPr>
            <w:tcW w:w="0" w:type="auto"/>
          </w:tcPr>
          <w:p w14:paraId="38A9680E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DEHP</w:t>
            </w:r>
          </w:p>
        </w:tc>
        <w:tc>
          <w:tcPr>
            <w:tcW w:w="2622" w:type="dxa"/>
          </w:tcPr>
          <w:p w14:paraId="5609B860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less than 1</w:t>
            </w:r>
          </w:p>
        </w:tc>
        <w:tc>
          <w:tcPr>
            <w:tcW w:w="1559" w:type="dxa"/>
          </w:tcPr>
          <w:p w14:paraId="4DF32C2B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</w:tr>
      <w:tr w:rsidR="00946761" w:rsidRPr="00704253" w14:paraId="1B065424" w14:textId="77777777" w:rsidTr="001B7228">
        <w:trPr>
          <w:trHeight w:val="337"/>
          <w:jc w:val="center"/>
        </w:trPr>
        <w:tc>
          <w:tcPr>
            <w:tcW w:w="0" w:type="auto"/>
          </w:tcPr>
          <w:p w14:paraId="5B9B6355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MP</w:t>
            </w:r>
          </w:p>
        </w:tc>
        <w:tc>
          <w:tcPr>
            <w:tcW w:w="2622" w:type="dxa"/>
          </w:tcPr>
          <w:p w14:paraId="733EAAA3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0 and 100</w:t>
            </w:r>
          </w:p>
        </w:tc>
        <w:tc>
          <w:tcPr>
            <w:tcW w:w="1559" w:type="dxa"/>
          </w:tcPr>
          <w:p w14:paraId="46252B99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15F61AD6" w14:textId="77777777" w:rsidTr="001B7228">
        <w:trPr>
          <w:trHeight w:val="337"/>
          <w:jc w:val="center"/>
        </w:trPr>
        <w:tc>
          <w:tcPr>
            <w:tcW w:w="0" w:type="auto"/>
          </w:tcPr>
          <w:p w14:paraId="5CD6AE76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NOP</w:t>
            </w:r>
          </w:p>
        </w:tc>
        <w:tc>
          <w:tcPr>
            <w:tcW w:w="2622" w:type="dxa"/>
          </w:tcPr>
          <w:p w14:paraId="32EFC65A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less than 1 </w:t>
            </w:r>
          </w:p>
        </w:tc>
        <w:tc>
          <w:tcPr>
            <w:tcW w:w="1559" w:type="dxa"/>
          </w:tcPr>
          <w:p w14:paraId="33992A3C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1</w:t>
            </w:r>
          </w:p>
        </w:tc>
      </w:tr>
      <w:tr w:rsidR="00946761" w:rsidRPr="00704253" w14:paraId="4A7D47AD" w14:textId="77777777" w:rsidTr="001B7228">
        <w:trPr>
          <w:trHeight w:val="337"/>
          <w:jc w:val="center"/>
        </w:trPr>
        <w:tc>
          <w:tcPr>
            <w:tcW w:w="0" w:type="auto"/>
          </w:tcPr>
          <w:p w14:paraId="1D7051D2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A</w:t>
            </w:r>
          </w:p>
        </w:tc>
        <w:tc>
          <w:tcPr>
            <w:tcW w:w="2622" w:type="dxa"/>
          </w:tcPr>
          <w:p w14:paraId="78FFA31A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0 and 100</w:t>
            </w:r>
          </w:p>
        </w:tc>
        <w:tc>
          <w:tcPr>
            <w:tcW w:w="1559" w:type="dxa"/>
          </w:tcPr>
          <w:p w14:paraId="02211708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4E5CC522" w14:textId="77777777" w:rsidTr="001B7228">
        <w:trPr>
          <w:trHeight w:val="337"/>
          <w:jc w:val="center"/>
        </w:trPr>
        <w:tc>
          <w:tcPr>
            <w:tcW w:w="0" w:type="auto"/>
          </w:tcPr>
          <w:p w14:paraId="4333936A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AF</w:t>
            </w:r>
          </w:p>
        </w:tc>
        <w:tc>
          <w:tcPr>
            <w:tcW w:w="2622" w:type="dxa"/>
          </w:tcPr>
          <w:p w14:paraId="2CAB12A4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0 and 100</w:t>
            </w:r>
          </w:p>
        </w:tc>
        <w:tc>
          <w:tcPr>
            <w:tcW w:w="1559" w:type="dxa"/>
          </w:tcPr>
          <w:p w14:paraId="39F6DBD8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276B697F" w14:textId="77777777" w:rsidTr="001B7228">
        <w:trPr>
          <w:trHeight w:val="337"/>
          <w:jc w:val="center"/>
        </w:trPr>
        <w:tc>
          <w:tcPr>
            <w:tcW w:w="0" w:type="auto"/>
          </w:tcPr>
          <w:p w14:paraId="5803971F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B</w:t>
            </w:r>
          </w:p>
        </w:tc>
        <w:tc>
          <w:tcPr>
            <w:tcW w:w="2622" w:type="dxa"/>
          </w:tcPr>
          <w:p w14:paraId="1CC95E13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0 and 100</w:t>
            </w:r>
          </w:p>
        </w:tc>
        <w:tc>
          <w:tcPr>
            <w:tcW w:w="1559" w:type="dxa"/>
          </w:tcPr>
          <w:p w14:paraId="742AC243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1E185D61" w14:textId="77777777" w:rsidTr="001B7228">
        <w:trPr>
          <w:trHeight w:val="337"/>
          <w:jc w:val="center"/>
        </w:trPr>
        <w:tc>
          <w:tcPr>
            <w:tcW w:w="0" w:type="auto"/>
          </w:tcPr>
          <w:p w14:paraId="5EBAE901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C</w:t>
            </w:r>
          </w:p>
        </w:tc>
        <w:tc>
          <w:tcPr>
            <w:tcW w:w="2622" w:type="dxa"/>
          </w:tcPr>
          <w:p w14:paraId="4389AA39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between 10 and 100 </w:t>
            </w:r>
          </w:p>
        </w:tc>
        <w:tc>
          <w:tcPr>
            <w:tcW w:w="1559" w:type="dxa"/>
          </w:tcPr>
          <w:p w14:paraId="135424E7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14F0B4AD" w14:textId="77777777" w:rsidTr="001B7228">
        <w:trPr>
          <w:trHeight w:val="337"/>
          <w:jc w:val="center"/>
        </w:trPr>
        <w:tc>
          <w:tcPr>
            <w:tcW w:w="0" w:type="auto"/>
          </w:tcPr>
          <w:p w14:paraId="27C31334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E</w:t>
            </w:r>
          </w:p>
        </w:tc>
        <w:tc>
          <w:tcPr>
            <w:tcW w:w="2622" w:type="dxa"/>
          </w:tcPr>
          <w:p w14:paraId="01C477E1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between 10 and 100 </w:t>
            </w:r>
          </w:p>
        </w:tc>
        <w:tc>
          <w:tcPr>
            <w:tcW w:w="1559" w:type="dxa"/>
          </w:tcPr>
          <w:p w14:paraId="693798E0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31BFC2B3" w14:textId="77777777" w:rsidTr="001B7228">
        <w:trPr>
          <w:trHeight w:val="337"/>
          <w:jc w:val="center"/>
        </w:trPr>
        <w:tc>
          <w:tcPr>
            <w:tcW w:w="0" w:type="auto"/>
          </w:tcPr>
          <w:p w14:paraId="71501F85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F</w:t>
            </w:r>
          </w:p>
        </w:tc>
        <w:tc>
          <w:tcPr>
            <w:tcW w:w="2622" w:type="dxa"/>
          </w:tcPr>
          <w:p w14:paraId="29D626E1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between 10 and 100</w:t>
            </w:r>
          </w:p>
        </w:tc>
        <w:tc>
          <w:tcPr>
            <w:tcW w:w="1559" w:type="dxa"/>
          </w:tcPr>
          <w:p w14:paraId="179E5F6E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02F69B36" w14:textId="77777777" w:rsidTr="001B7228">
        <w:trPr>
          <w:trHeight w:val="337"/>
          <w:jc w:val="center"/>
        </w:trPr>
        <w:tc>
          <w:tcPr>
            <w:tcW w:w="0" w:type="auto"/>
          </w:tcPr>
          <w:p w14:paraId="249D084C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S</w:t>
            </w:r>
          </w:p>
        </w:tc>
        <w:tc>
          <w:tcPr>
            <w:tcW w:w="2622" w:type="dxa"/>
          </w:tcPr>
          <w:p w14:paraId="37541916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between 10 and 100 </w:t>
            </w:r>
          </w:p>
        </w:tc>
        <w:tc>
          <w:tcPr>
            <w:tcW w:w="1559" w:type="dxa"/>
          </w:tcPr>
          <w:p w14:paraId="305333CA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  <w:tr w:rsidR="00946761" w:rsidRPr="00704253" w14:paraId="3949BF4A" w14:textId="77777777" w:rsidTr="001B7228">
        <w:trPr>
          <w:trHeight w:val="33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9AD1D64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Z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114D56B5" w14:textId="77777777" w:rsidR="00946761" w:rsidRPr="00704253" w:rsidRDefault="00946761" w:rsidP="00FA2D9E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between 10 and 10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040BE8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</w:tr>
    </w:tbl>
    <w:p w14:paraId="5D3C44F6" w14:textId="77777777" w:rsidR="00946761" w:rsidRPr="00704253" w:rsidRDefault="00FA3C42" w:rsidP="005D2DD8">
      <w:pPr>
        <w:spacing w:line="480" w:lineRule="auto"/>
        <w:ind w:left="4395" w:hanging="2475"/>
        <w:rPr>
          <w:rFonts w:asciiTheme="minorHAnsi" w:hAnsiTheme="minorHAnsi" w:cstheme="minorHAnsi"/>
          <w:i/>
        </w:rPr>
      </w:pP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  <w:vertAlign w:val="superscript"/>
        </w:rPr>
        <w:t>a</w:t>
      </w: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 Abbreviations given in STable 1, </w:t>
      </w:r>
      <w:r w:rsidR="00946761" w:rsidRPr="00704253">
        <w:rPr>
          <w:rFonts w:asciiTheme="minorHAnsi" w:hAnsiTheme="minorHAnsi" w:cstheme="minorHAnsi"/>
          <w:i/>
        </w:rPr>
        <w:t>R=Reliable</w:t>
      </w:r>
      <w:r w:rsidR="00050AA1" w:rsidRPr="00704253">
        <w:rPr>
          <w:rFonts w:asciiTheme="minorHAnsi" w:hAnsiTheme="minorHAnsi" w:cstheme="minorHAnsi"/>
          <w:i/>
        </w:rPr>
        <w:t>.</w:t>
      </w:r>
    </w:p>
    <w:p w14:paraId="6C2E6B5B" w14:textId="77777777" w:rsidR="001B7228" w:rsidRPr="005A5B68" w:rsidRDefault="001B7228" w:rsidP="005D2DD8">
      <w:pPr>
        <w:spacing w:line="480" w:lineRule="auto"/>
        <w:ind w:left="4395" w:hanging="2475"/>
        <w:rPr>
          <w:rFonts w:asciiTheme="minorHAnsi" w:hAnsiTheme="minorHAnsi" w:cstheme="minorHAnsi"/>
          <w:b/>
          <w:lang w:eastAsia="zh-TW"/>
        </w:rPr>
      </w:pPr>
    </w:p>
    <w:p w14:paraId="4BD961AB" w14:textId="77777777" w:rsidR="0090362D" w:rsidRPr="005A5B68" w:rsidRDefault="0090362D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6D84AE44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161E5C0B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25BDD6DB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7EE8669F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34B5E483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410C4E15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101C42F7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2741AE36" w14:textId="24043BBA" w:rsidR="001B7228" w:rsidRPr="005A5B68" w:rsidRDefault="00F92DDA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  <w:bookmarkStart w:id="6" w:name="_Hlk80267830"/>
      <w:r w:rsidRPr="005A5B68">
        <w:rPr>
          <w:rFonts w:asciiTheme="minorHAnsi" w:hAnsiTheme="minorHAnsi" w:cstheme="minorHAnsi"/>
          <w:b/>
          <w:lang w:eastAsia="zh-TW"/>
        </w:rPr>
        <w:lastRenderedPageBreak/>
        <w:t>S.</w:t>
      </w:r>
      <w:r w:rsidR="00946761" w:rsidRPr="005A5B68">
        <w:rPr>
          <w:rFonts w:asciiTheme="minorHAnsi" w:hAnsiTheme="minorHAnsi" w:cstheme="minorHAnsi"/>
          <w:b/>
          <w:lang w:eastAsia="zh-TW"/>
        </w:rPr>
        <w:t xml:space="preserve">Table </w:t>
      </w:r>
      <w:r w:rsidR="00044DBD" w:rsidRPr="005A5B68">
        <w:rPr>
          <w:rFonts w:asciiTheme="minorHAnsi" w:hAnsiTheme="minorHAnsi" w:cstheme="minorHAnsi"/>
          <w:b/>
          <w:lang w:eastAsia="zh-TW"/>
        </w:rPr>
        <w:t>6</w:t>
      </w:r>
      <w:r w:rsidR="00946761"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="00946761" w:rsidRPr="005A5B68">
        <w:rPr>
          <w:rFonts w:asciiTheme="minorHAnsi" w:hAnsiTheme="minorHAnsi" w:cstheme="minorHAnsi"/>
          <w:lang w:eastAsia="zh-TW"/>
        </w:rPr>
        <w:t xml:space="preserve">Rodent oral toxicity of </w:t>
      </w:r>
      <w:r w:rsidR="00054ACC" w:rsidRPr="005A5B68">
        <w:rPr>
          <w:rFonts w:asciiTheme="minorHAnsi" w:hAnsiTheme="minorHAnsi" w:cstheme="minorHAnsi"/>
          <w:lang w:eastAsia="zh-TW"/>
        </w:rPr>
        <w:t xml:space="preserve">compound </w:t>
      </w:r>
      <w:r w:rsidR="00946761" w:rsidRPr="005A5B68">
        <w:rPr>
          <w:rFonts w:asciiTheme="minorHAnsi" w:hAnsiTheme="minorHAnsi" w:cstheme="minorHAnsi"/>
          <w:lang w:eastAsia="zh-TW"/>
        </w:rPr>
        <w:t>predicted by PROTOX tool</w:t>
      </w:r>
      <w:r w:rsidR="00946761" w:rsidRPr="005A5B68">
        <w:rPr>
          <w:rFonts w:asciiTheme="minorHAnsi" w:eastAsia="HPBFM A+ Adv P 4 D F 60 E" w:hAnsiTheme="minorHAnsi" w:cstheme="minorHAnsi"/>
          <w:lang w:eastAsia="zh-TW"/>
        </w:rPr>
        <w:t>.</w:t>
      </w:r>
    </w:p>
    <w:tbl>
      <w:tblPr>
        <w:tblW w:w="0" w:type="auto"/>
        <w:jc w:val="center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1384"/>
        <w:gridCol w:w="1680"/>
        <w:gridCol w:w="1970"/>
      </w:tblGrid>
      <w:tr w:rsidR="00946761" w:rsidRPr="00704253" w14:paraId="4B40A735" w14:textId="77777777" w:rsidTr="00054ACC">
        <w:trPr>
          <w:trHeight w:val="436"/>
          <w:jc w:val="center"/>
        </w:trPr>
        <w:tc>
          <w:tcPr>
            <w:tcW w:w="13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bookmarkEnd w:id="6"/>
          <w:p w14:paraId="1DC5151A" w14:textId="7FFB13BE" w:rsidR="00946761" w:rsidRPr="00704253" w:rsidRDefault="00054ACC" w:rsidP="00902272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ompound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6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C744DD" w14:textId="77777777" w:rsidR="00946761" w:rsidRPr="00704253" w:rsidRDefault="00946761" w:rsidP="00902272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LD50</w:t>
            </w:r>
            <w:r w:rsidR="00CD2783"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mg/kg</w:t>
            </w: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A99186" w14:textId="77777777" w:rsidR="00946761" w:rsidRPr="00704253" w:rsidRDefault="00946761" w:rsidP="00902272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Toxicity</w:t>
            </w:r>
            <w:r w:rsidR="00CD2783"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 xml:space="preserve"> 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class</w:t>
            </w:r>
          </w:p>
        </w:tc>
      </w:tr>
      <w:tr w:rsidR="00946761" w:rsidRPr="00704253" w14:paraId="4715571F" w14:textId="77777777" w:rsidTr="00054ACC">
        <w:trPr>
          <w:trHeight w:val="520"/>
          <w:jc w:val="center"/>
        </w:trPr>
        <w:tc>
          <w:tcPr>
            <w:tcW w:w="1384" w:type="dxa"/>
            <w:vAlign w:val="center"/>
          </w:tcPr>
          <w:p w14:paraId="0A5B7AE4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BP</w:t>
            </w:r>
          </w:p>
        </w:tc>
        <w:tc>
          <w:tcPr>
            <w:tcW w:w="1680" w:type="dxa"/>
            <w:vAlign w:val="center"/>
          </w:tcPr>
          <w:p w14:paraId="7286401C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2330</w:t>
            </w:r>
          </w:p>
        </w:tc>
        <w:tc>
          <w:tcPr>
            <w:tcW w:w="1970" w:type="dxa"/>
            <w:vAlign w:val="center"/>
          </w:tcPr>
          <w:p w14:paraId="235676B9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46761" w:rsidRPr="00704253" w14:paraId="1B6E57D4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18BC17C8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BP</w:t>
            </w:r>
          </w:p>
        </w:tc>
        <w:tc>
          <w:tcPr>
            <w:tcW w:w="1680" w:type="dxa"/>
            <w:vAlign w:val="center"/>
          </w:tcPr>
          <w:p w14:paraId="02E90D21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3474</w:t>
            </w:r>
          </w:p>
        </w:tc>
        <w:tc>
          <w:tcPr>
            <w:tcW w:w="1970" w:type="dxa"/>
            <w:vAlign w:val="center"/>
          </w:tcPr>
          <w:p w14:paraId="41A96AAD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46761" w:rsidRPr="00704253" w14:paraId="021054FE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732C167C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P</w:t>
            </w:r>
          </w:p>
        </w:tc>
        <w:tc>
          <w:tcPr>
            <w:tcW w:w="1680" w:type="dxa"/>
            <w:vAlign w:val="center"/>
          </w:tcPr>
          <w:p w14:paraId="7D679545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6172</w:t>
            </w:r>
          </w:p>
        </w:tc>
        <w:tc>
          <w:tcPr>
            <w:tcW w:w="1970" w:type="dxa"/>
            <w:vAlign w:val="center"/>
          </w:tcPr>
          <w:p w14:paraId="09D66C95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946761" w:rsidRPr="00704253" w14:paraId="28E48325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479944FA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HP</w:t>
            </w:r>
          </w:p>
        </w:tc>
        <w:tc>
          <w:tcPr>
            <w:tcW w:w="1680" w:type="dxa"/>
            <w:vAlign w:val="center"/>
          </w:tcPr>
          <w:p w14:paraId="5DF80735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340</w:t>
            </w:r>
          </w:p>
        </w:tc>
        <w:tc>
          <w:tcPr>
            <w:tcW w:w="1970" w:type="dxa"/>
            <w:vAlign w:val="center"/>
          </w:tcPr>
          <w:p w14:paraId="0F396BAD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20058E48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6187FE3A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MP</w:t>
            </w:r>
          </w:p>
        </w:tc>
        <w:tc>
          <w:tcPr>
            <w:tcW w:w="1680" w:type="dxa"/>
            <w:vAlign w:val="center"/>
          </w:tcPr>
          <w:p w14:paraId="3930E477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850</w:t>
            </w:r>
          </w:p>
        </w:tc>
        <w:tc>
          <w:tcPr>
            <w:tcW w:w="1970" w:type="dxa"/>
            <w:vAlign w:val="center"/>
          </w:tcPr>
          <w:p w14:paraId="23B98A90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1C89A751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10301D14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NOP</w:t>
            </w:r>
          </w:p>
        </w:tc>
        <w:tc>
          <w:tcPr>
            <w:tcW w:w="1680" w:type="dxa"/>
            <w:vAlign w:val="center"/>
          </w:tcPr>
          <w:p w14:paraId="20D82F3B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340</w:t>
            </w:r>
          </w:p>
        </w:tc>
        <w:tc>
          <w:tcPr>
            <w:tcW w:w="1970" w:type="dxa"/>
            <w:vAlign w:val="center"/>
          </w:tcPr>
          <w:p w14:paraId="2098AF4C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38A7E402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67E48472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A</w:t>
            </w:r>
          </w:p>
        </w:tc>
        <w:tc>
          <w:tcPr>
            <w:tcW w:w="1680" w:type="dxa"/>
            <w:vAlign w:val="center"/>
          </w:tcPr>
          <w:p w14:paraId="44BA0831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000</w:t>
            </w:r>
          </w:p>
        </w:tc>
        <w:tc>
          <w:tcPr>
            <w:tcW w:w="1970" w:type="dxa"/>
            <w:vAlign w:val="center"/>
          </w:tcPr>
          <w:p w14:paraId="2FD92687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4E5A15D1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1BE2E7D6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AF</w:t>
            </w:r>
          </w:p>
        </w:tc>
        <w:tc>
          <w:tcPr>
            <w:tcW w:w="1680" w:type="dxa"/>
            <w:vAlign w:val="center"/>
          </w:tcPr>
          <w:p w14:paraId="6AE4BEAD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3400</w:t>
            </w:r>
          </w:p>
        </w:tc>
        <w:tc>
          <w:tcPr>
            <w:tcW w:w="1970" w:type="dxa"/>
            <w:vAlign w:val="center"/>
          </w:tcPr>
          <w:p w14:paraId="6473ED0E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946761" w:rsidRPr="00704253" w14:paraId="69B652C3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7103C3B2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B</w:t>
            </w:r>
          </w:p>
        </w:tc>
        <w:tc>
          <w:tcPr>
            <w:tcW w:w="1680" w:type="dxa"/>
            <w:vAlign w:val="center"/>
          </w:tcPr>
          <w:p w14:paraId="38777C86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000</w:t>
            </w:r>
          </w:p>
        </w:tc>
        <w:tc>
          <w:tcPr>
            <w:tcW w:w="1970" w:type="dxa"/>
            <w:vAlign w:val="center"/>
          </w:tcPr>
          <w:p w14:paraId="5AF0FA11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5F6DFCB1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1291F4F5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C</w:t>
            </w:r>
          </w:p>
        </w:tc>
        <w:tc>
          <w:tcPr>
            <w:tcW w:w="1680" w:type="dxa"/>
            <w:vAlign w:val="center"/>
          </w:tcPr>
          <w:p w14:paraId="046F26FC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770</w:t>
            </w:r>
          </w:p>
        </w:tc>
        <w:tc>
          <w:tcPr>
            <w:tcW w:w="1970" w:type="dxa"/>
            <w:vAlign w:val="center"/>
          </w:tcPr>
          <w:p w14:paraId="37374C11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17D7D4D8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19840E4F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E</w:t>
            </w:r>
          </w:p>
        </w:tc>
        <w:tc>
          <w:tcPr>
            <w:tcW w:w="1680" w:type="dxa"/>
            <w:vAlign w:val="center"/>
          </w:tcPr>
          <w:p w14:paraId="7A25B7C6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000</w:t>
            </w:r>
          </w:p>
        </w:tc>
        <w:tc>
          <w:tcPr>
            <w:tcW w:w="1970" w:type="dxa"/>
            <w:vAlign w:val="center"/>
          </w:tcPr>
          <w:p w14:paraId="14082749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382E84AA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4E0D1438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F</w:t>
            </w:r>
          </w:p>
        </w:tc>
        <w:tc>
          <w:tcPr>
            <w:tcW w:w="1680" w:type="dxa"/>
            <w:vAlign w:val="center"/>
          </w:tcPr>
          <w:p w14:paraId="66CD998F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000</w:t>
            </w:r>
          </w:p>
        </w:tc>
        <w:tc>
          <w:tcPr>
            <w:tcW w:w="1970" w:type="dxa"/>
            <w:vAlign w:val="center"/>
          </w:tcPr>
          <w:p w14:paraId="7888EE65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4AAC6F3A" w14:textId="77777777" w:rsidTr="00054ACC">
        <w:trPr>
          <w:trHeight w:val="346"/>
          <w:jc w:val="center"/>
        </w:trPr>
        <w:tc>
          <w:tcPr>
            <w:tcW w:w="1384" w:type="dxa"/>
            <w:vAlign w:val="center"/>
          </w:tcPr>
          <w:p w14:paraId="6BA43DDB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S</w:t>
            </w:r>
          </w:p>
        </w:tc>
        <w:tc>
          <w:tcPr>
            <w:tcW w:w="1680" w:type="dxa"/>
            <w:vAlign w:val="center"/>
          </w:tcPr>
          <w:p w14:paraId="16E5DB12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600</w:t>
            </w:r>
          </w:p>
        </w:tc>
        <w:tc>
          <w:tcPr>
            <w:tcW w:w="1970" w:type="dxa"/>
            <w:vAlign w:val="center"/>
          </w:tcPr>
          <w:p w14:paraId="0B11F338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946761" w:rsidRPr="00704253" w14:paraId="100C73F5" w14:textId="77777777" w:rsidTr="00054ACC">
        <w:trPr>
          <w:trHeight w:val="346"/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433F3A3" w14:textId="77777777" w:rsidR="00946761" w:rsidRPr="00704253" w:rsidRDefault="00946761" w:rsidP="00FA2D9E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Z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68169FCF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1620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46FDC21C" w14:textId="77777777" w:rsidR="00946761" w:rsidRPr="00704253" w:rsidRDefault="00946761" w:rsidP="00FA2D9E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</w:tbl>
    <w:p w14:paraId="48C931EE" w14:textId="111BDAC9" w:rsidR="001B7228" w:rsidRPr="00704253" w:rsidRDefault="00FA3C42" w:rsidP="005D2DD8">
      <w:pPr>
        <w:pStyle w:val="Text"/>
        <w:spacing w:line="480" w:lineRule="auto"/>
        <w:ind w:firstLine="0"/>
        <w:jc w:val="left"/>
        <w:rPr>
          <w:rFonts w:asciiTheme="minorHAnsi" w:eastAsia="PMingLiU" w:hAnsiTheme="minorHAnsi" w:cstheme="minorHAnsi"/>
          <w:i/>
          <w:kern w:val="24"/>
          <w:sz w:val="20"/>
          <w:szCs w:val="20"/>
        </w:rPr>
      </w:pP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  <w:vertAlign w:val="superscript"/>
        </w:rPr>
        <w:t>a</w:t>
      </w: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 Abbreviations given in STable 1.</w:t>
      </w:r>
    </w:p>
    <w:p w14:paraId="74A5053E" w14:textId="79C70C83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6437FA7E" w14:textId="5291AC2F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39875CF1" w14:textId="19056989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7FAE7A64" w14:textId="639A556C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32CBFD42" w14:textId="56BF8B77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0D5640CE" w14:textId="4100D9E1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58B36BAC" w14:textId="763684A4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248B7BA5" w14:textId="16132A5B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784CAE7C" w14:textId="30CECB8D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i/>
          <w:lang w:eastAsia="zh-TW"/>
        </w:rPr>
      </w:pPr>
    </w:p>
    <w:p w14:paraId="3E2A9DC3" w14:textId="6CCE2CE4" w:rsidR="005F1E59" w:rsidRPr="005A5B68" w:rsidRDefault="005F1E59" w:rsidP="005F1E59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  <w:bookmarkStart w:id="7" w:name="_Hlk80267784"/>
      <w:r w:rsidRPr="005A5B68">
        <w:rPr>
          <w:rFonts w:asciiTheme="minorHAnsi" w:hAnsiTheme="minorHAnsi" w:cstheme="minorHAnsi"/>
          <w:b/>
          <w:lang w:eastAsia="zh-TW"/>
        </w:rPr>
        <w:lastRenderedPageBreak/>
        <w:t xml:space="preserve">S.Table </w:t>
      </w:r>
      <w:r w:rsidR="00044DBD" w:rsidRPr="005A5B68">
        <w:rPr>
          <w:rFonts w:asciiTheme="minorHAnsi" w:hAnsiTheme="minorHAnsi" w:cstheme="minorHAnsi"/>
          <w:b/>
          <w:lang w:eastAsia="zh-TW"/>
        </w:rPr>
        <w:t>7</w:t>
      </w:r>
      <w:r w:rsidRPr="005A5B68">
        <w:rPr>
          <w:rFonts w:asciiTheme="minorHAnsi" w:hAnsiTheme="minorHAnsi" w:cstheme="minorHAnsi"/>
          <w:b/>
          <w:lang w:eastAsia="zh-TW"/>
        </w:rPr>
        <w:t xml:space="preserve">. </w:t>
      </w:r>
      <w:r w:rsidRPr="005A5B68">
        <w:rPr>
          <w:rFonts w:asciiTheme="minorHAnsi" w:hAnsiTheme="minorHAnsi" w:cstheme="minorHAnsi"/>
          <w:lang w:eastAsia="zh-TW"/>
        </w:rPr>
        <w:t xml:space="preserve">Carcinogenicity of compound predicted by </w:t>
      </w:r>
      <w:r w:rsidR="00C03E31" w:rsidRPr="005A5B68">
        <w:rPr>
          <w:rFonts w:asciiTheme="minorHAnsi" w:hAnsiTheme="minorHAnsi" w:cstheme="minorHAnsi"/>
          <w:lang w:eastAsia="zh-TW"/>
        </w:rPr>
        <w:t xml:space="preserve">the </w:t>
      </w:r>
      <w:r w:rsidRPr="005A5B68">
        <w:rPr>
          <w:rFonts w:asciiTheme="minorHAnsi" w:hAnsiTheme="minorHAnsi" w:cstheme="minorHAnsi"/>
          <w:lang w:eastAsia="zh-TW"/>
        </w:rPr>
        <w:t>CarcinoPred-EL tool</w:t>
      </w:r>
      <w:r w:rsidRPr="005A5B68">
        <w:rPr>
          <w:rFonts w:asciiTheme="minorHAnsi" w:eastAsia="HPBFM A+ Adv P 4 D F 60 E" w:hAnsiTheme="minorHAnsi" w:cstheme="minorHAnsi"/>
          <w:lang w:eastAsia="zh-TW"/>
        </w:rPr>
        <w:t>.</w:t>
      </w:r>
    </w:p>
    <w:tbl>
      <w:tblPr>
        <w:tblW w:w="0" w:type="auto"/>
        <w:jc w:val="center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1094"/>
        <w:gridCol w:w="1970"/>
        <w:gridCol w:w="1970"/>
        <w:gridCol w:w="1970"/>
      </w:tblGrid>
      <w:tr w:rsidR="005F1E59" w:rsidRPr="00704253" w14:paraId="5171C919" w14:textId="77777777" w:rsidTr="003561D5">
        <w:trPr>
          <w:trHeight w:val="396"/>
          <w:jc w:val="center"/>
        </w:trPr>
        <w:tc>
          <w:tcPr>
            <w:tcW w:w="1094" w:type="dxa"/>
            <w:vMerge w:val="restart"/>
            <w:tcBorders>
              <w:top w:val="single" w:sz="6" w:space="0" w:color="auto"/>
            </w:tcBorders>
            <w:vAlign w:val="center"/>
          </w:tcPr>
          <w:bookmarkEnd w:id="7"/>
          <w:p w14:paraId="03F318E9" w14:textId="77777777" w:rsidR="005F1E59" w:rsidRPr="00704253" w:rsidRDefault="005F1E59" w:rsidP="003561D5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EOCs</w:t>
            </w: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</w:tcPr>
          <w:p w14:paraId="200F58AC" w14:textId="77777777" w:rsidR="005F1E59" w:rsidRPr="00704253" w:rsidRDefault="005F1E59" w:rsidP="003561D5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</w:tcPr>
          <w:p w14:paraId="07C9708A" w14:textId="77777777" w:rsidR="005F1E59" w:rsidRPr="00704253" w:rsidRDefault="005F1E59" w:rsidP="003561D5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Toxicity class</w:t>
            </w: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</w:tcPr>
          <w:p w14:paraId="55EF1E7F" w14:textId="77777777" w:rsidR="005F1E59" w:rsidRPr="00704253" w:rsidRDefault="005F1E59" w:rsidP="003561D5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</w:tr>
      <w:tr w:rsidR="005F1E59" w:rsidRPr="00704253" w14:paraId="76779B0B" w14:textId="77777777" w:rsidTr="003561D5">
        <w:trPr>
          <w:trHeight w:val="396"/>
          <w:jc w:val="center"/>
        </w:trPr>
        <w:tc>
          <w:tcPr>
            <w:tcW w:w="1094" w:type="dxa"/>
            <w:vMerge/>
            <w:tcBorders>
              <w:bottom w:val="single" w:sz="6" w:space="0" w:color="auto"/>
            </w:tcBorders>
          </w:tcPr>
          <w:p w14:paraId="153CB18E" w14:textId="77777777" w:rsidR="005F1E59" w:rsidRPr="00704253" w:rsidRDefault="005F1E59" w:rsidP="003561D5">
            <w:pPr>
              <w:pStyle w:val="table"/>
              <w:keepNext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745686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RF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282687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SVM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9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5AC656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/>
              </w:rPr>
              <w:t>XGBoost</w:t>
            </w:r>
            <w:r w:rsidRPr="0070425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AU"/>
              </w:rPr>
              <w:t>a</w:t>
            </w:r>
          </w:p>
        </w:tc>
      </w:tr>
      <w:tr w:rsidR="005F1E59" w:rsidRPr="00704253" w14:paraId="0392D579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6583F1F9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BP</w:t>
            </w:r>
          </w:p>
        </w:tc>
        <w:tc>
          <w:tcPr>
            <w:tcW w:w="1970" w:type="dxa"/>
            <w:vAlign w:val="center"/>
          </w:tcPr>
          <w:p w14:paraId="11E6DCC3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</w:t>
            </w:r>
          </w:p>
        </w:tc>
        <w:tc>
          <w:tcPr>
            <w:tcW w:w="1970" w:type="dxa"/>
            <w:vAlign w:val="center"/>
          </w:tcPr>
          <w:p w14:paraId="60AFEF9E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588864E0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5DA8FE22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33142C3E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BP</w:t>
            </w:r>
          </w:p>
        </w:tc>
        <w:tc>
          <w:tcPr>
            <w:tcW w:w="1970" w:type="dxa"/>
            <w:vAlign w:val="center"/>
          </w:tcPr>
          <w:p w14:paraId="27F22396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</w:t>
            </w:r>
          </w:p>
        </w:tc>
        <w:tc>
          <w:tcPr>
            <w:tcW w:w="1970" w:type="dxa"/>
            <w:vAlign w:val="center"/>
          </w:tcPr>
          <w:p w14:paraId="0F4BFBE6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710B6830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7A32E775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372A5291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P</w:t>
            </w:r>
          </w:p>
        </w:tc>
        <w:tc>
          <w:tcPr>
            <w:tcW w:w="1970" w:type="dxa"/>
            <w:vAlign w:val="center"/>
          </w:tcPr>
          <w:p w14:paraId="6DAE53F3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53D771DC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0B37E402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738E144D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0DE65F54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EHP</w:t>
            </w:r>
          </w:p>
        </w:tc>
        <w:tc>
          <w:tcPr>
            <w:tcW w:w="1970" w:type="dxa"/>
            <w:vAlign w:val="center"/>
          </w:tcPr>
          <w:p w14:paraId="59E3DBAD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</w:t>
            </w:r>
          </w:p>
        </w:tc>
        <w:tc>
          <w:tcPr>
            <w:tcW w:w="1970" w:type="dxa"/>
            <w:vAlign w:val="center"/>
          </w:tcPr>
          <w:p w14:paraId="156F649A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6D7318DF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</w:t>
            </w:r>
          </w:p>
        </w:tc>
      </w:tr>
      <w:tr w:rsidR="005F1E59" w:rsidRPr="00704253" w14:paraId="5BFF40BE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2CADC064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MP</w:t>
            </w:r>
          </w:p>
        </w:tc>
        <w:tc>
          <w:tcPr>
            <w:tcW w:w="1970" w:type="dxa"/>
            <w:vAlign w:val="center"/>
          </w:tcPr>
          <w:p w14:paraId="20BA7DE5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2D7C6B32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19292F10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0677A6F9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6A63A13F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DNOP</w:t>
            </w:r>
          </w:p>
        </w:tc>
        <w:tc>
          <w:tcPr>
            <w:tcW w:w="1970" w:type="dxa"/>
            <w:vAlign w:val="center"/>
          </w:tcPr>
          <w:p w14:paraId="0B2DE121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C</w:t>
            </w:r>
          </w:p>
        </w:tc>
        <w:tc>
          <w:tcPr>
            <w:tcW w:w="1970" w:type="dxa"/>
            <w:vAlign w:val="center"/>
          </w:tcPr>
          <w:p w14:paraId="7A227066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163EE8DA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C</w:t>
            </w:r>
          </w:p>
        </w:tc>
      </w:tr>
      <w:tr w:rsidR="005F1E59" w:rsidRPr="00704253" w14:paraId="4F089DF0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374D65A4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A</w:t>
            </w:r>
          </w:p>
        </w:tc>
        <w:tc>
          <w:tcPr>
            <w:tcW w:w="1970" w:type="dxa"/>
            <w:vAlign w:val="center"/>
          </w:tcPr>
          <w:p w14:paraId="2F410D7C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6DAF1DC5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7215F298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6CE069AE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189FEF9C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AF</w:t>
            </w:r>
          </w:p>
        </w:tc>
        <w:tc>
          <w:tcPr>
            <w:tcW w:w="1970" w:type="dxa"/>
            <w:vAlign w:val="center"/>
          </w:tcPr>
          <w:p w14:paraId="4AB7EAF8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0CBE07E2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71413022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5FA68C79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7843369D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B</w:t>
            </w:r>
          </w:p>
        </w:tc>
        <w:tc>
          <w:tcPr>
            <w:tcW w:w="1970" w:type="dxa"/>
            <w:vAlign w:val="center"/>
          </w:tcPr>
          <w:p w14:paraId="45930F5C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35C10CAC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4A0FEA91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2D4F37BF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1367E8F5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C</w:t>
            </w:r>
          </w:p>
        </w:tc>
        <w:tc>
          <w:tcPr>
            <w:tcW w:w="1970" w:type="dxa"/>
            <w:vAlign w:val="center"/>
          </w:tcPr>
          <w:p w14:paraId="1460C12B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5EDF5102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38339105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6E55BC27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531A6670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E</w:t>
            </w:r>
          </w:p>
        </w:tc>
        <w:tc>
          <w:tcPr>
            <w:tcW w:w="1970" w:type="dxa"/>
            <w:vAlign w:val="center"/>
          </w:tcPr>
          <w:p w14:paraId="36D8BE8A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34128488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45732B6D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4BACEDAB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6A200FEA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F</w:t>
            </w:r>
          </w:p>
        </w:tc>
        <w:tc>
          <w:tcPr>
            <w:tcW w:w="1970" w:type="dxa"/>
            <w:vAlign w:val="center"/>
          </w:tcPr>
          <w:p w14:paraId="6B0F65A3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48BB120E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4BB07608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7D3BBD2D" w14:textId="77777777" w:rsidTr="003561D5">
        <w:trPr>
          <w:trHeight w:val="346"/>
          <w:jc w:val="center"/>
        </w:trPr>
        <w:tc>
          <w:tcPr>
            <w:tcW w:w="1094" w:type="dxa"/>
            <w:vAlign w:val="center"/>
          </w:tcPr>
          <w:p w14:paraId="44268E04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BPS</w:t>
            </w:r>
          </w:p>
        </w:tc>
        <w:tc>
          <w:tcPr>
            <w:tcW w:w="1970" w:type="dxa"/>
            <w:vAlign w:val="center"/>
          </w:tcPr>
          <w:p w14:paraId="16230194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vAlign w:val="center"/>
          </w:tcPr>
          <w:p w14:paraId="5800413D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vAlign w:val="center"/>
          </w:tcPr>
          <w:p w14:paraId="1CD39D06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  <w:tr w:rsidR="005F1E59" w:rsidRPr="00704253" w14:paraId="5AE3D94E" w14:textId="77777777" w:rsidTr="003561D5">
        <w:trPr>
          <w:trHeight w:val="346"/>
          <w:jc w:val="center"/>
        </w:trPr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7D56AEB" w14:textId="77777777" w:rsidR="005F1E59" w:rsidRPr="00704253" w:rsidRDefault="005F1E59" w:rsidP="003561D5">
            <w:pPr>
              <w:pStyle w:val="table"/>
              <w:keepNext/>
              <w:spacing w:line="240" w:lineRule="auto"/>
              <w:ind w:left="198"/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BPZ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5173B813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  <w:lang w:val="en-AU" w:eastAsia="zh-TW"/>
              </w:rPr>
              <w:t>NC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5F6990BC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6FE26259" w14:textId="77777777" w:rsidR="005F1E59" w:rsidRPr="00704253" w:rsidRDefault="005F1E59" w:rsidP="003561D5">
            <w:pPr>
              <w:pStyle w:val="table"/>
              <w:keepNext/>
              <w:spacing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04253">
              <w:rPr>
                <w:rFonts w:asciiTheme="minorHAnsi" w:hAnsiTheme="minorHAnsi" w:cstheme="minorHAnsi"/>
                <w:sz w:val="24"/>
                <w:szCs w:val="24"/>
              </w:rPr>
              <w:t>NC</w:t>
            </w:r>
          </w:p>
        </w:tc>
      </w:tr>
    </w:tbl>
    <w:p w14:paraId="7214719B" w14:textId="77777777" w:rsidR="005F1E59" w:rsidRPr="00704253" w:rsidRDefault="005F1E59" w:rsidP="005F1E59">
      <w:pPr>
        <w:pStyle w:val="NormalWeb"/>
        <w:spacing w:before="0" w:beforeAutospacing="0" w:after="0" w:afterAutospacing="0" w:line="480" w:lineRule="auto"/>
        <w:ind w:left="480" w:firstLine="480"/>
        <w:rPr>
          <w:rFonts w:asciiTheme="minorHAnsi" w:hAnsiTheme="minorHAnsi" w:cstheme="minorHAnsi"/>
          <w:b/>
          <w:i/>
          <w:lang w:eastAsia="zh-TW"/>
        </w:rPr>
      </w:pP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  <w:vertAlign w:val="superscript"/>
        </w:rPr>
        <w:t>a</w:t>
      </w:r>
      <w:r w:rsidRPr="00704253">
        <w:rPr>
          <w:rFonts w:asciiTheme="minorHAnsi" w:eastAsia="PMingLiU" w:hAnsiTheme="minorHAnsi" w:cstheme="minorHAnsi"/>
          <w:i/>
          <w:kern w:val="24"/>
          <w:sz w:val="20"/>
          <w:szCs w:val="20"/>
        </w:rPr>
        <w:t xml:space="preserve"> Abbreviations given in STable 1, C=Carcinogen, NC=Non-Carcinogen.</w:t>
      </w:r>
    </w:p>
    <w:p w14:paraId="0863A77C" w14:textId="77777777" w:rsidR="005F1E59" w:rsidRPr="00704253" w:rsidRDefault="005F1E59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p w14:paraId="2E84BC4E" w14:textId="77777777" w:rsidR="00FA2D9E" w:rsidRPr="005A5B68" w:rsidRDefault="00FA2D9E" w:rsidP="005D2DD8">
      <w:pPr>
        <w:pStyle w:val="Text"/>
        <w:spacing w:line="480" w:lineRule="auto"/>
        <w:ind w:firstLine="0"/>
        <w:jc w:val="left"/>
        <w:rPr>
          <w:rFonts w:asciiTheme="minorHAnsi" w:hAnsiTheme="minorHAnsi" w:cstheme="minorHAnsi"/>
          <w:b/>
          <w:lang w:eastAsia="zh-TW"/>
        </w:rPr>
      </w:pPr>
    </w:p>
    <w:bookmarkEnd w:id="1"/>
    <w:p w14:paraId="387EDD06" w14:textId="5AE43FB8" w:rsidR="00946761" w:rsidRPr="005A5B68" w:rsidRDefault="00946761" w:rsidP="003561D5">
      <w:pPr>
        <w:pStyle w:val="Text"/>
        <w:spacing w:line="480" w:lineRule="auto"/>
        <w:ind w:firstLine="0"/>
        <w:jc w:val="left"/>
        <w:rPr>
          <w:rFonts w:asciiTheme="minorHAnsi" w:eastAsia="PMingLiU" w:hAnsiTheme="minorHAnsi" w:cstheme="minorHAnsi"/>
          <w:lang w:val="en-US" w:eastAsia="zh-TW"/>
        </w:rPr>
      </w:pPr>
    </w:p>
    <w:sectPr w:rsidR="00946761" w:rsidRPr="005A5B68" w:rsidSect="00A77C32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16B3F" w14:textId="77777777" w:rsidR="00B4369A" w:rsidRDefault="00B4369A" w:rsidP="00A430C2">
      <w:r>
        <w:separator/>
      </w:r>
    </w:p>
  </w:endnote>
  <w:endnote w:type="continuationSeparator" w:id="0">
    <w:p w14:paraId="3FE17302" w14:textId="77777777" w:rsidR="00B4369A" w:rsidRDefault="00B4369A" w:rsidP="00A43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bkmyfAdvTT1b53b5fb.I">
    <w:altName w:val="Times New Roman"/>
    <w:panose1 w:val="00000000000000000000"/>
    <w:charset w:val="00"/>
    <w:family w:val="roman"/>
    <w:notTrueType/>
    <w:pitch w:val="default"/>
  </w:font>
  <w:font w:name="HPBFM A+ Adv P 4 D F 60 E">
    <w:altName w:val="Malgun Gothic Semilight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9393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3F2E7" w14:textId="6E42290C" w:rsidR="003561D5" w:rsidRDefault="003561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C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2A3B53" w14:textId="77777777" w:rsidR="003561D5" w:rsidRDefault="003561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91F18" w14:textId="77777777" w:rsidR="00B4369A" w:rsidRDefault="00B4369A" w:rsidP="00A430C2">
      <w:r>
        <w:separator/>
      </w:r>
    </w:p>
  </w:footnote>
  <w:footnote w:type="continuationSeparator" w:id="0">
    <w:p w14:paraId="091A260A" w14:textId="77777777" w:rsidR="00B4369A" w:rsidRDefault="00B4369A" w:rsidP="00A43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0211D"/>
    <w:multiLevelType w:val="hybridMultilevel"/>
    <w:tmpl w:val="12D86476"/>
    <w:lvl w:ilvl="0" w:tplc="E3B067C2">
      <w:start w:val="1"/>
      <w:numFmt w:val="bullet"/>
      <w:lvlText w:val=""/>
      <w:lvlJc w:val="left"/>
      <w:pPr>
        <w:ind w:left="90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5" w:hanging="480"/>
      </w:pPr>
      <w:rPr>
        <w:rFonts w:ascii="Wingdings" w:hAnsi="Wingdings" w:hint="default"/>
      </w:rPr>
    </w:lvl>
  </w:abstractNum>
  <w:abstractNum w:abstractNumId="1" w15:restartNumberingAfterBreak="0">
    <w:nsid w:val="13497F73"/>
    <w:multiLevelType w:val="hybridMultilevel"/>
    <w:tmpl w:val="5BF2B34A"/>
    <w:lvl w:ilvl="0" w:tplc="4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83E1B"/>
    <w:multiLevelType w:val="hybridMultilevel"/>
    <w:tmpl w:val="5EC4EEAC"/>
    <w:lvl w:ilvl="0" w:tplc="04090003">
      <w:start w:val="1"/>
      <w:numFmt w:val="bullet"/>
      <w:lvlText w:val=""/>
      <w:lvlJc w:val="left"/>
      <w:pPr>
        <w:ind w:left="763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3" w:hanging="480"/>
      </w:pPr>
      <w:rPr>
        <w:rFonts w:ascii="Wingdings" w:hAnsi="Wingdings" w:hint="default"/>
      </w:rPr>
    </w:lvl>
  </w:abstractNum>
  <w:abstractNum w:abstractNumId="3" w15:restartNumberingAfterBreak="0">
    <w:nsid w:val="2312117A"/>
    <w:multiLevelType w:val="hybridMultilevel"/>
    <w:tmpl w:val="56D6CFAC"/>
    <w:lvl w:ilvl="0" w:tplc="04090003">
      <w:start w:val="1"/>
      <w:numFmt w:val="bullet"/>
      <w:lvlText w:val=""/>
      <w:lvlJc w:val="left"/>
      <w:pPr>
        <w:ind w:left="763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3" w:hanging="480"/>
      </w:pPr>
      <w:rPr>
        <w:rFonts w:ascii="Wingdings" w:hAnsi="Wingdings" w:hint="default"/>
      </w:rPr>
    </w:lvl>
  </w:abstractNum>
  <w:abstractNum w:abstractNumId="4" w15:restartNumberingAfterBreak="0">
    <w:nsid w:val="4A902F7D"/>
    <w:multiLevelType w:val="hybridMultilevel"/>
    <w:tmpl w:val="2110C742"/>
    <w:lvl w:ilvl="0" w:tplc="E3B067C2">
      <w:start w:val="1"/>
      <w:numFmt w:val="bullet"/>
      <w:lvlText w:val=""/>
      <w:lvlJc w:val="left"/>
      <w:pPr>
        <w:ind w:left="1047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7" w:hanging="480"/>
      </w:pPr>
      <w:rPr>
        <w:rFonts w:ascii="Wingdings" w:hAnsi="Wingdings" w:hint="default"/>
      </w:rPr>
    </w:lvl>
  </w:abstractNum>
  <w:abstractNum w:abstractNumId="5" w15:restartNumberingAfterBreak="0">
    <w:nsid w:val="5B9A7DD6"/>
    <w:multiLevelType w:val="hybridMultilevel"/>
    <w:tmpl w:val="B8261CA6"/>
    <w:lvl w:ilvl="0" w:tplc="E530EA36">
      <w:start w:val="5"/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6" w15:restartNumberingAfterBreak="0">
    <w:nsid w:val="666B6C1A"/>
    <w:multiLevelType w:val="multilevel"/>
    <w:tmpl w:val="DC4A9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302EE5"/>
    <w:multiLevelType w:val="hybridMultilevel"/>
    <w:tmpl w:val="8E54A1F0"/>
    <w:lvl w:ilvl="0" w:tplc="04090003">
      <w:start w:val="1"/>
      <w:numFmt w:val="bullet"/>
      <w:lvlText w:val="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MjIyNTcwNzIF8pR0lIJTi4sz8/NACgxrASoxRQAsAAAA"/>
  </w:docVars>
  <w:rsids>
    <w:rsidRoot w:val="00AA04EC"/>
    <w:rsid w:val="00000F07"/>
    <w:rsid w:val="000024C0"/>
    <w:rsid w:val="00004EA7"/>
    <w:rsid w:val="000074A0"/>
    <w:rsid w:val="0001038F"/>
    <w:rsid w:val="000115FF"/>
    <w:rsid w:val="00011951"/>
    <w:rsid w:val="00012B39"/>
    <w:rsid w:val="00012B59"/>
    <w:rsid w:val="000140D3"/>
    <w:rsid w:val="00016C28"/>
    <w:rsid w:val="000170AD"/>
    <w:rsid w:val="00021815"/>
    <w:rsid w:val="00025712"/>
    <w:rsid w:val="0002751B"/>
    <w:rsid w:val="00027AD5"/>
    <w:rsid w:val="000303FD"/>
    <w:rsid w:val="00032A83"/>
    <w:rsid w:val="000338B6"/>
    <w:rsid w:val="00033CF7"/>
    <w:rsid w:val="00035076"/>
    <w:rsid w:val="00035216"/>
    <w:rsid w:val="00035A50"/>
    <w:rsid w:val="00036E43"/>
    <w:rsid w:val="00037C65"/>
    <w:rsid w:val="00043AE8"/>
    <w:rsid w:val="00044DBD"/>
    <w:rsid w:val="0004523B"/>
    <w:rsid w:val="00050AA1"/>
    <w:rsid w:val="00052182"/>
    <w:rsid w:val="00054ACC"/>
    <w:rsid w:val="00056B06"/>
    <w:rsid w:val="00060995"/>
    <w:rsid w:val="0006213B"/>
    <w:rsid w:val="00062E07"/>
    <w:rsid w:val="0006450F"/>
    <w:rsid w:val="000656F2"/>
    <w:rsid w:val="00066A26"/>
    <w:rsid w:val="0006788C"/>
    <w:rsid w:val="000678B6"/>
    <w:rsid w:val="00067DE2"/>
    <w:rsid w:val="00070267"/>
    <w:rsid w:val="00071A79"/>
    <w:rsid w:val="000727A2"/>
    <w:rsid w:val="00073034"/>
    <w:rsid w:val="00073A63"/>
    <w:rsid w:val="00075176"/>
    <w:rsid w:val="000766D5"/>
    <w:rsid w:val="0008235A"/>
    <w:rsid w:val="000828B1"/>
    <w:rsid w:val="000848DD"/>
    <w:rsid w:val="00085EFF"/>
    <w:rsid w:val="00087046"/>
    <w:rsid w:val="0008768E"/>
    <w:rsid w:val="0009047A"/>
    <w:rsid w:val="00090799"/>
    <w:rsid w:val="00091606"/>
    <w:rsid w:val="00091CFB"/>
    <w:rsid w:val="000938AB"/>
    <w:rsid w:val="000970CD"/>
    <w:rsid w:val="000A3378"/>
    <w:rsid w:val="000A3CD4"/>
    <w:rsid w:val="000A4188"/>
    <w:rsid w:val="000A4C8A"/>
    <w:rsid w:val="000A5A7C"/>
    <w:rsid w:val="000A6348"/>
    <w:rsid w:val="000A65E2"/>
    <w:rsid w:val="000A7F9D"/>
    <w:rsid w:val="000B073E"/>
    <w:rsid w:val="000B0A67"/>
    <w:rsid w:val="000B0FEF"/>
    <w:rsid w:val="000B266F"/>
    <w:rsid w:val="000B298A"/>
    <w:rsid w:val="000B4137"/>
    <w:rsid w:val="000B50F8"/>
    <w:rsid w:val="000B6669"/>
    <w:rsid w:val="000B733A"/>
    <w:rsid w:val="000B7A3F"/>
    <w:rsid w:val="000C3766"/>
    <w:rsid w:val="000C3E33"/>
    <w:rsid w:val="000C504D"/>
    <w:rsid w:val="000C7422"/>
    <w:rsid w:val="000D173C"/>
    <w:rsid w:val="000D1853"/>
    <w:rsid w:val="000D24CD"/>
    <w:rsid w:val="000D26FF"/>
    <w:rsid w:val="000D2755"/>
    <w:rsid w:val="000D6015"/>
    <w:rsid w:val="000D7DB6"/>
    <w:rsid w:val="000E1E75"/>
    <w:rsid w:val="000E313B"/>
    <w:rsid w:val="000E3374"/>
    <w:rsid w:val="000E4F33"/>
    <w:rsid w:val="000E6B0C"/>
    <w:rsid w:val="000F1192"/>
    <w:rsid w:val="000F172B"/>
    <w:rsid w:val="000F651A"/>
    <w:rsid w:val="00101A89"/>
    <w:rsid w:val="001031AD"/>
    <w:rsid w:val="00103F7C"/>
    <w:rsid w:val="001049EC"/>
    <w:rsid w:val="00104AB9"/>
    <w:rsid w:val="00107027"/>
    <w:rsid w:val="0011075F"/>
    <w:rsid w:val="00110825"/>
    <w:rsid w:val="00111BD6"/>
    <w:rsid w:val="001131CF"/>
    <w:rsid w:val="001142D1"/>
    <w:rsid w:val="00116862"/>
    <w:rsid w:val="00121093"/>
    <w:rsid w:val="00122689"/>
    <w:rsid w:val="00123191"/>
    <w:rsid w:val="00123A63"/>
    <w:rsid w:val="00123B35"/>
    <w:rsid w:val="00130442"/>
    <w:rsid w:val="00133554"/>
    <w:rsid w:val="001340FA"/>
    <w:rsid w:val="001377C4"/>
    <w:rsid w:val="00142B4F"/>
    <w:rsid w:val="0015277F"/>
    <w:rsid w:val="00152C53"/>
    <w:rsid w:val="00152DFE"/>
    <w:rsid w:val="0015488C"/>
    <w:rsid w:val="00155E6A"/>
    <w:rsid w:val="001560D2"/>
    <w:rsid w:val="00156C21"/>
    <w:rsid w:val="00164C14"/>
    <w:rsid w:val="001672F7"/>
    <w:rsid w:val="00167E05"/>
    <w:rsid w:val="001718D9"/>
    <w:rsid w:val="0017197C"/>
    <w:rsid w:val="001722C2"/>
    <w:rsid w:val="00172378"/>
    <w:rsid w:val="00172469"/>
    <w:rsid w:val="00173328"/>
    <w:rsid w:val="00174D27"/>
    <w:rsid w:val="00176137"/>
    <w:rsid w:val="001769CD"/>
    <w:rsid w:val="00177166"/>
    <w:rsid w:val="00177503"/>
    <w:rsid w:val="00177CD8"/>
    <w:rsid w:val="001831AB"/>
    <w:rsid w:val="001843AD"/>
    <w:rsid w:val="00186B16"/>
    <w:rsid w:val="00186E1D"/>
    <w:rsid w:val="0018716B"/>
    <w:rsid w:val="0019041D"/>
    <w:rsid w:val="00193B12"/>
    <w:rsid w:val="0019649F"/>
    <w:rsid w:val="00196C0C"/>
    <w:rsid w:val="001A3465"/>
    <w:rsid w:val="001A352C"/>
    <w:rsid w:val="001A355F"/>
    <w:rsid w:val="001A622A"/>
    <w:rsid w:val="001B0A55"/>
    <w:rsid w:val="001B1068"/>
    <w:rsid w:val="001B2E97"/>
    <w:rsid w:val="001B3DC3"/>
    <w:rsid w:val="001B7228"/>
    <w:rsid w:val="001B7D6F"/>
    <w:rsid w:val="001C3EDB"/>
    <w:rsid w:val="001C503A"/>
    <w:rsid w:val="001C65D5"/>
    <w:rsid w:val="001C694C"/>
    <w:rsid w:val="001C7D7B"/>
    <w:rsid w:val="001D0FAE"/>
    <w:rsid w:val="001D13FF"/>
    <w:rsid w:val="001D2C7F"/>
    <w:rsid w:val="001D2FC6"/>
    <w:rsid w:val="001D4A4A"/>
    <w:rsid w:val="001D5F68"/>
    <w:rsid w:val="001D656F"/>
    <w:rsid w:val="001D71F4"/>
    <w:rsid w:val="001D7AE0"/>
    <w:rsid w:val="001E16C0"/>
    <w:rsid w:val="001E3B12"/>
    <w:rsid w:val="001E501A"/>
    <w:rsid w:val="001E6770"/>
    <w:rsid w:val="001E788D"/>
    <w:rsid w:val="001E7F71"/>
    <w:rsid w:val="001F0BB7"/>
    <w:rsid w:val="001F136F"/>
    <w:rsid w:val="001F2A71"/>
    <w:rsid w:val="001F3B00"/>
    <w:rsid w:val="001F70EF"/>
    <w:rsid w:val="001F75EA"/>
    <w:rsid w:val="002005E2"/>
    <w:rsid w:val="0020114F"/>
    <w:rsid w:val="00205CB7"/>
    <w:rsid w:val="00206EFC"/>
    <w:rsid w:val="0020714A"/>
    <w:rsid w:val="00207427"/>
    <w:rsid w:val="0021158D"/>
    <w:rsid w:val="00211E1F"/>
    <w:rsid w:val="00212AE9"/>
    <w:rsid w:val="00213594"/>
    <w:rsid w:val="002137B3"/>
    <w:rsid w:val="00215ADF"/>
    <w:rsid w:val="00215E61"/>
    <w:rsid w:val="00216B5A"/>
    <w:rsid w:val="00216BF9"/>
    <w:rsid w:val="00216D53"/>
    <w:rsid w:val="002207D2"/>
    <w:rsid w:val="0022424F"/>
    <w:rsid w:val="00224A12"/>
    <w:rsid w:val="00224F01"/>
    <w:rsid w:val="00225E40"/>
    <w:rsid w:val="00226605"/>
    <w:rsid w:val="0022709A"/>
    <w:rsid w:val="00234548"/>
    <w:rsid w:val="00235CAD"/>
    <w:rsid w:val="0023642D"/>
    <w:rsid w:val="00240B23"/>
    <w:rsid w:val="0024309C"/>
    <w:rsid w:val="0024532F"/>
    <w:rsid w:val="002453B1"/>
    <w:rsid w:val="00247E5C"/>
    <w:rsid w:val="0025097F"/>
    <w:rsid w:val="002513D3"/>
    <w:rsid w:val="00253AE2"/>
    <w:rsid w:val="00255091"/>
    <w:rsid w:val="002560B6"/>
    <w:rsid w:val="00256D14"/>
    <w:rsid w:val="00257BED"/>
    <w:rsid w:val="00261653"/>
    <w:rsid w:val="002626F4"/>
    <w:rsid w:val="002628EB"/>
    <w:rsid w:val="00262E47"/>
    <w:rsid w:val="0026516B"/>
    <w:rsid w:val="0027154E"/>
    <w:rsid w:val="00277F0A"/>
    <w:rsid w:val="002800F3"/>
    <w:rsid w:val="00280F96"/>
    <w:rsid w:val="00281BE0"/>
    <w:rsid w:val="00284CE6"/>
    <w:rsid w:val="00286647"/>
    <w:rsid w:val="002869BB"/>
    <w:rsid w:val="00286ABC"/>
    <w:rsid w:val="00291BB5"/>
    <w:rsid w:val="00292583"/>
    <w:rsid w:val="002936EC"/>
    <w:rsid w:val="00294493"/>
    <w:rsid w:val="00295061"/>
    <w:rsid w:val="0029523D"/>
    <w:rsid w:val="00296252"/>
    <w:rsid w:val="0029775D"/>
    <w:rsid w:val="002A05F1"/>
    <w:rsid w:val="002A12B7"/>
    <w:rsid w:val="002A1D53"/>
    <w:rsid w:val="002A5F88"/>
    <w:rsid w:val="002B22E2"/>
    <w:rsid w:val="002B40B7"/>
    <w:rsid w:val="002B6F1A"/>
    <w:rsid w:val="002C21F7"/>
    <w:rsid w:val="002C2633"/>
    <w:rsid w:val="002C4ABF"/>
    <w:rsid w:val="002C6FFD"/>
    <w:rsid w:val="002C7449"/>
    <w:rsid w:val="002D0D9B"/>
    <w:rsid w:val="002D41BC"/>
    <w:rsid w:val="002D596B"/>
    <w:rsid w:val="002E48D7"/>
    <w:rsid w:val="002E5330"/>
    <w:rsid w:val="002E534D"/>
    <w:rsid w:val="002E53AF"/>
    <w:rsid w:val="002E6DDE"/>
    <w:rsid w:val="002F252E"/>
    <w:rsid w:val="002F308F"/>
    <w:rsid w:val="002F3154"/>
    <w:rsid w:val="002F4ED6"/>
    <w:rsid w:val="002F6E54"/>
    <w:rsid w:val="00301A60"/>
    <w:rsid w:val="00302F29"/>
    <w:rsid w:val="00305068"/>
    <w:rsid w:val="00305751"/>
    <w:rsid w:val="00307A88"/>
    <w:rsid w:val="00311233"/>
    <w:rsid w:val="00314640"/>
    <w:rsid w:val="003169A2"/>
    <w:rsid w:val="00316C46"/>
    <w:rsid w:val="00317442"/>
    <w:rsid w:val="003175C9"/>
    <w:rsid w:val="003219D9"/>
    <w:rsid w:val="00322801"/>
    <w:rsid w:val="0032512E"/>
    <w:rsid w:val="003270D1"/>
    <w:rsid w:val="00327A25"/>
    <w:rsid w:val="00327EF9"/>
    <w:rsid w:val="00332851"/>
    <w:rsid w:val="003332CC"/>
    <w:rsid w:val="00335B83"/>
    <w:rsid w:val="00336936"/>
    <w:rsid w:val="00336BA3"/>
    <w:rsid w:val="0033768A"/>
    <w:rsid w:val="00341D18"/>
    <w:rsid w:val="0034309F"/>
    <w:rsid w:val="00345E0B"/>
    <w:rsid w:val="00345EB3"/>
    <w:rsid w:val="00352398"/>
    <w:rsid w:val="003529F1"/>
    <w:rsid w:val="0035359D"/>
    <w:rsid w:val="003561D5"/>
    <w:rsid w:val="00370E11"/>
    <w:rsid w:val="003717E4"/>
    <w:rsid w:val="00372ED4"/>
    <w:rsid w:val="0037366B"/>
    <w:rsid w:val="00373C2F"/>
    <w:rsid w:val="00374FE0"/>
    <w:rsid w:val="00376623"/>
    <w:rsid w:val="0038236A"/>
    <w:rsid w:val="003844BF"/>
    <w:rsid w:val="00391585"/>
    <w:rsid w:val="00394013"/>
    <w:rsid w:val="00394505"/>
    <w:rsid w:val="0039526E"/>
    <w:rsid w:val="00395AA5"/>
    <w:rsid w:val="0039667E"/>
    <w:rsid w:val="003973C5"/>
    <w:rsid w:val="003A184B"/>
    <w:rsid w:val="003A245E"/>
    <w:rsid w:val="003A2874"/>
    <w:rsid w:val="003A2D68"/>
    <w:rsid w:val="003A407F"/>
    <w:rsid w:val="003A51D8"/>
    <w:rsid w:val="003A570D"/>
    <w:rsid w:val="003A59FD"/>
    <w:rsid w:val="003A6D62"/>
    <w:rsid w:val="003B022A"/>
    <w:rsid w:val="003B1494"/>
    <w:rsid w:val="003B388D"/>
    <w:rsid w:val="003B3C86"/>
    <w:rsid w:val="003B5813"/>
    <w:rsid w:val="003B5C19"/>
    <w:rsid w:val="003B6EDE"/>
    <w:rsid w:val="003B77E5"/>
    <w:rsid w:val="003C066A"/>
    <w:rsid w:val="003C3106"/>
    <w:rsid w:val="003C6B3C"/>
    <w:rsid w:val="003C6FA3"/>
    <w:rsid w:val="003D0E96"/>
    <w:rsid w:val="003D24A6"/>
    <w:rsid w:val="003D47B6"/>
    <w:rsid w:val="003D5040"/>
    <w:rsid w:val="003D5765"/>
    <w:rsid w:val="003E089A"/>
    <w:rsid w:val="003E3C27"/>
    <w:rsid w:val="003E3F19"/>
    <w:rsid w:val="003F0594"/>
    <w:rsid w:val="003F0F3B"/>
    <w:rsid w:val="003F172C"/>
    <w:rsid w:val="003F1A2F"/>
    <w:rsid w:val="003F2949"/>
    <w:rsid w:val="003F3192"/>
    <w:rsid w:val="003F4A13"/>
    <w:rsid w:val="003F4D05"/>
    <w:rsid w:val="003F5E2F"/>
    <w:rsid w:val="00400E7A"/>
    <w:rsid w:val="0040259E"/>
    <w:rsid w:val="0041005A"/>
    <w:rsid w:val="00410088"/>
    <w:rsid w:val="00414EBC"/>
    <w:rsid w:val="00416FD5"/>
    <w:rsid w:val="00421A8D"/>
    <w:rsid w:val="0042208F"/>
    <w:rsid w:val="0042274F"/>
    <w:rsid w:val="00423C5B"/>
    <w:rsid w:val="00424181"/>
    <w:rsid w:val="00426172"/>
    <w:rsid w:val="004263F7"/>
    <w:rsid w:val="00427A6E"/>
    <w:rsid w:val="004300A2"/>
    <w:rsid w:val="00434AEA"/>
    <w:rsid w:val="00434FAA"/>
    <w:rsid w:val="0044255D"/>
    <w:rsid w:val="004428C5"/>
    <w:rsid w:val="004455FD"/>
    <w:rsid w:val="00445958"/>
    <w:rsid w:val="00450763"/>
    <w:rsid w:val="004510E6"/>
    <w:rsid w:val="00451A0B"/>
    <w:rsid w:val="00452AC3"/>
    <w:rsid w:val="00452CD4"/>
    <w:rsid w:val="00454287"/>
    <w:rsid w:val="0045462A"/>
    <w:rsid w:val="00454AD6"/>
    <w:rsid w:val="00455331"/>
    <w:rsid w:val="00456548"/>
    <w:rsid w:val="0045705C"/>
    <w:rsid w:val="00462AC2"/>
    <w:rsid w:val="00463A30"/>
    <w:rsid w:val="00465072"/>
    <w:rsid w:val="004700DC"/>
    <w:rsid w:val="004702F0"/>
    <w:rsid w:val="0047131A"/>
    <w:rsid w:val="00472C30"/>
    <w:rsid w:val="00474071"/>
    <w:rsid w:val="00474319"/>
    <w:rsid w:val="0047543B"/>
    <w:rsid w:val="0047688C"/>
    <w:rsid w:val="0047705E"/>
    <w:rsid w:val="0047770B"/>
    <w:rsid w:val="00485221"/>
    <w:rsid w:val="004908E4"/>
    <w:rsid w:val="004931CA"/>
    <w:rsid w:val="004967A2"/>
    <w:rsid w:val="00496FC9"/>
    <w:rsid w:val="004A0AFC"/>
    <w:rsid w:val="004A3CFB"/>
    <w:rsid w:val="004A4502"/>
    <w:rsid w:val="004A4E52"/>
    <w:rsid w:val="004A5401"/>
    <w:rsid w:val="004A5B5D"/>
    <w:rsid w:val="004B0607"/>
    <w:rsid w:val="004B3456"/>
    <w:rsid w:val="004C0E7A"/>
    <w:rsid w:val="004C23DE"/>
    <w:rsid w:val="004C28C4"/>
    <w:rsid w:val="004C61DD"/>
    <w:rsid w:val="004C78B3"/>
    <w:rsid w:val="004D0660"/>
    <w:rsid w:val="004D2E89"/>
    <w:rsid w:val="004D4BAE"/>
    <w:rsid w:val="004D6407"/>
    <w:rsid w:val="004E120C"/>
    <w:rsid w:val="004E1323"/>
    <w:rsid w:val="004E403B"/>
    <w:rsid w:val="004E459C"/>
    <w:rsid w:val="004E51A2"/>
    <w:rsid w:val="004E559E"/>
    <w:rsid w:val="004E5B19"/>
    <w:rsid w:val="004E6026"/>
    <w:rsid w:val="004E706B"/>
    <w:rsid w:val="004E7FB8"/>
    <w:rsid w:val="004F3131"/>
    <w:rsid w:val="004F33B9"/>
    <w:rsid w:val="004F4450"/>
    <w:rsid w:val="004F6E30"/>
    <w:rsid w:val="00500836"/>
    <w:rsid w:val="00500963"/>
    <w:rsid w:val="00500A70"/>
    <w:rsid w:val="005013D0"/>
    <w:rsid w:val="0050255C"/>
    <w:rsid w:val="005029C2"/>
    <w:rsid w:val="00502B1D"/>
    <w:rsid w:val="0050780E"/>
    <w:rsid w:val="00510142"/>
    <w:rsid w:val="00510705"/>
    <w:rsid w:val="005141E8"/>
    <w:rsid w:val="005173CE"/>
    <w:rsid w:val="005202DC"/>
    <w:rsid w:val="005203AB"/>
    <w:rsid w:val="00520E68"/>
    <w:rsid w:val="00521BB4"/>
    <w:rsid w:val="00522BEF"/>
    <w:rsid w:val="005231BF"/>
    <w:rsid w:val="005231D3"/>
    <w:rsid w:val="00525328"/>
    <w:rsid w:val="00525F1F"/>
    <w:rsid w:val="00526221"/>
    <w:rsid w:val="00530578"/>
    <w:rsid w:val="005335C3"/>
    <w:rsid w:val="005376FD"/>
    <w:rsid w:val="00537A61"/>
    <w:rsid w:val="005412B6"/>
    <w:rsid w:val="00541DDD"/>
    <w:rsid w:val="00542A37"/>
    <w:rsid w:val="00546539"/>
    <w:rsid w:val="00550529"/>
    <w:rsid w:val="00550975"/>
    <w:rsid w:val="00551D1B"/>
    <w:rsid w:val="0055548A"/>
    <w:rsid w:val="0055664A"/>
    <w:rsid w:val="00561A1C"/>
    <w:rsid w:val="005622C3"/>
    <w:rsid w:val="005638EC"/>
    <w:rsid w:val="00564532"/>
    <w:rsid w:val="00564F34"/>
    <w:rsid w:val="0056504B"/>
    <w:rsid w:val="00570643"/>
    <w:rsid w:val="00570C03"/>
    <w:rsid w:val="005735A6"/>
    <w:rsid w:val="005772D7"/>
    <w:rsid w:val="00577F59"/>
    <w:rsid w:val="00580097"/>
    <w:rsid w:val="00582008"/>
    <w:rsid w:val="0058245E"/>
    <w:rsid w:val="0058416A"/>
    <w:rsid w:val="00587AFB"/>
    <w:rsid w:val="00590F00"/>
    <w:rsid w:val="0059323F"/>
    <w:rsid w:val="00595777"/>
    <w:rsid w:val="00596583"/>
    <w:rsid w:val="00596A40"/>
    <w:rsid w:val="00597D39"/>
    <w:rsid w:val="005A4C62"/>
    <w:rsid w:val="005A4E84"/>
    <w:rsid w:val="005A5B68"/>
    <w:rsid w:val="005A712B"/>
    <w:rsid w:val="005A7B52"/>
    <w:rsid w:val="005B1D22"/>
    <w:rsid w:val="005B303E"/>
    <w:rsid w:val="005B304E"/>
    <w:rsid w:val="005B378A"/>
    <w:rsid w:val="005B45F7"/>
    <w:rsid w:val="005B48C4"/>
    <w:rsid w:val="005B7019"/>
    <w:rsid w:val="005B7366"/>
    <w:rsid w:val="005C2D77"/>
    <w:rsid w:val="005C34EC"/>
    <w:rsid w:val="005C6F74"/>
    <w:rsid w:val="005C79D7"/>
    <w:rsid w:val="005C7BFA"/>
    <w:rsid w:val="005C7E46"/>
    <w:rsid w:val="005D1242"/>
    <w:rsid w:val="005D2DD8"/>
    <w:rsid w:val="005D337E"/>
    <w:rsid w:val="005D7153"/>
    <w:rsid w:val="005E02E2"/>
    <w:rsid w:val="005E1383"/>
    <w:rsid w:val="005E2687"/>
    <w:rsid w:val="005E26D8"/>
    <w:rsid w:val="005E3B4E"/>
    <w:rsid w:val="005E5070"/>
    <w:rsid w:val="005E544E"/>
    <w:rsid w:val="005E5EA7"/>
    <w:rsid w:val="005E6D69"/>
    <w:rsid w:val="005E7C51"/>
    <w:rsid w:val="005F129F"/>
    <w:rsid w:val="005F1E59"/>
    <w:rsid w:val="005F37B8"/>
    <w:rsid w:val="005F503F"/>
    <w:rsid w:val="005F5A51"/>
    <w:rsid w:val="005F6CDB"/>
    <w:rsid w:val="005F749B"/>
    <w:rsid w:val="005F7A84"/>
    <w:rsid w:val="0060000D"/>
    <w:rsid w:val="00602929"/>
    <w:rsid w:val="00603971"/>
    <w:rsid w:val="006039E9"/>
    <w:rsid w:val="00603C6D"/>
    <w:rsid w:val="006046CE"/>
    <w:rsid w:val="00606CF5"/>
    <w:rsid w:val="0060730E"/>
    <w:rsid w:val="0060766F"/>
    <w:rsid w:val="006102BD"/>
    <w:rsid w:val="00610B0E"/>
    <w:rsid w:val="006113ED"/>
    <w:rsid w:val="00612B21"/>
    <w:rsid w:val="00613761"/>
    <w:rsid w:val="00614D26"/>
    <w:rsid w:val="00620CE0"/>
    <w:rsid w:val="00620E88"/>
    <w:rsid w:val="0062186E"/>
    <w:rsid w:val="0062214D"/>
    <w:rsid w:val="006245DA"/>
    <w:rsid w:val="0062773B"/>
    <w:rsid w:val="00631504"/>
    <w:rsid w:val="00631E35"/>
    <w:rsid w:val="00632480"/>
    <w:rsid w:val="006327CA"/>
    <w:rsid w:val="00633ED7"/>
    <w:rsid w:val="00634918"/>
    <w:rsid w:val="00634972"/>
    <w:rsid w:val="00634D1F"/>
    <w:rsid w:val="00636C4F"/>
    <w:rsid w:val="00636E12"/>
    <w:rsid w:val="0064131F"/>
    <w:rsid w:val="00641395"/>
    <w:rsid w:val="00644126"/>
    <w:rsid w:val="00650F8C"/>
    <w:rsid w:val="00654504"/>
    <w:rsid w:val="00654BF6"/>
    <w:rsid w:val="00655A30"/>
    <w:rsid w:val="0065720A"/>
    <w:rsid w:val="00660C85"/>
    <w:rsid w:val="006618EB"/>
    <w:rsid w:val="00662698"/>
    <w:rsid w:val="0066741D"/>
    <w:rsid w:val="00667570"/>
    <w:rsid w:val="00667637"/>
    <w:rsid w:val="00671486"/>
    <w:rsid w:val="006760EA"/>
    <w:rsid w:val="00684148"/>
    <w:rsid w:val="006847CE"/>
    <w:rsid w:val="00685A00"/>
    <w:rsid w:val="00686C0E"/>
    <w:rsid w:val="00687612"/>
    <w:rsid w:val="00687B22"/>
    <w:rsid w:val="0069197A"/>
    <w:rsid w:val="00693E88"/>
    <w:rsid w:val="00693F2D"/>
    <w:rsid w:val="00695274"/>
    <w:rsid w:val="00696379"/>
    <w:rsid w:val="00696633"/>
    <w:rsid w:val="00696913"/>
    <w:rsid w:val="00696D02"/>
    <w:rsid w:val="00696EDB"/>
    <w:rsid w:val="00697CED"/>
    <w:rsid w:val="006A082F"/>
    <w:rsid w:val="006A1BA1"/>
    <w:rsid w:val="006A24C1"/>
    <w:rsid w:val="006A441D"/>
    <w:rsid w:val="006A708E"/>
    <w:rsid w:val="006A7CDD"/>
    <w:rsid w:val="006B013E"/>
    <w:rsid w:val="006B0B84"/>
    <w:rsid w:val="006B531B"/>
    <w:rsid w:val="006B66EF"/>
    <w:rsid w:val="006B6DA3"/>
    <w:rsid w:val="006B7180"/>
    <w:rsid w:val="006C0B59"/>
    <w:rsid w:val="006C2DF4"/>
    <w:rsid w:val="006C35DD"/>
    <w:rsid w:val="006C5898"/>
    <w:rsid w:val="006D1A48"/>
    <w:rsid w:val="006D425D"/>
    <w:rsid w:val="006D48C2"/>
    <w:rsid w:val="006D6EE5"/>
    <w:rsid w:val="006E0C43"/>
    <w:rsid w:val="006E1CE7"/>
    <w:rsid w:val="006E20F5"/>
    <w:rsid w:val="006E2C07"/>
    <w:rsid w:val="006E39E1"/>
    <w:rsid w:val="006E3D1B"/>
    <w:rsid w:val="006E5384"/>
    <w:rsid w:val="006E5D27"/>
    <w:rsid w:val="006E6276"/>
    <w:rsid w:val="006F06E1"/>
    <w:rsid w:val="006F09CC"/>
    <w:rsid w:val="006F0EBC"/>
    <w:rsid w:val="006F131D"/>
    <w:rsid w:val="006F17DD"/>
    <w:rsid w:val="006F3E1D"/>
    <w:rsid w:val="006F443B"/>
    <w:rsid w:val="006F5649"/>
    <w:rsid w:val="006F64FE"/>
    <w:rsid w:val="006F6741"/>
    <w:rsid w:val="006F68A0"/>
    <w:rsid w:val="006F7E02"/>
    <w:rsid w:val="00700995"/>
    <w:rsid w:val="00700A62"/>
    <w:rsid w:val="0070140C"/>
    <w:rsid w:val="00704253"/>
    <w:rsid w:val="00706A34"/>
    <w:rsid w:val="007118E8"/>
    <w:rsid w:val="00711AF2"/>
    <w:rsid w:val="00711B50"/>
    <w:rsid w:val="0071477E"/>
    <w:rsid w:val="00715254"/>
    <w:rsid w:val="00715A90"/>
    <w:rsid w:val="00717C37"/>
    <w:rsid w:val="007246BF"/>
    <w:rsid w:val="0072665D"/>
    <w:rsid w:val="00730A2C"/>
    <w:rsid w:val="007310AE"/>
    <w:rsid w:val="00731AB6"/>
    <w:rsid w:val="00735ABA"/>
    <w:rsid w:val="00741FD9"/>
    <w:rsid w:val="007422D6"/>
    <w:rsid w:val="00743D6F"/>
    <w:rsid w:val="00743F5B"/>
    <w:rsid w:val="0074466E"/>
    <w:rsid w:val="007450B2"/>
    <w:rsid w:val="00746174"/>
    <w:rsid w:val="0074671D"/>
    <w:rsid w:val="007470E4"/>
    <w:rsid w:val="00750006"/>
    <w:rsid w:val="00750794"/>
    <w:rsid w:val="00750BD8"/>
    <w:rsid w:val="00751BDB"/>
    <w:rsid w:val="00751D8C"/>
    <w:rsid w:val="00753A77"/>
    <w:rsid w:val="00753D8A"/>
    <w:rsid w:val="00757D14"/>
    <w:rsid w:val="00760D20"/>
    <w:rsid w:val="0076191F"/>
    <w:rsid w:val="007626A3"/>
    <w:rsid w:val="007631FA"/>
    <w:rsid w:val="0076440C"/>
    <w:rsid w:val="007707D1"/>
    <w:rsid w:val="00773AF8"/>
    <w:rsid w:val="00774464"/>
    <w:rsid w:val="0077476C"/>
    <w:rsid w:val="00774A6C"/>
    <w:rsid w:val="007779FA"/>
    <w:rsid w:val="00777EBD"/>
    <w:rsid w:val="00781CD2"/>
    <w:rsid w:val="00782A5F"/>
    <w:rsid w:val="007848EE"/>
    <w:rsid w:val="00784F76"/>
    <w:rsid w:val="00785092"/>
    <w:rsid w:val="00786051"/>
    <w:rsid w:val="00791B0D"/>
    <w:rsid w:val="0079238D"/>
    <w:rsid w:val="007936AE"/>
    <w:rsid w:val="00793C9B"/>
    <w:rsid w:val="00794D76"/>
    <w:rsid w:val="007964BA"/>
    <w:rsid w:val="00796E98"/>
    <w:rsid w:val="0079795A"/>
    <w:rsid w:val="007A057E"/>
    <w:rsid w:val="007A32C9"/>
    <w:rsid w:val="007B0AE3"/>
    <w:rsid w:val="007B33C7"/>
    <w:rsid w:val="007B5C49"/>
    <w:rsid w:val="007B6AE7"/>
    <w:rsid w:val="007C006E"/>
    <w:rsid w:val="007C0E6D"/>
    <w:rsid w:val="007C102C"/>
    <w:rsid w:val="007C217E"/>
    <w:rsid w:val="007C76C1"/>
    <w:rsid w:val="007C7F29"/>
    <w:rsid w:val="007D0794"/>
    <w:rsid w:val="007D0D40"/>
    <w:rsid w:val="007D1208"/>
    <w:rsid w:val="007D4E7D"/>
    <w:rsid w:val="007D5167"/>
    <w:rsid w:val="007D6EC2"/>
    <w:rsid w:val="007D7767"/>
    <w:rsid w:val="007E0CBE"/>
    <w:rsid w:val="007E143B"/>
    <w:rsid w:val="007E33A5"/>
    <w:rsid w:val="007E4A9E"/>
    <w:rsid w:val="007E7980"/>
    <w:rsid w:val="007E7FA9"/>
    <w:rsid w:val="007E7FFD"/>
    <w:rsid w:val="007F0EDE"/>
    <w:rsid w:val="007F302E"/>
    <w:rsid w:val="007F3AAD"/>
    <w:rsid w:val="007F7730"/>
    <w:rsid w:val="00800058"/>
    <w:rsid w:val="00801159"/>
    <w:rsid w:val="0080115D"/>
    <w:rsid w:val="008016FC"/>
    <w:rsid w:val="00801F71"/>
    <w:rsid w:val="0080300F"/>
    <w:rsid w:val="0080536B"/>
    <w:rsid w:val="008055B5"/>
    <w:rsid w:val="00805603"/>
    <w:rsid w:val="00805AB4"/>
    <w:rsid w:val="00812D47"/>
    <w:rsid w:val="00817790"/>
    <w:rsid w:val="00823804"/>
    <w:rsid w:val="00824E0D"/>
    <w:rsid w:val="00824EB1"/>
    <w:rsid w:val="0082638D"/>
    <w:rsid w:val="00826BC7"/>
    <w:rsid w:val="00826C88"/>
    <w:rsid w:val="00827318"/>
    <w:rsid w:val="00827B0A"/>
    <w:rsid w:val="008330F0"/>
    <w:rsid w:val="00833311"/>
    <w:rsid w:val="00833536"/>
    <w:rsid w:val="00835293"/>
    <w:rsid w:val="0084201A"/>
    <w:rsid w:val="00843520"/>
    <w:rsid w:val="00843721"/>
    <w:rsid w:val="00846254"/>
    <w:rsid w:val="00847A91"/>
    <w:rsid w:val="00857D12"/>
    <w:rsid w:val="00861B84"/>
    <w:rsid w:val="00862E26"/>
    <w:rsid w:val="00863C29"/>
    <w:rsid w:val="00864264"/>
    <w:rsid w:val="00864A8E"/>
    <w:rsid w:val="00867454"/>
    <w:rsid w:val="00870292"/>
    <w:rsid w:val="00871CAF"/>
    <w:rsid w:val="0087203E"/>
    <w:rsid w:val="00872ECB"/>
    <w:rsid w:val="008760C3"/>
    <w:rsid w:val="0087694B"/>
    <w:rsid w:val="00877097"/>
    <w:rsid w:val="008777A0"/>
    <w:rsid w:val="008804A5"/>
    <w:rsid w:val="0088097B"/>
    <w:rsid w:val="00883200"/>
    <w:rsid w:val="008844AB"/>
    <w:rsid w:val="00885821"/>
    <w:rsid w:val="00886838"/>
    <w:rsid w:val="0089373B"/>
    <w:rsid w:val="00896EBE"/>
    <w:rsid w:val="008979BC"/>
    <w:rsid w:val="00897DA6"/>
    <w:rsid w:val="008A0398"/>
    <w:rsid w:val="008A0640"/>
    <w:rsid w:val="008A0C0D"/>
    <w:rsid w:val="008A1D7B"/>
    <w:rsid w:val="008A4886"/>
    <w:rsid w:val="008A576B"/>
    <w:rsid w:val="008A6872"/>
    <w:rsid w:val="008A7BDD"/>
    <w:rsid w:val="008B1D67"/>
    <w:rsid w:val="008B21FB"/>
    <w:rsid w:val="008B229A"/>
    <w:rsid w:val="008B3135"/>
    <w:rsid w:val="008B3D4D"/>
    <w:rsid w:val="008B5D7D"/>
    <w:rsid w:val="008C0F0F"/>
    <w:rsid w:val="008C36C5"/>
    <w:rsid w:val="008C3D23"/>
    <w:rsid w:val="008C7220"/>
    <w:rsid w:val="008D0420"/>
    <w:rsid w:val="008D3E0C"/>
    <w:rsid w:val="008D5903"/>
    <w:rsid w:val="008D61C4"/>
    <w:rsid w:val="008E23DC"/>
    <w:rsid w:val="008E5123"/>
    <w:rsid w:val="008E668E"/>
    <w:rsid w:val="008E6883"/>
    <w:rsid w:val="008E69F7"/>
    <w:rsid w:val="008E7946"/>
    <w:rsid w:val="008F0C25"/>
    <w:rsid w:val="008F1B64"/>
    <w:rsid w:val="008F6E61"/>
    <w:rsid w:val="008F7B00"/>
    <w:rsid w:val="00902272"/>
    <w:rsid w:val="0090362D"/>
    <w:rsid w:val="00906EC2"/>
    <w:rsid w:val="00907050"/>
    <w:rsid w:val="009071D7"/>
    <w:rsid w:val="00910CA7"/>
    <w:rsid w:val="009110D3"/>
    <w:rsid w:val="009119FC"/>
    <w:rsid w:val="00911A1A"/>
    <w:rsid w:val="00913084"/>
    <w:rsid w:val="009145FA"/>
    <w:rsid w:val="0091464D"/>
    <w:rsid w:val="00914CAF"/>
    <w:rsid w:val="009179CC"/>
    <w:rsid w:val="00917A52"/>
    <w:rsid w:val="0092008C"/>
    <w:rsid w:val="0092721B"/>
    <w:rsid w:val="009330E4"/>
    <w:rsid w:val="00936BC6"/>
    <w:rsid w:val="00937CCD"/>
    <w:rsid w:val="009400C4"/>
    <w:rsid w:val="00944597"/>
    <w:rsid w:val="00946761"/>
    <w:rsid w:val="00946D79"/>
    <w:rsid w:val="00951512"/>
    <w:rsid w:val="00956588"/>
    <w:rsid w:val="00956635"/>
    <w:rsid w:val="00960304"/>
    <w:rsid w:val="0096065B"/>
    <w:rsid w:val="00962618"/>
    <w:rsid w:val="00962773"/>
    <w:rsid w:val="009632C1"/>
    <w:rsid w:val="00963EC5"/>
    <w:rsid w:val="009640F3"/>
    <w:rsid w:val="00964B1E"/>
    <w:rsid w:val="009662D4"/>
    <w:rsid w:val="009673A9"/>
    <w:rsid w:val="00967FF7"/>
    <w:rsid w:val="00970AE5"/>
    <w:rsid w:val="00970B2B"/>
    <w:rsid w:val="00970EF2"/>
    <w:rsid w:val="00975A3A"/>
    <w:rsid w:val="00976A8C"/>
    <w:rsid w:val="00980B42"/>
    <w:rsid w:val="00985F4E"/>
    <w:rsid w:val="00986C9A"/>
    <w:rsid w:val="00987033"/>
    <w:rsid w:val="009900A3"/>
    <w:rsid w:val="00992317"/>
    <w:rsid w:val="0099461E"/>
    <w:rsid w:val="00994661"/>
    <w:rsid w:val="00996782"/>
    <w:rsid w:val="00996C71"/>
    <w:rsid w:val="00997474"/>
    <w:rsid w:val="009A0901"/>
    <w:rsid w:val="009A0A09"/>
    <w:rsid w:val="009A50FC"/>
    <w:rsid w:val="009A521A"/>
    <w:rsid w:val="009B01F9"/>
    <w:rsid w:val="009B02AD"/>
    <w:rsid w:val="009B33D3"/>
    <w:rsid w:val="009B3C96"/>
    <w:rsid w:val="009B52AD"/>
    <w:rsid w:val="009B5935"/>
    <w:rsid w:val="009B5C4E"/>
    <w:rsid w:val="009B6805"/>
    <w:rsid w:val="009B7235"/>
    <w:rsid w:val="009C08C7"/>
    <w:rsid w:val="009C1315"/>
    <w:rsid w:val="009C2339"/>
    <w:rsid w:val="009C382D"/>
    <w:rsid w:val="009C642F"/>
    <w:rsid w:val="009C785E"/>
    <w:rsid w:val="009D09FE"/>
    <w:rsid w:val="009D46A1"/>
    <w:rsid w:val="009D4A1D"/>
    <w:rsid w:val="009D4AAE"/>
    <w:rsid w:val="009D56D8"/>
    <w:rsid w:val="009D5B97"/>
    <w:rsid w:val="009D70C9"/>
    <w:rsid w:val="009D7F98"/>
    <w:rsid w:val="009E0C89"/>
    <w:rsid w:val="009E2479"/>
    <w:rsid w:val="009E2A9A"/>
    <w:rsid w:val="009E3134"/>
    <w:rsid w:val="009E6579"/>
    <w:rsid w:val="009E6BD0"/>
    <w:rsid w:val="009E6FD0"/>
    <w:rsid w:val="009F0299"/>
    <w:rsid w:val="009F1BBB"/>
    <w:rsid w:val="009F424E"/>
    <w:rsid w:val="009F4EBE"/>
    <w:rsid w:val="009F608A"/>
    <w:rsid w:val="00A00B71"/>
    <w:rsid w:val="00A03796"/>
    <w:rsid w:val="00A049A9"/>
    <w:rsid w:val="00A06254"/>
    <w:rsid w:val="00A06F75"/>
    <w:rsid w:val="00A1010C"/>
    <w:rsid w:val="00A11A05"/>
    <w:rsid w:val="00A11DBA"/>
    <w:rsid w:val="00A12D32"/>
    <w:rsid w:val="00A1418E"/>
    <w:rsid w:val="00A156D1"/>
    <w:rsid w:val="00A17655"/>
    <w:rsid w:val="00A20ADA"/>
    <w:rsid w:val="00A228FF"/>
    <w:rsid w:val="00A22DEB"/>
    <w:rsid w:val="00A2490E"/>
    <w:rsid w:val="00A273CD"/>
    <w:rsid w:val="00A276A3"/>
    <w:rsid w:val="00A277B7"/>
    <w:rsid w:val="00A30250"/>
    <w:rsid w:val="00A3126D"/>
    <w:rsid w:val="00A315A0"/>
    <w:rsid w:val="00A3285A"/>
    <w:rsid w:val="00A3390D"/>
    <w:rsid w:val="00A34BBD"/>
    <w:rsid w:val="00A3535C"/>
    <w:rsid w:val="00A40F92"/>
    <w:rsid w:val="00A41DDA"/>
    <w:rsid w:val="00A430C2"/>
    <w:rsid w:val="00A4469E"/>
    <w:rsid w:val="00A448BF"/>
    <w:rsid w:val="00A5065C"/>
    <w:rsid w:val="00A539F1"/>
    <w:rsid w:val="00A54D81"/>
    <w:rsid w:val="00A54EE1"/>
    <w:rsid w:val="00A617C0"/>
    <w:rsid w:val="00A61E5F"/>
    <w:rsid w:val="00A639C7"/>
    <w:rsid w:val="00A63EDB"/>
    <w:rsid w:val="00A65F64"/>
    <w:rsid w:val="00A6793C"/>
    <w:rsid w:val="00A709F1"/>
    <w:rsid w:val="00A74E14"/>
    <w:rsid w:val="00A75263"/>
    <w:rsid w:val="00A76FD9"/>
    <w:rsid w:val="00A7779A"/>
    <w:rsid w:val="00A77C32"/>
    <w:rsid w:val="00A81DA5"/>
    <w:rsid w:val="00A84C7B"/>
    <w:rsid w:val="00A8676D"/>
    <w:rsid w:val="00A91760"/>
    <w:rsid w:val="00A91F9A"/>
    <w:rsid w:val="00A920F8"/>
    <w:rsid w:val="00A92389"/>
    <w:rsid w:val="00A935C0"/>
    <w:rsid w:val="00A93DF4"/>
    <w:rsid w:val="00A93FEF"/>
    <w:rsid w:val="00A94630"/>
    <w:rsid w:val="00A949E0"/>
    <w:rsid w:val="00A96365"/>
    <w:rsid w:val="00A970B8"/>
    <w:rsid w:val="00AA04EC"/>
    <w:rsid w:val="00AA0DFF"/>
    <w:rsid w:val="00AA119B"/>
    <w:rsid w:val="00AA293B"/>
    <w:rsid w:val="00AA43B7"/>
    <w:rsid w:val="00AA47D6"/>
    <w:rsid w:val="00AA4900"/>
    <w:rsid w:val="00AA5341"/>
    <w:rsid w:val="00AA5EBD"/>
    <w:rsid w:val="00AA7D09"/>
    <w:rsid w:val="00AB03E4"/>
    <w:rsid w:val="00AB24E0"/>
    <w:rsid w:val="00AB263F"/>
    <w:rsid w:val="00AB481E"/>
    <w:rsid w:val="00AB5A40"/>
    <w:rsid w:val="00AC1260"/>
    <w:rsid w:val="00AC19BE"/>
    <w:rsid w:val="00AC2517"/>
    <w:rsid w:val="00AC5928"/>
    <w:rsid w:val="00AC79AD"/>
    <w:rsid w:val="00AC7D65"/>
    <w:rsid w:val="00AD06A4"/>
    <w:rsid w:val="00AD1AC9"/>
    <w:rsid w:val="00AD1CC7"/>
    <w:rsid w:val="00AD351E"/>
    <w:rsid w:val="00AD5F3F"/>
    <w:rsid w:val="00AE1FBC"/>
    <w:rsid w:val="00AE4366"/>
    <w:rsid w:val="00AE4C29"/>
    <w:rsid w:val="00AE55D3"/>
    <w:rsid w:val="00AE6A9D"/>
    <w:rsid w:val="00AF1103"/>
    <w:rsid w:val="00AF2977"/>
    <w:rsid w:val="00AF7354"/>
    <w:rsid w:val="00AF7459"/>
    <w:rsid w:val="00B02E95"/>
    <w:rsid w:val="00B03FFC"/>
    <w:rsid w:val="00B0503A"/>
    <w:rsid w:val="00B0561C"/>
    <w:rsid w:val="00B065C6"/>
    <w:rsid w:val="00B06947"/>
    <w:rsid w:val="00B12827"/>
    <w:rsid w:val="00B14970"/>
    <w:rsid w:val="00B2094D"/>
    <w:rsid w:val="00B21D5D"/>
    <w:rsid w:val="00B2372B"/>
    <w:rsid w:val="00B30365"/>
    <w:rsid w:val="00B32879"/>
    <w:rsid w:val="00B33FE4"/>
    <w:rsid w:val="00B344C8"/>
    <w:rsid w:val="00B3487A"/>
    <w:rsid w:val="00B36978"/>
    <w:rsid w:val="00B40770"/>
    <w:rsid w:val="00B4085A"/>
    <w:rsid w:val="00B422D3"/>
    <w:rsid w:val="00B42506"/>
    <w:rsid w:val="00B4369A"/>
    <w:rsid w:val="00B4513B"/>
    <w:rsid w:val="00B500E9"/>
    <w:rsid w:val="00B55C9E"/>
    <w:rsid w:val="00B578FA"/>
    <w:rsid w:val="00B578FC"/>
    <w:rsid w:val="00B61D80"/>
    <w:rsid w:val="00B6254D"/>
    <w:rsid w:val="00B636C8"/>
    <w:rsid w:val="00B63B0F"/>
    <w:rsid w:val="00B64484"/>
    <w:rsid w:val="00B644AF"/>
    <w:rsid w:val="00B6467B"/>
    <w:rsid w:val="00B658AF"/>
    <w:rsid w:val="00B7107C"/>
    <w:rsid w:val="00B71877"/>
    <w:rsid w:val="00B73245"/>
    <w:rsid w:val="00B74BF1"/>
    <w:rsid w:val="00B74FAB"/>
    <w:rsid w:val="00B76B83"/>
    <w:rsid w:val="00B80D61"/>
    <w:rsid w:val="00B83CD6"/>
    <w:rsid w:val="00B914B7"/>
    <w:rsid w:val="00B91F6F"/>
    <w:rsid w:val="00B9286B"/>
    <w:rsid w:val="00B97B00"/>
    <w:rsid w:val="00BA1307"/>
    <w:rsid w:val="00BA2BDB"/>
    <w:rsid w:val="00BA48AC"/>
    <w:rsid w:val="00BA4CC6"/>
    <w:rsid w:val="00BA5645"/>
    <w:rsid w:val="00BA5773"/>
    <w:rsid w:val="00BA66C2"/>
    <w:rsid w:val="00BB04B7"/>
    <w:rsid w:val="00BB0AAD"/>
    <w:rsid w:val="00BB3EA2"/>
    <w:rsid w:val="00BB4F19"/>
    <w:rsid w:val="00BB596F"/>
    <w:rsid w:val="00BB648E"/>
    <w:rsid w:val="00BC00A9"/>
    <w:rsid w:val="00BC2DC2"/>
    <w:rsid w:val="00BC3768"/>
    <w:rsid w:val="00BC4DF6"/>
    <w:rsid w:val="00BC5DB2"/>
    <w:rsid w:val="00BC5FF6"/>
    <w:rsid w:val="00BC61D4"/>
    <w:rsid w:val="00BD5687"/>
    <w:rsid w:val="00BD75BB"/>
    <w:rsid w:val="00BE15E4"/>
    <w:rsid w:val="00BE3161"/>
    <w:rsid w:val="00BE39F7"/>
    <w:rsid w:val="00BE485F"/>
    <w:rsid w:val="00BF1E77"/>
    <w:rsid w:val="00BF252A"/>
    <w:rsid w:val="00BF2B7C"/>
    <w:rsid w:val="00BF30C2"/>
    <w:rsid w:val="00BF450A"/>
    <w:rsid w:val="00BF71C6"/>
    <w:rsid w:val="00BF78BC"/>
    <w:rsid w:val="00C01006"/>
    <w:rsid w:val="00C01229"/>
    <w:rsid w:val="00C02ADB"/>
    <w:rsid w:val="00C03E31"/>
    <w:rsid w:val="00C05BAA"/>
    <w:rsid w:val="00C06590"/>
    <w:rsid w:val="00C068A6"/>
    <w:rsid w:val="00C06CCC"/>
    <w:rsid w:val="00C07B0C"/>
    <w:rsid w:val="00C104D4"/>
    <w:rsid w:val="00C121B5"/>
    <w:rsid w:val="00C13AEB"/>
    <w:rsid w:val="00C1421D"/>
    <w:rsid w:val="00C15547"/>
    <w:rsid w:val="00C17FB3"/>
    <w:rsid w:val="00C20BAA"/>
    <w:rsid w:val="00C245F2"/>
    <w:rsid w:val="00C24930"/>
    <w:rsid w:val="00C252B9"/>
    <w:rsid w:val="00C2669D"/>
    <w:rsid w:val="00C274DB"/>
    <w:rsid w:val="00C30293"/>
    <w:rsid w:val="00C306E4"/>
    <w:rsid w:val="00C30CC2"/>
    <w:rsid w:val="00C33C65"/>
    <w:rsid w:val="00C3450F"/>
    <w:rsid w:val="00C3496E"/>
    <w:rsid w:val="00C34DB5"/>
    <w:rsid w:val="00C3505E"/>
    <w:rsid w:val="00C40CA9"/>
    <w:rsid w:val="00C40CEB"/>
    <w:rsid w:val="00C41314"/>
    <w:rsid w:val="00C41BE2"/>
    <w:rsid w:val="00C45FBB"/>
    <w:rsid w:val="00C51099"/>
    <w:rsid w:val="00C52585"/>
    <w:rsid w:val="00C5725B"/>
    <w:rsid w:val="00C57B48"/>
    <w:rsid w:val="00C63CAB"/>
    <w:rsid w:val="00C652CE"/>
    <w:rsid w:val="00C65A0C"/>
    <w:rsid w:val="00C661B5"/>
    <w:rsid w:val="00C67A7D"/>
    <w:rsid w:val="00C70728"/>
    <w:rsid w:val="00C70BA6"/>
    <w:rsid w:val="00C71220"/>
    <w:rsid w:val="00C71AB8"/>
    <w:rsid w:val="00C744CC"/>
    <w:rsid w:val="00C763E8"/>
    <w:rsid w:val="00C8074D"/>
    <w:rsid w:val="00C829E2"/>
    <w:rsid w:val="00C83476"/>
    <w:rsid w:val="00C83490"/>
    <w:rsid w:val="00C83670"/>
    <w:rsid w:val="00C84F1F"/>
    <w:rsid w:val="00C85725"/>
    <w:rsid w:val="00C86668"/>
    <w:rsid w:val="00C94CEC"/>
    <w:rsid w:val="00C94F50"/>
    <w:rsid w:val="00C9548E"/>
    <w:rsid w:val="00C967C9"/>
    <w:rsid w:val="00CA01AB"/>
    <w:rsid w:val="00CA043C"/>
    <w:rsid w:val="00CA074A"/>
    <w:rsid w:val="00CA1B83"/>
    <w:rsid w:val="00CA265F"/>
    <w:rsid w:val="00CA3089"/>
    <w:rsid w:val="00CA3400"/>
    <w:rsid w:val="00CA5361"/>
    <w:rsid w:val="00CA6D77"/>
    <w:rsid w:val="00CA7726"/>
    <w:rsid w:val="00CA7CB9"/>
    <w:rsid w:val="00CA7CFF"/>
    <w:rsid w:val="00CB0FCB"/>
    <w:rsid w:val="00CB2913"/>
    <w:rsid w:val="00CB38D7"/>
    <w:rsid w:val="00CB40C2"/>
    <w:rsid w:val="00CC0839"/>
    <w:rsid w:val="00CC35A9"/>
    <w:rsid w:val="00CC3C3D"/>
    <w:rsid w:val="00CC3C59"/>
    <w:rsid w:val="00CC4E1F"/>
    <w:rsid w:val="00CC55BC"/>
    <w:rsid w:val="00CC7FD5"/>
    <w:rsid w:val="00CD2501"/>
    <w:rsid w:val="00CD2783"/>
    <w:rsid w:val="00CD2F54"/>
    <w:rsid w:val="00CD4016"/>
    <w:rsid w:val="00CD538B"/>
    <w:rsid w:val="00CD5C50"/>
    <w:rsid w:val="00CD5FC4"/>
    <w:rsid w:val="00CD6128"/>
    <w:rsid w:val="00CD6C91"/>
    <w:rsid w:val="00CD7BEF"/>
    <w:rsid w:val="00CE05ED"/>
    <w:rsid w:val="00CE06DA"/>
    <w:rsid w:val="00CE16C4"/>
    <w:rsid w:val="00CE356A"/>
    <w:rsid w:val="00CE35E9"/>
    <w:rsid w:val="00CE4CD5"/>
    <w:rsid w:val="00CF0569"/>
    <w:rsid w:val="00CF078C"/>
    <w:rsid w:val="00CF127E"/>
    <w:rsid w:val="00CF15C8"/>
    <w:rsid w:val="00CF235A"/>
    <w:rsid w:val="00CF2437"/>
    <w:rsid w:val="00CF3229"/>
    <w:rsid w:val="00CF33B2"/>
    <w:rsid w:val="00CF3749"/>
    <w:rsid w:val="00CF3A6E"/>
    <w:rsid w:val="00CF5F33"/>
    <w:rsid w:val="00CF736B"/>
    <w:rsid w:val="00D02D32"/>
    <w:rsid w:val="00D03713"/>
    <w:rsid w:val="00D056BA"/>
    <w:rsid w:val="00D06617"/>
    <w:rsid w:val="00D06E14"/>
    <w:rsid w:val="00D07502"/>
    <w:rsid w:val="00D105D2"/>
    <w:rsid w:val="00D10ABD"/>
    <w:rsid w:val="00D10C5A"/>
    <w:rsid w:val="00D12873"/>
    <w:rsid w:val="00D144CD"/>
    <w:rsid w:val="00D14C12"/>
    <w:rsid w:val="00D14CAD"/>
    <w:rsid w:val="00D16063"/>
    <w:rsid w:val="00D17E63"/>
    <w:rsid w:val="00D20BE5"/>
    <w:rsid w:val="00D22C30"/>
    <w:rsid w:val="00D22CC3"/>
    <w:rsid w:val="00D241A6"/>
    <w:rsid w:val="00D25A34"/>
    <w:rsid w:val="00D26C08"/>
    <w:rsid w:val="00D27032"/>
    <w:rsid w:val="00D27444"/>
    <w:rsid w:val="00D276A6"/>
    <w:rsid w:val="00D33D07"/>
    <w:rsid w:val="00D34EE3"/>
    <w:rsid w:val="00D3640F"/>
    <w:rsid w:val="00D36C3D"/>
    <w:rsid w:val="00D37C18"/>
    <w:rsid w:val="00D40BAC"/>
    <w:rsid w:val="00D42C83"/>
    <w:rsid w:val="00D42E47"/>
    <w:rsid w:val="00D502C2"/>
    <w:rsid w:val="00D65E3C"/>
    <w:rsid w:val="00D700E6"/>
    <w:rsid w:val="00D7109D"/>
    <w:rsid w:val="00D71168"/>
    <w:rsid w:val="00D71959"/>
    <w:rsid w:val="00D756A4"/>
    <w:rsid w:val="00D76379"/>
    <w:rsid w:val="00D821E8"/>
    <w:rsid w:val="00D847E7"/>
    <w:rsid w:val="00D86AE5"/>
    <w:rsid w:val="00D93A47"/>
    <w:rsid w:val="00D949D7"/>
    <w:rsid w:val="00D96073"/>
    <w:rsid w:val="00D96156"/>
    <w:rsid w:val="00D96E6A"/>
    <w:rsid w:val="00D97FAD"/>
    <w:rsid w:val="00DA1983"/>
    <w:rsid w:val="00DA248F"/>
    <w:rsid w:val="00DA397F"/>
    <w:rsid w:val="00DA409C"/>
    <w:rsid w:val="00DA48D8"/>
    <w:rsid w:val="00DA579C"/>
    <w:rsid w:val="00DA7435"/>
    <w:rsid w:val="00DC0928"/>
    <w:rsid w:val="00DC188A"/>
    <w:rsid w:val="00DC20F5"/>
    <w:rsid w:val="00DC3D6E"/>
    <w:rsid w:val="00DC4738"/>
    <w:rsid w:val="00DC4C2C"/>
    <w:rsid w:val="00DC50BE"/>
    <w:rsid w:val="00DC5D01"/>
    <w:rsid w:val="00DD1055"/>
    <w:rsid w:val="00DD2A7C"/>
    <w:rsid w:val="00DD2B20"/>
    <w:rsid w:val="00DE67E4"/>
    <w:rsid w:val="00DE7D03"/>
    <w:rsid w:val="00DF2A73"/>
    <w:rsid w:val="00DF301E"/>
    <w:rsid w:val="00DF3DCD"/>
    <w:rsid w:val="00DF6AEB"/>
    <w:rsid w:val="00DF7B05"/>
    <w:rsid w:val="00E0164D"/>
    <w:rsid w:val="00E0483C"/>
    <w:rsid w:val="00E05BAC"/>
    <w:rsid w:val="00E063ED"/>
    <w:rsid w:val="00E069E9"/>
    <w:rsid w:val="00E06E04"/>
    <w:rsid w:val="00E10B18"/>
    <w:rsid w:val="00E114EB"/>
    <w:rsid w:val="00E11844"/>
    <w:rsid w:val="00E119B8"/>
    <w:rsid w:val="00E12958"/>
    <w:rsid w:val="00E15C0A"/>
    <w:rsid w:val="00E17DD2"/>
    <w:rsid w:val="00E20852"/>
    <w:rsid w:val="00E20A98"/>
    <w:rsid w:val="00E229D2"/>
    <w:rsid w:val="00E22C77"/>
    <w:rsid w:val="00E22D08"/>
    <w:rsid w:val="00E22DDF"/>
    <w:rsid w:val="00E25E44"/>
    <w:rsid w:val="00E26A17"/>
    <w:rsid w:val="00E274D9"/>
    <w:rsid w:val="00E2753E"/>
    <w:rsid w:val="00E309CE"/>
    <w:rsid w:val="00E319CC"/>
    <w:rsid w:val="00E32971"/>
    <w:rsid w:val="00E32AD1"/>
    <w:rsid w:val="00E37D69"/>
    <w:rsid w:val="00E41BDD"/>
    <w:rsid w:val="00E431C3"/>
    <w:rsid w:val="00E43605"/>
    <w:rsid w:val="00E46075"/>
    <w:rsid w:val="00E47C86"/>
    <w:rsid w:val="00E502CB"/>
    <w:rsid w:val="00E553CD"/>
    <w:rsid w:val="00E56446"/>
    <w:rsid w:val="00E57123"/>
    <w:rsid w:val="00E60454"/>
    <w:rsid w:val="00E61D72"/>
    <w:rsid w:val="00E6339B"/>
    <w:rsid w:val="00E63A39"/>
    <w:rsid w:val="00E658B3"/>
    <w:rsid w:val="00E65AEB"/>
    <w:rsid w:val="00E67CE8"/>
    <w:rsid w:val="00E702BE"/>
    <w:rsid w:val="00E718D4"/>
    <w:rsid w:val="00E723A2"/>
    <w:rsid w:val="00E72558"/>
    <w:rsid w:val="00E732B4"/>
    <w:rsid w:val="00E759C9"/>
    <w:rsid w:val="00E7747D"/>
    <w:rsid w:val="00E804BA"/>
    <w:rsid w:val="00E806AB"/>
    <w:rsid w:val="00E813CC"/>
    <w:rsid w:val="00E8263B"/>
    <w:rsid w:val="00E82B5C"/>
    <w:rsid w:val="00E83FB8"/>
    <w:rsid w:val="00E8487B"/>
    <w:rsid w:val="00E8579C"/>
    <w:rsid w:val="00E86A46"/>
    <w:rsid w:val="00E87B97"/>
    <w:rsid w:val="00E9037D"/>
    <w:rsid w:val="00E91D5D"/>
    <w:rsid w:val="00E93692"/>
    <w:rsid w:val="00E945EC"/>
    <w:rsid w:val="00E9518A"/>
    <w:rsid w:val="00E96E60"/>
    <w:rsid w:val="00E97C28"/>
    <w:rsid w:val="00EA0F6F"/>
    <w:rsid w:val="00EA3124"/>
    <w:rsid w:val="00EA3E0C"/>
    <w:rsid w:val="00EA56D2"/>
    <w:rsid w:val="00EB4E0E"/>
    <w:rsid w:val="00EB5C97"/>
    <w:rsid w:val="00EB5CEF"/>
    <w:rsid w:val="00EB7875"/>
    <w:rsid w:val="00EC09B6"/>
    <w:rsid w:val="00EC5AB4"/>
    <w:rsid w:val="00EC7D5B"/>
    <w:rsid w:val="00ED51BF"/>
    <w:rsid w:val="00ED5883"/>
    <w:rsid w:val="00ED7A4E"/>
    <w:rsid w:val="00ED7B39"/>
    <w:rsid w:val="00EE08B4"/>
    <w:rsid w:val="00EE3F62"/>
    <w:rsid w:val="00EE44C6"/>
    <w:rsid w:val="00EE6149"/>
    <w:rsid w:val="00EF080F"/>
    <w:rsid w:val="00EF18DF"/>
    <w:rsid w:val="00EF4487"/>
    <w:rsid w:val="00EF4574"/>
    <w:rsid w:val="00EF5139"/>
    <w:rsid w:val="00EF5BB2"/>
    <w:rsid w:val="00EF61A8"/>
    <w:rsid w:val="00EF6401"/>
    <w:rsid w:val="00EF71D3"/>
    <w:rsid w:val="00F01D8E"/>
    <w:rsid w:val="00F01DA6"/>
    <w:rsid w:val="00F052BC"/>
    <w:rsid w:val="00F05AA9"/>
    <w:rsid w:val="00F0669C"/>
    <w:rsid w:val="00F07075"/>
    <w:rsid w:val="00F13EC4"/>
    <w:rsid w:val="00F145C9"/>
    <w:rsid w:val="00F17E6C"/>
    <w:rsid w:val="00F2164E"/>
    <w:rsid w:val="00F21768"/>
    <w:rsid w:val="00F221FB"/>
    <w:rsid w:val="00F228E7"/>
    <w:rsid w:val="00F22E4B"/>
    <w:rsid w:val="00F2387C"/>
    <w:rsid w:val="00F23E20"/>
    <w:rsid w:val="00F24CC0"/>
    <w:rsid w:val="00F3025D"/>
    <w:rsid w:val="00F33C1B"/>
    <w:rsid w:val="00F3436F"/>
    <w:rsid w:val="00F368CF"/>
    <w:rsid w:val="00F369BC"/>
    <w:rsid w:val="00F446B5"/>
    <w:rsid w:val="00F44738"/>
    <w:rsid w:val="00F45E25"/>
    <w:rsid w:val="00F46DE2"/>
    <w:rsid w:val="00F4788D"/>
    <w:rsid w:val="00F5167C"/>
    <w:rsid w:val="00F53068"/>
    <w:rsid w:val="00F530EB"/>
    <w:rsid w:val="00F532B3"/>
    <w:rsid w:val="00F54E58"/>
    <w:rsid w:val="00F551AD"/>
    <w:rsid w:val="00F57A38"/>
    <w:rsid w:val="00F62531"/>
    <w:rsid w:val="00F62C7E"/>
    <w:rsid w:val="00F62D11"/>
    <w:rsid w:val="00F648E9"/>
    <w:rsid w:val="00F65469"/>
    <w:rsid w:val="00F65BFA"/>
    <w:rsid w:val="00F71B7D"/>
    <w:rsid w:val="00F71FCA"/>
    <w:rsid w:val="00F7284A"/>
    <w:rsid w:val="00F733FB"/>
    <w:rsid w:val="00F73D94"/>
    <w:rsid w:val="00F74BCC"/>
    <w:rsid w:val="00F74E2B"/>
    <w:rsid w:val="00F75FC7"/>
    <w:rsid w:val="00F76A0A"/>
    <w:rsid w:val="00F77175"/>
    <w:rsid w:val="00F77E77"/>
    <w:rsid w:val="00F81638"/>
    <w:rsid w:val="00F83AB6"/>
    <w:rsid w:val="00F84262"/>
    <w:rsid w:val="00F8763E"/>
    <w:rsid w:val="00F87644"/>
    <w:rsid w:val="00F923D1"/>
    <w:rsid w:val="00F92DDA"/>
    <w:rsid w:val="00F9301A"/>
    <w:rsid w:val="00F94D51"/>
    <w:rsid w:val="00F96923"/>
    <w:rsid w:val="00F97B21"/>
    <w:rsid w:val="00FA0A49"/>
    <w:rsid w:val="00FA2D9E"/>
    <w:rsid w:val="00FA3015"/>
    <w:rsid w:val="00FA3AB0"/>
    <w:rsid w:val="00FA3C42"/>
    <w:rsid w:val="00FA4347"/>
    <w:rsid w:val="00FA492D"/>
    <w:rsid w:val="00FA709E"/>
    <w:rsid w:val="00FA7551"/>
    <w:rsid w:val="00FB0269"/>
    <w:rsid w:val="00FB1B3C"/>
    <w:rsid w:val="00FB359B"/>
    <w:rsid w:val="00FB5615"/>
    <w:rsid w:val="00FC3A45"/>
    <w:rsid w:val="00FC4B09"/>
    <w:rsid w:val="00FC532C"/>
    <w:rsid w:val="00FC67F4"/>
    <w:rsid w:val="00FD0842"/>
    <w:rsid w:val="00FD20EC"/>
    <w:rsid w:val="00FD4DA3"/>
    <w:rsid w:val="00FD5BDC"/>
    <w:rsid w:val="00FD656F"/>
    <w:rsid w:val="00FE0EF1"/>
    <w:rsid w:val="00FE5998"/>
    <w:rsid w:val="00FE60B8"/>
    <w:rsid w:val="00FF0AA1"/>
    <w:rsid w:val="00FF0C1B"/>
    <w:rsid w:val="00FF3606"/>
    <w:rsid w:val="00FF4FDE"/>
    <w:rsid w:val="00FF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397C9"/>
  <w15:docId w15:val="{33CE8D1B-2D0F-4D48-BD0A-438DF78F7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EC"/>
    <w:rPr>
      <w:rFonts w:ascii="Times New Roman" w:hAnsi="Times New Roman" w:cs="Times New Roman"/>
      <w:kern w:val="0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rsid w:val="00AA04EC"/>
    <w:pPr>
      <w:keepNext/>
      <w:tabs>
        <w:tab w:val="left" w:pos="709"/>
      </w:tabs>
      <w:jc w:val="both"/>
      <w:outlineLvl w:val="0"/>
    </w:pPr>
    <w:rPr>
      <w:b/>
      <w:caps/>
      <w:kern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95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9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04EC"/>
    <w:rPr>
      <w:rFonts w:ascii="Times New Roman" w:hAnsi="Times New Roman" w:cs="Times New Roman"/>
      <w:b/>
      <w:caps/>
      <w:kern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951"/>
    <w:rPr>
      <w:rFonts w:asciiTheme="majorHAnsi" w:eastAsiaTheme="majorEastAsia" w:hAnsiTheme="majorHAnsi" w:cstheme="majorBidi"/>
      <w:b/>
      <w:bCs/>
      <w:kern w:val="0"/>
      <w:sz w:val="48"/>
      <w:szCs w:val="48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951"/>
    <w:rPr>
      <w:rFonts w:asciiTheme="majorHAnsi" w:eastAsiaTheme="majorEastAsia" w:hAnsiTheme="majorHAnsi" w:cstheme="majorBidi"/>
      <w:b/>
      <w:bCs/>
      <w:kern w:val="0"/>
      <w:sz w:val="36"/>
      <w:szCs w:val="36"/>
      <w:lang w:val="en-AU" w:eastAsia="en-US"/>
    </w:rPr>
  </w:style>
  <w:style w:type="paragraph" w:customStyle="1" w:styleId="References">
    <w:name w:val="References"/>
    <w:basedOn w:val="Normal"/>
    <w:uiPriority w:val="99"/>
    <w:rsid w:val="00AA04EC"/>
    <w:pPr>
      <w:ind w:left="284" w:hanging="284"/>
    </w:pPr>
    <w:rPr>
      <w:szCs w:val="20"/>
    </w:rPr>
  </w:style>
  <w:style w:type="paragraph" w:customStyle="1" w:styleId="Authors">
    <w:name w:val="Authors"/>
    <w:basedOn w:val="Normal"/>
    <w:uiPriority w:val="99"/>
    <w:rsid w:val="00AA04EC"/>
    <w:pPr>
      <w:jc w:val="center"/>
    </w:pPr>
    <w:rPr>
      <w:sz w:val="28"/>
    </w:rPr>
  </w:style>
  <w:style w:type="paragraph" w:customStyle="1" w:styleId="Title1">
    <w:name w:val="Title1"/>
    <w:basedOn w:val="Normal"/>
    <w:uiPriority w:val="99"/>
    <w:rsid w:val="00AA04EC"/>
    <w:pPr>
      <w:jc w:val="center"/>
    </w:pPr>
    <w:rPr>
      <w:b/>
      <w:bCs/>
      <w:sz w:val="32"/>
    </w:rPr>
  </w:style>
  <w:style w:type="paragraph" w:customStyle="1" w:styleId="Text">
    <w:name w:val="Text"/>
    <w:basedOn w:val="Normal"/>
    <w:uiPriority w:val="99"/>
    <w:rsid w:val="00AA04EC"/>
    <w:pPr>
      <w:ind w:firstLine="284"/>
      <w:jc w:val="both"/>
    </w:pPr>
  </w:style>
  <w:style w:type="character" w:styleId="Hyperlink">
    <w:name w:val="Hyperlink"/>
    <w:basedOn w:val="DefaultParagraphFont"/>
    <w:uiPriority w:val="99"/>
    <w:unhideWhenUsed/>
    <w:rsid w:val="00257B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C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AB"/>
    <w:rPr>
      <w:rFonts w:asciiTheme="majorHAnsi" w:eastAsiaTheme="majorEastAsia" w:hAnsiTheme="majorHAnsi" w:cstheme="majorBidi"/>
      <w:kern w:val="0"/>
      <w:sz w:val="18"/>
      <w:szCs w:val="18"/>
      <w:lang w:val="en-AU" w:eastAsia="en-US"/>
    </w:rPr>
  </w:style>
  <w:style w:type="paragraph" w:customStyle="1" w:styleId="table">
    <w:name w:val="table"/>
    <w:basedOn w:val="Normal"/>
    <w:uiPriority w:val="99"/>
    <w:rsid w:val="003B6EDE"/>
    <w:pPr>
      <w:spacing w:line="240" w:lineRule="atLeast"/>
    </w:pPr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430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30C2"/>
    <w:rPr>
      <w:rFonts w:ascii="Times New Roman" w:hAnsi="Times New Roman" w:cs="Times New Roman"/>
      <w:kern w:val="0"/>
      <w:sz w:val="20"/>
      <w:szCs w:val="20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A430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30C2"/>
    <w:rPr>
      <w:rFonts w:ascii="Times New Roman" w:hAnsi="Times New Roman" w:cs="Times New Roman"/>
      <w:kern w:val="0"/>
      <w:sz w:val="20"/>
      <w:szCs w:val="20"/>
      <w:lang w:val="en-AU" w:eastAsia="en-US"/>
    </w:rPr>
  </w:style>
  <w:style w:type="paragraph" w:styleId="NoSpacing">
    <w:name w:val="No Spacing"/>
    <w:uiPriority w:val="1"/>
    <w:qFormat/>
    <w:rsid w:val="00DC4738"/>
    <w:rPr>
      <w:kern w:val="0"/>
      <w:sz w:val="22"/>
      <w:lang w:val="en-IN" w:eastAsia="en-IN"/>
    </w:rPr>
  </w:style>
  <w:style w:type="character" w:customStyle="1" w:styleId="fontstyle01">
    <w:name w:val="fontstyle01"/>
    <w:basedOn w:val="DefaultParagraphFont"/>
    <w:rsid w:val="00341D18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1D18"/>
    <w:pPr>
      <w:spacing w:before="100" w:beforeAutospacing="1" w:after="100" w:afterAutospacing="1"/>
    </w:pPr>
    <w:rPr>
      <w:rFonts w:eastAsia="Times New Roman"/>
      <w:lang w:val="en-IN" w:eastAsia="en-IN"/>
    </w:rPr>
  </w:style>
  <w:style w:type="table" w:styleId="TableGrid">
    <w:name w:val="Table Grid"/>
    <w:basedOn w:val="TableNormal"/>
    <w:uiPriority w:val="39"/>
    <w:rsid w:val="00033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946761"/>
    <w:rPr>
      <w:rFonts w:ascii="TbkmyfAdvTT1b53b5fb.I" w:hAnsi="TbkmyfAdvTT1b53b5fb.I" w:hint="default"/>
      <w:b w:val="0"/>
      <w:bCs w:val="0"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6761"/>
    <w:pPr>
      <w:widowControl w:val="0"/>
      <w:ind w:leftChars="200" w:left="480"/>
    </w:pPr>
    <w:rPr>
      <w:rFonts w:asciiTheme="minorHAnsi" w:hAnsiTheme="minorHAnsi" w:cstheme="minorBidi"/>
      <w:kern w:val="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946761"/>
  </w:style>
  <w:style w:type="character" w:customStyle="1" w:styleId="refsource">
    <w:name w:val="refsource"/>
    <w:basedOn w:val="DefaultParagraphFont"/>
    <w:rsid w:val="00946761"/>
  </w:style>
  <w:style w:type="character" w:styleId="LineNumber">
    <w:name w:val="line number"/>
    <w:basedOn w:val="DefaultParagraphFont"/>
    <w:uiPriority w:val="99"/>
    <w:semiHidden/>
    <w:unhideWhenUsed/>
    <w:rsid w:val="00E05BAC"/>
  </w:style>
  <w:style w:type="character" w:styleId="FollowedHyperlink">
    <w:name w:val="FollowedHyperlink"/>
    <w:basedOn w:val="DefaultParagraphFont"/>
    <w:uiPriority w:val="99"/>
    <w:semiHidden/>
    <w:unhideWhenUsed/>
    <w:rsid w:val="00A92389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92389"/>
    <w:pPr>
      <w:spacing w:before="100" w:beforeAutospacing="1" w:after="100" w:afterAutospacing="1"/>
    </w:pPr>
    <w:rPr>
      <w:rFonts w:eastAsia="Times New Roman"/>
      <w:lang w:val="en-IN" w:eastAsia="en-IN"/>
    </w:rPr>
  </w:style>
  <w:style w:type="paragraph" w:customStyle="1" w:styleId="p">
    <w:name w:val="p"/>
    <w:basedOn w:val="Normal"/>
    <w:uiPriority w:val="99"/>
    <w:rsid w:val="00A92389"/>
    <w:pPr>
      <w:spacing w:before="100" w:beforeAutospacing="1" w:after="100" w:afterAutospacing="1"/>
    </w:pPr>
    <w:rPr>
      <w:rFonts w:eastAsia="Times New Roman"/>
      <w:lang w:val="en-US" w:eastAsia="zh-TW"/>
    </w:rPr>
  </w:style>
  <w:style w:type="character" w:customStyle="1" w:styleId="breakword">
    <w:name w:val="breakword"/>
    <w:basedOn w:val="DefaultParagraphFont"/>
    <w:rsid w:val="00A92389"/>
  </w:style>
  <w:style w:type="character" w:customStyle="1" w:styleId="highlight">
    <w:name w:val="highlight"/>
    <w:basedOn w:val="DefaultParagraphFont"/>
    <w:rsid w:val="00A92389"/>
  </w:style>
  <w:style w:type="paragraph" w:styleId="Revision">
    <w:name w:val="Revision"/>
    <w:hidden/>
    <w:uiPriority w:val="99"/>
    <w:semiHidden/>
    <w:rsid w:val="005029C2"/>
    <w:rPr>
      <w:rFonts w:ascii="Times New Roman" w:hAnsi="Times New Roman" w:cs="Times New Roman"/>
      <w:kern w:val="0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3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36498">
                  <w:marLeft w:val="172"/>
                  <w:marRight w:val="362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0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C7C4C2-782E-49F1-BDB6-CE7E43F52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7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nitha M.</cp:lastModifiedBy>
  <cp:revision>65</cp:revision>
  <cp:lastPrinted>2017-12-13T11:47:00Z</cp:lastPrinted>
  <dcterms:created xsi:type="dcterms:W3CDTF">2017-12-12T03:31:00Z</dcterms:created>
  <dcterms:modified xsi:type="dcterms:W3CDTF">2022-08-10T05:00:00Z</dcterms:modified>
</cp:coreProperties>
</file>